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51C52" w14:textId="79B9511D" w:rsidR="00770552" w:rsidRPr="003A1F62" w:rsidRDefault="003A1F62" w:rsidP="003A1F62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3A1F62">
        <w:rPr>
          <w:rFonts w:ascii="Times New Roman" w:hAnsi="Times New Roman" w:cs="Times New Roman"/>
          <w:b/>
          <w:bCs/>
        </w:rPr>
        <w:t>Full Covariate Adjusted Models for all Predictors and Outcomes</w:t>
      </w:r>
    </w:p>
    <w:p w14:paraId="7ED00ED4" w14:textId="77777777" w:rsidR="003A1F62" w:rsidRPr="00547258" w:rsidRDefault="003A1F62" w:rsidP="00547258">
      <w:pPr>
        <w:spacing w:line="240" w:lineRule="auto"/>
        <w:contextualSpacing/>
        <w:rPr>
          <w:rFonts w:ascii="Times New Roman" w:hAnsi="Times New Roman" w:cs="Times New Roman"/>
        </w:rPr>
      </w:pPr>
    </w:p>
    <w:p w14:paraId="43981C30" w14:textId="6794ACF1" w:rsidR="00547258" w:rsidRPr="00547258" w:rsidRDefault="00250C51" w:rsidP="00547258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1-9 show r</w:t>
      </w:r>
      <w:r w:rsidR="00C30956">
        <w:rPr>
          <w:rFonts w:ascii="Times New Roman" w:hAnsi="Times New Roman" w:cs="Times New Roman"/>
        </w:rPr>
        <w:t xml:space="preserve">esults </w:t>
      </w:r>
      <w:r>
        <w:rPr>
          <w:rFonts w:ascii="Times New Roman" w:hAnsi="Times New Roman" w:cs="Times New Roman"/>
        </w:rPr>
        <w:t>from the multivariable</w:t>
      </w:r>
      <w:r w:rsidR="00C309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="00C30956">
        <w:rPr>
          <w:rFonts w:ascii="Times New Roman" w:hAnsi="Times New Roman" w:cs="Times New Roman"/>
        </w:rPr>
        <w:t xml:space="preserve">ogistic </w:t>
      </w:r>
      <w:r>
        <w:rPr>
          <w:rFonts w:ascii="Times New Roman" w:hAnsi="Times New Roman" w:cs="Times New Roman"/>
        </w:rPr>
        <w:t>r</w:t>
      </w:r>
      <w:r w:rsidR="00C30956">
        <w:rPr>
          <w:rFonts w:ascii="Times New Roman" w:hAnsi="Times New Roman" w:cs="Times New Roman"/>
        </w:rPr>
        <w:t xml:space="preserve">egression </w:t>
      </w:r>
      <w:r>
        <w:rPr>
          <w:rFonts w:ascii="Times New Roman" w:hAnsi="Times New Roman" w:cs="Times New Roman"/>
        </w:rPr>
        <w:t>m</w:t>
      </w:r>
      <w:r w:rsidR="00C30956">
        <w:rPr>
          <w:rFonts w:ascii="Times New Roman" w:hAnsi="Times New Roman" w:cs="Times New Roman"/>
        </w:rPr>
        <w:t xml:space="preserve">odels </w:t>
      </w:r>
      <w:r>
        <w:rPr>
          <w:rFonts w:ascii="Times New Roman" w:hAnsi="Times New Roman" w:cs="Times New Roman"/>
        </w:rPr>
        <w:t>p</w:t>
      </w:r>
      <w:r w:rsidR="00C30956">
        <w:rPr>
          <w:rFonts w:ascii="Times New Roman" w:hAnsi="Times New Roman" w:cs="Times New Roman"/>
        </w:rPr>
        <w:t xml:space="preserve">redicting </w:t>
      </w:r>
      <w:r>
        <w:rPr>
          <w:rFonts w:ascii="Times New Roman" w:hAnsi="Times New Roman" w:cs="Times New Roman"/>
        </w:rPr>
        <w:t>w</w:t>
      </w:r>
      <w:r w:rsidR="00B26842">
        <w:rPr>
          <w:rFonts w:ascii="Times New Roman" w:hAnsi="Times New Roman" w:cs="Times New Roman"/>
        </w:rPr>
        <w:t xml:space="preserve">hether a </w:t>
      </w:r>
      <w:r w:rsidR="00C30956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ody Project</w:t>
      </w:r>
      <w:r w:rsidR="00C309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</w:t>
      </w:r>
      <w:r w:rsidR="00C30956">
        <w:rPr>
          <w:rFonts w:ascii="Times New Roman" w:hAnsi="Times New Roman" w:cs="Times New Roman"/>
        </w:rPr>
        <w:t xml:space="preserve">roup </w:t>
      </w:r>
      <w:r w:rsidR="00B26842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c</w:t>
      </w:r>
      <w:r w:rsidR="00B26842">
        <w:rPr>
          <w:rFonts w:ascii="Times New Roman" w:hAnsi="Times New Roman" w:cs="Times New Roman"/>
        </w:rPr>
        <w:t xml:space="preserve">onducted </w:t>
      </w:r>
      <w:r>
        <w:rPr>
          <w:rFonts w:ascii="Times New Roman" w:hAnsi="Times New Roman" w:cs="Times New Roman"/>
        </w:rPr>
        <w:t>d</w:t>
      </w:r>
      <w:r w:rsidR="00C30956">
        <w:rPr>
          <w:rFonts w:ascii="Times New Roman" w:hAnsi="Times New Roman" w:cs="Times New Roman"/>
        </w:rPr>
        <w:t xml:space="preserve">uring </w:t>
      </w:r>
      <w:r>
        <w:rPr>
          <w:rFonts w:ascii="Times New Roman" w:hAnsi="Times New Roman" w:cs="Times New Roman"/>
        </w:rPr>
        <w:t>s</w:t>
      </w:r>
      <w:r w:rsidR="00C30956">
        <w:rPr>
          <w:rFonts w:ascii="Times New Roman" w:hAnsi="Times New Roman" w:cs="Times New Roman"/>
        </w:rPr>
        <w:t>ustainability</w:t>
      </w:r>
      <w:r w:rsidR="00B2684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first line in each table is the predictor followed by four covariate adjustments. </w:t>
      </w:r>
      <w:r w:rsidR="00625C58">
        <w:rPr>
          <w:rFonts w:ascii="Times New Roman" w:hAnsi="Times New Roman" w:cs="Times New Roman"/>
        </w:rPr>
        <w:t>In the notes section, t</w:t>
      </w:r>
      <w:r>
        <w:rPr>
          <w:rFonts w:ascii="Times New Roman" w:hAnsi="Times New Roman" w:cs="Times New Roman"/>
        </w:rPr>
        <w:t>he likelihood ratio chi-square test is provided as an indicator of model fit and the Nagelkerke pseudo R</w:t>
      </w:r>
      <w:r w:rsidRPr="00625C5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rovides an estimate of the percent of variance account for. </w:t>
      </w:r>
    </w:p>
    <w:p w14:paraId="023746B6" w14:textId="77777777" w:rsidR="00B26842" w:rsidRDefault="00B26842" w:rsidP="00547258">
      <w:pPr>
        <w:spacing w:line="240" w:lineRule="auto"/>
        <w:contextualSpacing/>
        <w:rPr>
          <w:rFonts w:ascii="Times New Roman" w:hAnsi="Times New Roman" w:cs="Times New Roman"/>
        </w:rPr>
      </w:pPr>
    </w:p>
    <w:p w14:paraId="414D392F" w14:textId="0CFA0AC1" w:rsidR="00285A84" w:rsidRPr="00547258" w:rsidRDefault="00285A84" w:rsidP="00547258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C30956" w14:paraId="46EDAC5D" w14:textId="77777777" w:rsidTr="00D46CAF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AA2283B" w14:textId="6C6E74D1" w:rsidR="00C30956" w:rsidRDefault="00EC04E2" w:rsidP="00C30956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9EE2040" w14:textId="63324193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F57EF4C" w14:textId="1A0AA009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B840B5A" w14:textId="24AA47DF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3B4663E" w14:textId="4053114E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C33D99" w14:textId="4DCBC4F6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5F1F1822" w14:textId="77339CC9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C30956" w14:paraId="6DAB2D60" w14:textId="77777777" w:rsidTr="00B26842">
        <w:tc>
          <w:tcPr>
            <w:tcW w:w="3685" w:type="dxa"/>
            <w:tcBorders>
              <w:top w:val="single" w:sz="4" w:space="0" w:color="auto"/>
            </w:tcBorders>
          </w:tcPr>
          <w:p w14:paraId="26FA47B9" w14:textId="7F29638E" w:rsidR="00C30956" w:rsidRPr="00EC04E2" w:rsidRDefault="00C30956" w:rsidP="00547258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TTT versus TTT+T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9E592C" w14:textId="30A2812C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CFEC70" w14:textId="5C47CBE5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EAE5D67" w14:textId="2FA6AD68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4214A7" w14:textId="05E894FF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1F3B83" w14:textId="304FD826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-2.65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53AD931" w14:textId="0D33B372" w:rsidR="00C30956" w:rsidRDefault="00B26842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C30956" w14:paraId="0DE92733" w14:textId="77777777" w:rsidTr="00B26842">
        <w:tc>
          <w:tcPr>
            <w:tcW w:w="3685" w:type="dxa"/>
          </w:tcPr>
          <w:p w14:paraId="5AF8B063" w14:textId="4AB95609" w:rsidR="00C30956" w:rsidRDefault="00C30956" w:rsidP="00C3095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1193B131" w14:textId="0C37A717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10" w:type="dxa"/>
          </w:tcPr>
          <w:p w14:paraId="6A015580" w14:textId="1915F229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00" w:type="dxa"/>
          </w:tcPr>
          <w:p w14:paraId="503A1240" w14:textId="3A005379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4</w:t>
            </w:r>
          </w:p>
        </w:tc>
        <w:tc>
          <w:tcPr>
            <w:tcW w:w="900" w:type="dxa"/>
          </w:tcPr>
          <w:p w14:paraId="5EDAF9AA" w14:textId="681359DF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60" w:type="dxa"/>
          </w:tcPr>
          <w:p w14:paraId="11A8D57D" w14:textId="77B3737D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-2.08</w:t>
            </w:r>
          </w:p>
        </w:tc>
        <w:tc>
          <w:tcPr>
            <w:tcW w:w="805" w:type="dxa"/>
          </w:tcPr>
          <w:p w14:paraId="1512D103" w14:textId="19845EE9" w:rsidR="00C30956" w:rsidRDefault="00B26842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C30956" w14:paraId="24EAE9DA" w14:textId="77777777" w:rsidTr="00B26842">
        <w:tc>
          <w:tcPr>
            <w:tcW w:w="3685" w:type="dxa"/>
          </w:tcPr>
          <w:p w14:paraId="44919177" w14:textId="2A1804F1" w:rsidR="00C30956" w:rsidRDefault="00C30956" w:rsidP="00C3095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1F865614" w14:textId="31249817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10" w:type="dxa"/>
          </w:tcPr>
          <w:p w14:paraId="7FA0FA8E" w14:textId="207F4284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</w:tcPr>
          <w:p w14:paraId="5DB909C1" w14:textId="5355163E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900" w:type="dxa"/>
          </w:tcPr>
          <w:p w14:paraId="1EB807CF" w14:textId="324E7DB9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260" w:type="dxa"/>
          </w:tcPr>
          <w:p w14:paraId="151049BF" w14:textId="6E178258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-46.76</w:t>
            </w:r>
          </w:p>
        </w:tc>
        <w:tc>
          <w:tcPr>
            <w:tcW w:w="805" w:type="dxa"/>
          </w:tcPr>
          <w:p w14:paraId="2CE9EB0C" w14:textId="74156CA5" w:rsidR="00C30956" w:rsidRDefault="00B26842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C30956" w14:paraId="382444A9" w14:textId="77777777" w:rsidTr="00B26842">
        <w:tc>
          <w:tcPr>
            <w:tcW w:w="3685" w:type="dxa"/>
          </w:tcPr>
          <w:p w14:paraId="631A1667" w14:textId="1F25ED02" w:rsidR="00C30956" w:rsidRDefault="00C30956" w:rsidP="00C3095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7ADA4ED2" w14:textId="234CBE9B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810" w:type="dxa"/>
          </w:tcPr>
          <w:p w14:paraId="240ED397" w14:textId="3D828C4C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00" w:type="dxa"/>
          </w:tcPr>
          <w:p w14:paraId="67D800B9" w14:textId="4B8A3E92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900" w:type="dxa"/>
          </w:tcPr>
          <w:p w14:paraId="64A0B43D" w14:textId="264D6F6B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60" w:type="dxa"/>
          </w:tcPr>
          <w:p w14:paraId="042F6BBE" w14:textId="3E460894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-1.35</w:t>
            </w:r>
          </w:p>
        </w:tc>
        <w:tc>
          <w:tcPr>
            <w:tcW w:w="805" w:type="dxa"/>
          </w:tcPr>
          <w:p w14:paraId="2A451ADC" w14:textId="5CC507FC" w:rsidR="00C30956" w:rsidRDefault="00B26842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C30956" w14:paraId="6F5DBE36" w14:textId="77777777" w:rsidTr="00B26842">
        <w:tc>
          <w:tcPr>
            <w:tcW w:w="3685" w:type="dxa"/>
            <w:tcBorders>
              <w:bottom w:val="single" w:sz="4" w:space="0" w:color="auto"/>
            </w:tcBorders>
          </w:tcPr>
          <w:p w14:paraId="05F32A10" w14:textId="3AB0052C" w:rsidR="00C30956" w:rsidRDefault="00C30956" w:rsidP="00C3095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A15C1C" w14:textId="54439AB7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5579622" w14:textId="6A8855CF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C2768C5" w14:textId="564A67A3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EEB4647" w14:textId="2ADFA89A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F3DD3E" w14:textId="100A51EC" w:rsidR="00C30956" w:rsidRDefault="00C30956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-33.6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07B905B" w14:textId="5BE8F0F6" w:rsidR="00C30956" w:rsidRDefault="00B26842" w:rsidP="00C3095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B26842" w14:paraId="7520D630" w14:textId="77777777" w:rsidTr="00274AAE">
        <w:trPr>
          <w:trHeight w:val="82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6EE57E07" w14:textId="36A7B61E" w:rsidR="00B26842" w:rsidRDefault="00D46CAF" w:rsidP="00B26842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 w:rsidR="005E7178">
              <w:rPr>
                <w:rFonts w:ascii="Times New Roman" w:hAnsi="Times New Roman" w:cs="Times New Roman"/>
              </w:rPr>
              <w:t xml:space="preserve"> = unstandardized beta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 w:rsidR="005E7178">
              <w:rPr>
                <w:rFonts w:ascii="Times New Roman" w:hAnsi="Times New Roman" w:cs="Times New Roman"/>
              </w:rPr>
              <w:t xml:space="preserve"> = standard error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 w:rsidR="005E7178">
              <w:rPr>
                <w:rFonts w:ascii="Times New Roman" w:hAnsi="Times New Roman" w:cs="Times New Roman"/>
              </w:rPr>
              <w:t xml:space="preserve"> = odds ratio, </w:t>
            </w:r>
            <w:r w:rsidR="005E7178"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 w:rsidR="005E7178">
              <w:rPr>
                <w:rFonts w:ascii="Times New Roman" w:hAnsi="Times New Roman" w:cs="Times New Roman"/>
              </w:rPr>
              <w:t xml:space="preserve"> = confidence interval, VIF = variance inflation factor. </w:t>
            </w:r>
            <w:r w:rsidR="005E7178" w:rsidRPr="005E7178">
              <w:rPr>
                <w:rFonts w:ascii="Times New Roman" w:hAnsi="Times New Roman" w:cs="Times New Roman"/>
              </w:rPr>
              <w:t>TTT coded 0</w:t>
            </w:r>
            <w:r w:rsidR="005E7178">
              <w:rPr>
                <w:rFonts w:ascii="Times New Roman" w:hAnsi="Times New Roman" w:cs="Times New Roman"/>
              </w:rPr>
              <w:t>.</w:t>
            </w:r>
            <w:r w:rsidR="00625C58">
              <w:rPr>
                <w:rFonts w:ascii="Times New Roman" w:hAnsi="Times New Roman" w:cs="Times New Roman"/>
              </w:rPr>
              <w:t xml:space="preserve"> </w:t>
            </w:r>
            <w:r w:rsidR="00B26842">
              <w:rPr>
                <w:rFonts w:ascii="Times New Roman" w:hAnsi="Times New Roman" w:cs="Times New Roman"/>
              </w:rPr>
              <w:t>Likelihood ratio test χ</w:t>
            </w:r>
            <w:r w:rsidR="00B26842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B26842">
              <w:rPr>
                <w:rFonts w:ascii="Times New Roman" w:hAnsi="Times New Roman" w:cs="Times New Roman"/>
              </w:rPr>
              <w:t xml:space="preserve"> = 6.99, </w:t>
            </w:r>
            <w:r w:rsidR="00B26842"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 w:rsidR="00B26842">
              <w:rPr>
                <w:rFonts w:ascii="Times New Roman" w:hAnsi="Times New Roman" w:cs="Times New Roman"/>
              </w:rPr>
              <w:t xml:space="preserve"> = .221; Nagelkerke pseudo </w:t>
            </w:r>
            <w:r w:rsidR="00B26842"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="00B26842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B26842">
              <w:rPr>
                <w:rFonts w:ascii="Times New Roman" w:hAnsi="Times New Roman" w:cs="Times New Roman"/>
              </w:rPr>
              <w:t xml:space="preserve"> = .21</w:t>
            </w:r>
          </w:p>
        </w:tc>
      </w:tr>
    </w:tbl>
    <w:p w14:paraId="1F01A487" w14:textId="77777777" w:rsidR="00547258" w:rsidRDefault="00547258" w:rsidP="00547258">
      <w:pPr>
        <w:spacing w:line="240" w:lineRule="auto"/>
        <w:contextualSpacing/>
        <w:rPr>
          <w:rFonts w:ascii="Times New Roman" w:hAnsi="Times New Roman" w:cs="Times New Roman"/>
        </w:rPr>
      </w:pPr>
    </w:p>
    <w:p w14:paraId="0B1F2A3C" w14:textId="499A754E" w:rsidR="00B26842" w:rsidRDefault="00285A84" w:rsidP="00547258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EC04E2" w14:paraId="058A38C6" w14:textId="77777777" w:rsidTr="00D46CAF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D7C8D91" w14:textId="77777777" w:rsidR="00EC04E2" w:rsidRDefault="00EC04E2" w:rsidP="00A60ABC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E4FCCEB" w14:textId="77777777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67513A9" w14:textId="77777777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4800E63" w14:textId="77777777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FB4DD8E" w14:textId="77777777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A47884" w14:textId="77777777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8B01108" w14:textId="77777777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EC04E2" w14:paraId="658F3D52" w14:textId="77777777" w:rsidTr="00A60ABC">
        <w:tc>
          <w:tcPr>
            <w:tcW w:w="3685" w:type="dxa"/>
            <w:tcBorders>
              <w:top w:val="single" w:sz="4" w:space="0" w:color="auto"/>
            </w:tcBorders>
          </w:tcPr>
          <w:p w14:paraId="22B0C7BE" w14:textId="613C83AE" w:rsidR="00EC04E2" w:rsidRPr="00EC04E2" w:rsidRDefault="00EC04E2" w:rsidP="00A60ABC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TTT versus TTT+TA</w:t>
            </w:r>
            <w:r>
              <w:rPr>
                <w:rFonts w:ascii="Times New Roman" w:hAnsi="Times New Roman" w:cs="Times New Roman"/>
                <w:i/>
                <w:iCs/>
              </w:rPr>
              <w:t>+TQ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EB8642" w14:textId="23B18F3C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8A81B2" w14:textId="16DA300A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C9E5CE8" w14:textId="32D211C6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25F28EB" w14:textId="5959FFE3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B183EE" w14:textId="10F31454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-5.03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01F2305" w14:textId="04CE83DC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EC04E2" w14:paraId="0E02A63E" w14:textId="77777777" w:rsidTr="00A60ABC">
        <w:tc>
          <w:tcPr>
            <w:tcW w:w="3685" w:type="dxa"/>
          </w:tcPr>
          <w:p w14:paraId="43307012" w14:textId="77777777" w:rsidR="00EC04E2" w:rsidRDefault="00EC04E2" w:rsidP="00A60AB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344830FD" w14:textId="09BDC8DD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810" w:type="dxa"/>
          </w:tcPr>
          <w:p w14:paraId="508C3A91" w14:textId="431D69EE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00" w:type="dxa"/>
          </w:tcPr>
          <w:p w14:paraId="2EAFB2A8" w14:textId="34F931B5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900" w:type="dxa"/>
          </w:tcPr>
          <w:p w14:paraId="256592AD" w14:textId="281CB5EC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 w14:paraId="44B8C0CD" w14:textId="01F25083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-1.04</w:t>
            </w:r>
          </w:p>
        </w:tc>
        <w:tc>
          <w:tcPr>
            <w:tcW w:w="805" w:type="dxa"/>
          </w:tcPr>
          <w:p w14:paraId="7EC95D06" w14:textId="1E1D4C07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EC04E2" w14:paraId="0791EAA6" w14:textId="77777777" w:rsidTr="00A60ABC">
        <w:tc>
          <w:tcPr>
            <w:tcW w:w="3685" w:type="dxa"/>
          </w:tcPr>
          <w:p w14:paraId="16B06421" w14:textId="77777777" w:rsidR="00EC04E2" w:rsidRDefault="00EC04E2" w:rsidP="00A60AB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07FE0408" w14:textId="3EF277B1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10" w:type="dxa"/>
          </w:tcPr>
          <w:p w14:paraId="36ED69AB" w14:textId="633A253D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0" w:type="dxa"/>
          </w:tcPr>
          <w:p w14:paraId="4CFB98E4" w14:textId="6883C9EE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900" w:type="dxa"/>
          </w:tcPr>
          <w:p w14:paraId="6B253F83" w14:textId="249DBF63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60" w:type="dxa"/>
          </w:tcPr>
          <w:p w14:paraId="0F0278E2" w14:textId="135D63B1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-9.13</w:t>
            </w:r>
          </w:p>
        </w:tc>
        <w:tc>
          <w:tcPr>
            <w:tcW w:w="805" w:type="dxa"/>
          </w:tcPr>
          <w:p w14:paraId="6CE425FA" w14:textId="60B16E26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EC04E2" w14:paraId="1B7B84F8" w14:textId="77777777" w:rsidTr="00A60ABC">
        <w:tc>
          <w:tcPr>
            <w:tcW w:w="3685" w:type="dxa"/>
          </w:tcPr>
          <w:p w14:paraId="03E39B7B" w14:textId="77777777" w:rsidR="00EC04E2" w:rsidRDefault="00EC04E2" w:rsidP="00A60AB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4DD06180" w14:textId="50321108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10" w:type="dxa"/>
          </w:tcPr>
          <w:p w14:paraId="4E393E98" w14:textId="26B829DD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00" w:type="dxa"/>
          </w:tcPr>
          <w:p w14:paraId="052337EC" w14:textId="598197DF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9</w:t>
            </w:r>
          </w:p>
        </w:tc>
        <w:tc>
          <w:tcPr>
            <w:tcW w:w="900" w:type="dxa"/>
          </w:tcPr>
          <w:p w14:paraId="3324FF06" w14:textId="4D7F133F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60" w:type="dxa"/>
          </w:tcPr>
          <w:p w14:paraId="2D585C0D" w14:textId="04E9ED43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-2.20</w:t>
            </w:r>
          </w:p>
        </w:tc>
        <w:tc>
          <w:tcPr>
            <w:tcW w:w="805" w:type="dxa"/>
          </w:tcPr>
          <w:p w14:paraId="31D03484" w14:textId="6282B4CC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EC04E2" w14:paraId="0CFED722" w14:textId="77777777" w:rsidTr="00A60ABC">
        <w:tc>
          <w:tcPr>
            <w:tcW w:w="3685" w:type="dxa"/>
            <w:tcBorders>
              <w:bottom w:val="single" w:sz="4" w:space="0" w:color="auto"/>
            </w:tcBorders>
          </w:tcPr>
          <w:p w14:paraId="6CA8EFD7" w14:textId="77777777" w:rsidR="00EC04E2" w:rsidRDefault="00EC04E2" w:rsidP="00A60AB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805EB77" w14:textId="63C90058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626FE7D" w14:textId="0ABA8B1B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FDB51D" w14:textId="5D9EEE32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19D9C0" w14:textId="22BD8910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C367C7" w14:textId="50F06275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-7.69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5710CA4" w14:textId="31A88A56" w:rsidR="00EC04E2" w:rsidRDefault="00EC04E2" w:rsidP="00A60AB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EC04E2" w14:paraId="56C5229E" w14:textId="77777777" w:rsidTr="00274AAE">
        <w:trPr>
          <w:trHeight w:val="818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278FE807" w14:textId="084185F5" w:rsidR="00EC04E2" w:rsidRDefault="00D46CAF" w:rsidP="00A60ABC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 w:rsidR="005E7178">
              <w:rPr>
                <w:rFonts w:ascii="Times New Roman" w:hAnsi="Times New Roman" w:cs="Times New Roman"/>
              </w:rPr>
              <w:t xml:space="preserve"> = unstandardized beta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 w:rsidR="005E7178">
              <w:rPr>
                <w:rFonts w:ascii="Times New Roman" w:hAnsi="Times New Roman" w:cs="Times New Roman"/>
              </w:rPr>
              <w:t xml:space="preserve"> = standard error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 w:rsidR="005E7178">
              <w:rPr>
                <w:rFonts w:ascii="Times New Roman" w:hAnsi="Times New Roman" w:cs="Times New Roman"/>
              </w:rPr>
              <w:t xml:space="preserve"> = odds ratio, </w:t>
            </w:r>
            <w:r w:rsidR="005E7178"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 w:rsidR="005E7178">
              <w:rPr>
                <w:rFonts w:ascii="Times New Roman" w:hAnsi="Times New Roman" w:cs="Times New Roman"/>
              </w:rPr>
              <w:t xml:space="preserve"> = confidence interval, VIF = variance inflation factor. </w:t>
            </w:r>
            <w:r w:rsidR="005E7178" w:rsidRPr="005E7178">
              <w:rPr>
                <w:rFonts w:ascii="Times New Roman" w:hAnsi="Times New Roman" w:cs="Times New Roman"/>
              </w:rPr>
              <w:t>TTT coded 0</w:t>
            </w:r>
            <w:r w:rsidR="005E7178">
              <w:rPr>
                <w:rFonts w:ascii="Times New Roman" w:hAnsi="Times New Roman" w:cs="Times New Roman"/>
              </w:rPr>
              <w:t>.</w:t>
            </w:r>
            <w:r w:rsidR="00625C58">
              <w:rPr>
                <w:rFonts w:ascii="Times New Roman" w:hAnsi="Times New Roman" w:cs="Times New Roman"/>
              </w:rPr>
              <w:t xml:space="preserve"> </w:t>
            </w:r>
            <w:r w:rsidR="00EC04E2">
              <w:rPr>
                <w:rFonts w:ascii="Times New Roman" w:hAnsi="Times New Roman" w:cs="Times New Roman"/>
              </w:rPr>
              <w:t>Likelihood ratio test χ</w:t>
            </w:r>
            <w:r w:rsidR="00EC04E2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EC04E2">
              <w:rPr>
                <w:rFonts w:ascii="Times New Roman" w:hAnsi="Times New Roman" w:cs="Times New Roman"/>
              </w:rPr>
              <w:t xml:space="preserve"> = 5.63, </w:t>
            </w:r>
            <w:r w:rsidR="00EC04E2" w:rsidRPr="00C00774">
              <w:rPr>
                <w:rFonts w:ascii="Times New Roman" w:hAnsi="Times New Roman" w:cs="Times New Roman"/>
                <w:i/>
                <w:iCs/>
              </w:rPr>
              <w:t>p</w:t>
            </w:r>
            <w:r w:rsidR="00EC04E2">
              <w:rPr>
                <w:rFonts w:ascii="Times New Roman" w:hAnsi="Times New Roman" w:cs="Times New Roman"/>
              </w:rPr>
              <w:t xml:space="preserve"> = .343; Nagelkerke pseudo </w:t>
            </w:r>
            <w:r w:rsidR="00EC04E2"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="00EC04E2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EC04E2">
              <w:rPr>
                <w:rFonts w:ascii="Times New Roman" w:hAnsi="Times New Roman" w:cs="Times New Roman"/>
              </w:rPr>
              <w:t xml:space="preserve"> = .17</w:t>
            </w:r>
          </w:p>
        </w:tc>
      </w:tr>
    </w:tbl>
    <w:p w14:paraId="3C234856" w14:textId="77777777" w:rsidR="00B26842" w:rsidRDefault="00B26842" w:rsidP="00547258">
      <w:pPr>
        <w:spacing w:line="240" w:lineRule="auto"/>
        <w:contextualSpacing/>
        <w:rPr>
          <w:rFonts w:ascii="Times New Roman" w:hAnsi="Times New Roman" w:cs="Times New Roman"/>
        </w:rPr>
      </w:pPr>
    </w:p>
    <w:p w14:paraId="338EDC79" w14:textId="242564D8" w:rsidR="00C00774" w:rsidRDefault="00285A84" w:rsidP="00C00774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C00774" w14:paraId="65B20C85" w14:textId="77777777" w:rsidTr="00D46CAF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AACE793" w14:textId="77777777" w:rsidR="00C00774" w:rsidRDefault="00C00774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63CAF2C" w14:textId="77777777" w:rsidR="00C00774" w:rsidRDefault="00C0077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118EA61" w14:textId="77777777" w:rsidR="00C00774" w:rsidRDefault="00C0077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3E431FA" w14:textId="77777777" w:rsidR="00C00774" w:rsidRDefault="00C0077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45E1A23" w14:textId="77777777" w:rsidR="00C00774" w:rsidRDefault="00C0077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91D9FA6" w14:textId="77777777" w:rsidR="00C00774" w:rsidRDefault="00C0077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08266E4" w14:textId="77777777" w:rsidR="00C00774" w:rsidRDefault="00C0077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C00774" w14:paraId="4FE07173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7A974665" w14:textId="2A1B939D" w:rsidR="00C00774" w:rsidRPr="00EC04E2" w:rsidRDefault="00C00774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TTT</w:t>
            </w:r>
            <w:r w:rsidR="002A0384">
              <w:rPr>
                <w:rFonts w:ascii="Times New Roman" w:hAnsi="Times New Roman" w:cs="Times New Roman"/>
                <w:i/>
                <w:iCs/>
              </w:rPr>
              <w:t>+TA</w:t>
            </w:r>
            <w:r w:rsidRPr="00EC04E2">
              <w:rPr>
                <w:rFonts w:ascii="Times New Roman" w:hAnsi="Times New Roman" w:cs="Times New Roman"/>
                <w:i/>
                <w:iCs/>
              </w:rPr>
              <w:t xml:space="preserve"> versus TTT+TA</w:t>
            </w:r>
            <w:r>
              <w:rPr>
                <w:rFonts w:ascii="Times New Roman" w:hAnsi="Times New Roman" w:cs="Times New Roman"/>
                <w:i/>
                <w:iCs/>
              </w:rPr>
              <w:t>+TQ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74891B" w14:textId="00C0DAD8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9BC8063" w14:textId="2BA5A4D6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963CEA" w14:textId="2FFB9276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1ABCCE1" w14:textId="7D1687E3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6DF8E7B" w14:textId="176AEC24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-12.2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969EE1B" w14:textId="30D7B80F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C00774" w14:paraId="0E0E18E3" w14:textId="77777777" w:rsidTr="00ED5CEB">
        <w:tc>
          <w:tcPr>
            <w:tcW w:w="3685" w:type="dxa"/>
          </w:tcPr>
          <w:p w14:paraId="706D3B57" w14:textId="77777777" w:rsidR="00C00774" w:rsidRDefault="00C0077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298A6E65" w14:textId="47F891E9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810" w:type="dxa"/>
          </w:tcPr>
          <w:p w14:paraId="3EB9E0D9" w14:textId="10F6DD62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00" w:type="dxa"/>
          </w:tcPr>
          <w:p w14:paraId="7BF3BB98" w14:textId="35058D36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900" w:type="dxa"/>
          </w:tcPr>
          <w:p w14:paraId="5070C375" w14:textId="4E8271E0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60" w:type="dxa"/>
          </w:tcPr>
          <w:p w14:paraId="1107487B" w14:textId="2A7F02B0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-1.45</w:t>
            </w:r>
          </w:p>
        </w:tc>
        <w:tc>
          <w:tcPr>
            <w:tcW w:w="805" w:type="dxa"/>
          </w:tcPr>
          <w:p w14:paraId="5F745C84" w14:textId="6F23BF8E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C00774" w14:paraId="16CF730B" w14:textId="77777777" w:rsidTr="00ED5CEB">
        <w:tc>
          <w:tcPr>
            <w:tcW w:w="3685" w:type="dxa"/>
          </w:tcPr>
          <w:p w14:paraId="4DDD6347" w14:textId="77777777" w:rsidR="00C00774" w:rsidRDefault="00C0077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41367814" w14:textId="17412682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10" w:type="dxa"/>
          </w:tcPr>
          <w:p w14:paraId="61A97693" w14:textId="4DCBA98A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0" w:type="dxa"/>
          </w:tcPr>
          <w:p w14:paraId="3D36C10A" w14:textId="5004C82A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900" w:type="dxa"/>
          </w:tcPr>
          <w:p w14:paraId="78987C17" w14:textId="5F10654D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60" w:type="dxa"/>
          </w:tcPr>
          <w:p w14:paraId="0CDD67EF" w14:textId="52F601B3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-7.09</w:t>
            </w:r>
          </w:p>
        </w:tc>
        <w:tc>
          <w:tcPr>
            <w:tcW w:w="805" w:type="dxa"/>
          </w:tcPr>
          <w:p w14:paraId="24E8ECC1" w14:textId="5C3956B7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C00774" w14:paraId="2C6F947B" w14:textId="77777777" w:rsidTr="00ED5CEB">
        <w:tc>
          <w:tcPr>
            <w:tcW w:w="3685" w:type="dxa"/>
          </w:tcPr>
          <w:p w14:paraId="2F7D390D" w14:textId="77777777" w:rsidR="00C00774" w:rsidRDefault="00C0077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72026935" w14:textId="0B959146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810" w:type="dxa"/>
          </w:tcPr>
          <w:p w14:paraId="618B0D03" w14:textId="210D1FCE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00" w:type="dxa"/>
          </w:tcPr>
          <w:p w14:paraId="2E7F288C" w14:textId="3E18ABF7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900" w:type="dxa"/>
          </w:tcPr>
          <w:p w14:paraId="5F435162" w14:textId="426B0B5E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0" w:type="dxa"/>
          </w:tcPr>
          <w:p w14:paraId="3496043A" w14:textId="4B8B53CF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-1.77</w:t>
            </w:r>
          </w:p>
        </w:tc>
        <w:tc>
          <w:tcPr>
            <w:tcW w:w="805" w:type="dxa"/>
          </w:tcPr>
          <w:p w14:paraId="7A2D06EC" w14:textId="1EFFF654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</w:tr>
      <w:tr w:rsidR="00C00774" w14:paraId="5922483C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4F9FF931" w14:textId="77777777" w:rsidR="00C00774" w:rsidRDefault="00C0077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27A3B8" w14:textId="77E0938A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C0984B" w14:textId="50200431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59F55E8" w14:textId="3A7551EB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AF64E5" w14:textId="38315DF4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BE8733" w14:textId="031FEA31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-9.63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B55797B" w14:textId="659B4FFC" w:rsidR="00C0077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C00774" w14:paraId="3771EF73" w14:textId="77777777" w:rsidTr="00274AAE">
        <w:trPr>
          <w:trHeight w:val="782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133A1CDC" w14:textId="54BCBB54" w:rsidR="00C00774" w:rsidRDefault="00D46CAF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 w:rsidR="005E7178">
              <w:rPr>
                <w:rFonts w:ascii="Times New Roman" w:hAnsi="Times New Roman" w:cs="Times New Roman"/>
              </w:rPr>
              <w:t xml:space="preserve"> = unstandardized beta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 w:rsidR="005E7178">
              <w:rPr>
                <w:rFonts w:ascii="Times New Roman" w:hAnsi="Times New Roman" w:cs="Times New Roman"/>
              </w:rPr>
              <w:t xml:space="preserve"> = standard error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 w:rsidR="005E7178">
              <w:rPr>
                <w:rFonts w:ascii="Times New Roman" w:hAnsi="Times New Roman" w:cs="Times New Roman"/>
              </w:rPr>
              <w:t xml:space="preserve"> = odds ratio, </w:t>
            </w:r>
            <w:r w:rsidR="005E7178"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 w:rsidR="005E7178">
              <w:rPr>
                <w:rFonts w:ascii="Times New Roman" w:hAnsi="Times New Roman" w:cs="Times New Roman"/>
              </w:rPr>
              <w:t xml:space="preserve"> = confidence interval, VIF = variance inflation factor. </w:t>
            </w:r>
            <w:r w:rsidR="005E7178" w:rsidRPr="005E7178">
              <w:rPr>
                <w:rFonts w:ascii="Times New Roman" w:hAnsi="Times New Roman" w:cs="Times New Roman"/>
              </w:rPr>
              <w:t>TTT</w:t>
            </w:r>
            <w:r w:rsidR="005E7178">
              <w:rPr>
                <w:rFonts w:ascii="Times New Roman" w:hAnsi="Times New Roman" w:cs="Times New Roman"/>
              </w:rPr>
              <w:t>+TA</w:t>
            </w:r>
            <w:r w:rsidR="005E7178" w:rsidRPr="005E7178">
              <w:rPr>
                <w:rFonts w:ascii="Times New Roman" w:hAnsi="Times New Roman" w:cs="Times New Roman"/>
              </w:rPr>
              <w:t xml:space="preserve"> coded 0</w:t>
            </w:r>
            <w:r w:rsidR="005E7178">
              <w:rPr>
                <w:rFonts w:ascii="Times New Roman" w:hAnsi="Times New Roman" w:cs="Times New Roman"/>
              </w:rPr>
              <w:t>.</w:t>
            </w:r>
            <w:r w:rsidR="00625C58">
              <w:rPr>
                <w:rFonts w:ascii="Times New Roman" w:hAnsi="Times New Roman" w:cs="Times New Roman"/>
              </w:rPr>
              <w:t xml:space="preserve"> </w:t>
            </w:r>
            <w:r w:rsidR="00C00774">
              <w:rPr>
                <w:rFonts w:ascii="Times New Roman" w:hAnsi="Times New Roman" w:cs="Times New Roman"/>
              </w:rPr>
              <w:t>Likelihood ratio test χ</w:t>
            </w:r>
            <w:r w:rsidR="00C0077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C00774">
              <w:rPr>
                <w:rFonts w:ascii="Times New Roman" w:hAnsi="Times New Roman" w:cs="Times New Roman"/>
              </w:rPr>
              <w:t xml:space="preserve"> = 5.</w:t>
            </w:r>
            <w:r w:rsidR="002A0384">
              <w:rPr>
                <w:rFonts w:ascii="Times New Roman" w:hAnsi="Times New Roman" w:cs="Times New Roman"/>
              </w:rPr>
              <w:t>1</w:t>
            </w:r>
            <w:r w:rsidR="00C00774">
              <w:rPr>
                <w:rFonts w:ascii="Times New Roman" w:hAnsi="Times New Roman" w:cs="Times New Roman"/>
              </w:rPr>
              <w:t xml:space="preserve">3, </w:t>
            </w:r>
            <w:r w:rsidR="00C00774"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 w:rsidR="00C00774">
              <w:rPr>
                <w:rFonts w:ascii="Times New Roman" w:hAnsi="Times New Roman" w:cs="Times New Roman"/>
              </w:rPr>
              <w:t xml:space="preserve"> = .</w:t>
            </w:r>
            <w:r w:rsidR="002A0384">
              <w:rPr>
                <w:rFonts w:ascii="Times New Roman" w:hAnsi="Times New Roman" w:cs="Times New Roman"/>
              </w:rPr>
              <w:t>400</w:t>
            </w:r>
            <w:r w:rsidR="00C00774">
              <w:rPr>
                <w:rFonts w:ascii="Times New Roman" w:hAnsi="Times New Roman" w:cs="Times New Roman"/>
              </w:rPr>
              <w:t xml:space="preserve">; Nagelkerke pseudo </w:t>
            </w:r>
            <w:r w:rsidR="00C00774"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="00C0077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C00774">
              <w:rPr>
                <w:rFonts w:ascii="Times New Roman" w:hAnsi="Times New Roman" w:cs="Times New Roman"/>
              </w:rPr>
              <w:t xml:space="preserve"> = .</w:t>
            </w:r>
            <w:r w:rsidR="002A0384">
              <w:rPr>
                <w:rFonts w:ascii="Times New Roman" w:hAnsi="Times New Roman" w:cs="Times New Roman"/>
              </w:rPr>
              <w:t>16</w:t>
            </w:r>
          </w:p>
        </w:tc>
      </w:tr>
    </w:tbl>
    <w:p w14:paraId="28FBEC37" w14:textId="77777777" w:rsidR="00C00774" w:rsidRDefault="00C00774" w:rsidP="00C00774">
      <w:pPr>
        <w:spacing w:line="240" w:lineRule="auto"/>
        <w:contextualSpacing/>
        <w:rPr>
          <w:rFonts w:ascii="Times New Roman" w:hAnsi="Times New Roman" w:cs="Times New Roman"/>
        </w:rPr>
      </w:pPr>
    </w:p>
    <w:p w14:paraId="32E55FC7" w14:textId="3AF2894D" w:rsidR="002A0384" w:rsidRDefault="00285A84" w:rsidP="002A0384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2A0384" w14:paraId="040AD231" w14:textId="77777777" w:rsidTr="00D46CAF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498156F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7B0961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023C813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BF41DD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F4EA7A1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781CCBE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998553D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2A0384" w14:paraId="4E10CD44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2E2E4ACA" w14:textId="7850D1B8" w:rsidR="002A0384" w:rsidRPr="00EC04E2" w:rsidRDefault="002A0384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positive, peer educat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F7E892" w14:textId="0E4A1D3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A203EE" w14:textId="1CFFAA1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F7D819A" w14:textId="05850050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E1B701" w14:textId="1F45E00F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36804D" w14:textId="5BF96E1D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-133.7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67E4C2C4" w14:textId="3A5153D1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2A0384" w14:paraId="680F24EB" w14:textId="77777777" w:rsidTr="00ED5CEB">
        <w:tc>
          <w:tcPr>
            <w:tcW w:w="3685" w:type="dxa"/>
          </w:tcPr>
          <w:p w14:paraId="759F9167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059A053F" w14:textId="3348C9E2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810" w:type="dxa"/>
          </w:tcPr>
          <w:p w14:paraId="00C7F9DD" w14:textId="1CE3259C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00" w:type="dxa"/>
          </w:tcPr>
          <w:p w14:paraId="12C93AB3" w14:textId="7F942BAD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900" w:type="dxa"/>
          </w:tcPr>
          <w:p w14:paraId="4CDDAD55" w14:textId="61515755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60" w:type="dxa"/>
          </w:tcPr>
          <w:p w14:paraId="6F4F8615" w14:textId="6D71C21A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1.15</w:t>
            </w:r>
          </w:p>
        </w:tc>
        <w:tc>
          <w:tcPr>
            <w:tcW w:w="805" w:type="dxa"/>
          </w:tcPr>
          <w:p w14:paraId="58D7C0E0" w14:textId="4DAC08D2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2A0384" w14:paraId="5CB1D2DE" w14:textId="77777777" w:rsidTr="00ED5CEB">
        <w:tc>
          <w:tcPr>
            <w:tcW w:w="3685" w:type="dxa"/>
          </w:tcPr>
          <w:p w14:paraId="28083984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5E93573D" w14:textId="5FCD4148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10" w:type="dxa"/>
          </w:tcPr>
          <w:p w14:paraId="5586BAA4" w14:textId="3C07FEF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00" w:type="dxa"/>
          </w:tcPr>
          <w:p w14:paraId="2CB30C9B" w14:textId="096A1D6A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900" w:type="dxa"/>
          </w:tcPr>
          <w:p w14:paraId="6BF766C7" w14:textId="42C7BAC6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260" w:type="dxa"/>
          </w:tcPr>
          <w:p w14:paraId="0D2EE3A5" w14:textId="47FCB905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-7.96</w:t>
            </w:r>
          </w:p>
        </w:tc>
        <w:tc>
          <w:tcPr>
            <w:tcW w:w="805" w:type="dxa"/>
          </w:tcPr>
          <w:p w14:paraId="5ADFF473" w14:textId="410F6CB7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2A0384" w14:paraId="6AA652BB" w14:textId="77777777" w:rsidTr="00ED5CEB">
        <w:tc>
          <w:tcPr>
            <w:tcW w:w="3685" w:type="dxa"/>
          </w:tcPr>
          <w:p w14:paraId="2CF3687D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10FC5516" w14:textId="4F84630D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10" w:type="dxa"/>
          </w:tcPr>
          <w:p w14:paraId="3B58E005" w14:textId="2DD90404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0" w:type="dxa"/>
          </w:tcPr>
          <w:p w14:paraId="5B96EE0A" w14:textId="3E616F4C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0</w:t>
            </w:r>
          </w:p>
        </w:tc>
        <w:tc>
          <w:tcPr>
            <w:tcW w:w="900" w:type="dxa"/>
          </w:tcPr>
          <w:p w14:paraId="4836E7C0" w14:textId="14418EBF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60" w:type="dxa"/>
          </w:tcPr>
          <w:p w14:paraId="7D657CB9" w14:textId="53A727D9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-1.66</w:t>
            </w:r>
          </w:p>
        </w:tc>
        <w:tc>
          <w:tcPr>
            <w:tcW w:w="805" w:type="dxa"/>
          </w:tcPr>
          <w:p w14:paraId="396ECC74" w14:textId="1B7B61E1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2A0384" w14:paraId="2CC2EB4E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09C0D2E9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67FB9A" w14:textId="554261A6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12C1D4F" w14:textId="59577B29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46D3BC9" w14:textId="61EA9E8B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9B70EC" w14:textId="2DEBAB12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4804F2" w14:textId="58C2A69A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-6.37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8F29175" w14:textId="695E9DF2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2A0384" w14:paraId="75AA9B8E" w14:textId="77777777" w:rsidTr="00274AAE">
        <w:trPr>
          <w:trHeight w:val="863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4CC9D2D9" w14:textId="676B6F9D" w:rsidR="002A0384" w:rsidRDefault="00D46CAF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lastRenderedPageBreak/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 w:rsidR="005E7178">
              <w:rPr>
                <w:rFonts w:ascii="Times New Roman" w:hAnsi="Times New Roman" w:cs="Times New Roman"/>
              </w:rPr>
              <w:t xml:space="preserve"> = unstandardized beta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 w:rsidR="005E7178">
              <w:rPr>
                <w:rFonts w:ascii="Times New Roman" w:hAnsi="Times New Roman" w:cs="Times New Roman"/>
              </w:rPr>
              <w:t xml:space="preserve"> = standard error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 w:rsidR="005E7178">
              <w:rPr>
                <w:rFonts w:ascii="Times New Roman" w:hAnsi="Times New Roman" w:cs="Times New Roman"/>
              </w:rPr>
              <w:t xml:space="preserve"> = odds ratio, </w:t>
            </w:r>
            <w:r w:rsidR="005E7178"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 w:rsidR="005E7178"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="005E7178" w:rsidRPr="005C5567">
              <w:rPr>
                <w:rFonts w:ascii="Times New Roman" w:hAnsi="Times New Roman"/>
              </w:rPr>
              <w:t>Provider Intervention Adoption Scale</w:t>
            </w:r>
            <w:r w:rsidR="005E7178">
              <w:rPr>
                <w:rFonts w:ascii="Times New Roman" w:hAnsi="Times New Roman"/>
              </w:rPr>
              <w:t>.</w:t>
            </w:r>
            <w:r w:rsidR="00625C58">
              <w:rPr>
                <w:rFonts w:ascii="Times New Roman" w:hAnsi="Times New Roman"/>
              </w:rPr>
              <w:t xml:space="preserve"> </w:t>
            </w:r>
            <w:r w:rsidR="002A0384">
              <w:rPr>
                <w:rFonts w:ascii="Times New Roman" w:hAnsi="Times New Roman" w:cs="Times New Roman"/>
              </w:rPr>
              <w:t>Likelihood ratio test χ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9.15,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 w:rsidR="002A0384">
              <w:rPr>
                <w:rFonts w:ascii="Times New Roman" w:hAnsi="Times New Roman" w:cs="Times New Roman"/>
              </w:rPr>
              <w:t xml:space="preserve"> = .103; Nagelkerke pseudo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.19</w:t>
            </w:r>
          </w:p>
        </w:tc>
      </w:tr>
    </w:tbl>
    <w:p w14:paraId="330E30AA" w14:textId="77777777" w:rsidR="00285A84" w:rsidRPr="00547258" w:rsidRDefault="00285A84" w:rsidP="002A0384">
      <w:pPr>
        <w:spacing w:line="240" w:lineRule="auto"/>
        <w:contextualSpacing/>
        <w:rPr>
          <w:rFonts w:ascii="Times New Roman" w:hAnsi="Times New Roman" w:cs="Times New Roman"/>
        </w:rPr>
      </w:pPr>
    </w:p>
    <w:p w14:paraId="098B9522" w14:textId="3020C858" w:rsidR="002A0384" w:rsidRDefault="00285A84" w:rsidP="002A0384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2A0384" w14:paraId="076D1B50" w14:textId="77777777" w:rsidTr="00D46CAF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AE4F359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C586770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84FFD0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756BD61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AC24F5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128201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39122047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2A0384" w14:paraId="21D03348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7FBD8587" w14:textId="50F61E48" w:rsidR="002A0384" w:rsidRPr="00EC04E2" w:rsidRDefault="002A0384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negative, peer educat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B89876" w14:textId="1CA0B88A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BDA9A1" w14:textId="2FB6F36A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215941" w14:textId="525E5926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6A15AA" w14:textId="57F6E03F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CDE8C3" w14:textId="2C638F54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-3.2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B6737B0" w14:textId="7FF5964C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0384" w14:paraId="6970E99E" w14:textId="77777777" w:rsidTr="00ED5CEB">
        <w:tc>
          <w:tcPr>
            <w:tcW w:w="3685" w:type="dxa"/>
          </w:tcPr>
          <w:p w14:paraId="4B4C0A8D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3F3DA24F" w14:textId="095D38F5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810" w:type="dxa"/>
          </w:tcPr>
          <w:p w14:paraId="3A88776F" w14:textId="49044F66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00" w:type="dxa"/>
          </w:tcPr>
          <w:p w14:paraId="205AA2C9" w14:textId="35F039DD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900" w:type="dxa"/>
          </w:tcPr>
          <w:p w14:paraId="5023BB1B" w14:textId="12F97653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60" w:type="dxa"/>
          </w:tcPr>
          <w:p w14:paraId="05CDDC98" w14:textId="5698227C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1.23</w:t>
            </w:r>
          </w:p>
        </w:tc>
        <w:tc>
          <w:tcPr>
            <w:tcW w:w="805" w:type="dxa"/>
          </w:tcPr>
          <w:p w14:paraId="45946845" w14:textId="08D45E29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2A0384" w14:paraId="46BBEF93" w14:textId="77777777" w:rsidTr="00ED5CEB">
        <w:tc>
          <w:tcPr>
            <w:tcW w:w="3685" w:type="dxa"/>
          </w:tcPr>
          <w:p w14:paraId="2BBF4856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6446E155" w14:textId="19FBA688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10" w:type="dxa"/>
          </w:tcPr>
          <w:p w14:paraId="0E3F6EC5" w14:textId="083040DB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00" w:type="dxa"/>
          </w:tcPr>
          <w:p w14:paraId="32893CD5" w14:textId="4A66A7CA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900" w:type="dxa"/>
          </w:tcPr>
          <w:p w14:paraId="55EF72DF" w14:textId="1874D4AB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260" w:type="dxa"/>
          </w:tcPr>
          <w:p w14:paraId="5E16B764" w14:textId="51622E02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-8.40</w:t>
            </w:r>
          </w:p>
        </w:tc>
        <w:tc>
          <w:tcPr>
            <w:tcW w:w="805" w:type="dxa"/>
          </w:tcPr>
          <w:p w14:paraId="28866420" w14:textId="1BF4E902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2A0384" w14:paraId="183792F4" w14:textId="77777777" w:rsidTr="00ED5CEB">
        <w:tc>
          <w:tcPr>
            <w:tcW w:w="3685" w:type="dxa"/>
          </w:tcPr>
          <w:p w14:paraId="32E2ACF9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3D12ACBE" w14:textId="0C70695F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810" w:type="dxa"/>
          </w:tcPr>
          <w:p w14:paraId="1079B82A" w14:textId="71FB5A57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0" w:type="dxa"/>
          </w:tcPr>
          <w:p w14:paraId="289ACD25" w14:textId="7F4828F6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900" w:type="dxa"/>
          </w:tcPr>
          <w:p w14:paraId="55BCCC85" w14:textId="45A3B73B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60" w:type="dxa"/>
          </w:tcPr>
          <w:p w14:paraId="46FF007A" w14:textId="190C3F9B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-1.54</w:t>
            </w:r>
          </w:p>
        </w:tc>
        <w:tc>
          <w:tcPr>
            <w:tcW w:w="805" w:type="dxa"/>
          </w:tcPr>
          <w:p w14:paraId="3FC23351" w14:textId="060DE45A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2A0384" w14:paraId="5F524390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270D5D07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B6ACD6" w14:textId="1B55ECF3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1158AB" w14:textId="1C1C6CF6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838A89" w14:textId="53E18720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66919F" w14:textId="0057EC96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ED5129" w14:textId="2379E936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-7.28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64F67E9" w14:textId="3D83BAF3" w:rsidR="002A0384" w:rsidRDefault="00A342A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2A0384" w14:paraId="25A81BCE" w14:textId="77777777" w:rsidTr="00274AAE">
        <w:trPr>
          <w:trHeight w:val="908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71F6D722" w14:textId="1FA5BBAB" w:rsidR="002A0384" w:rsidRDefault="00D46CAF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 w:rsidR="005E7178">
              <w:rPr>
                <w:rFonts w:ascii="Times New Roman" w:hAnsi="Times New Roman" w:cs="Times New Roman"/>
              </w:rPr>
              <w:t xml:space="preserve"> = unstandardized beta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 w:rsidR="005E7178">
              <w:rPr>
                <w:rFonts w:ascii="Times New Roman" w:hAnsi="Times New Roman" w:cs="Times New Roman"/>
              </w:rPr>
              <w:t xml:space="preserve"> = standard error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 w:rsidR="005E7178">
              <w:rPr>
                <w:rFonts w:ascii="Times New Roman" w:hAnsi="Times New Roman" w:cs="Times New Roman"/>
              </w:rPr>
              <w:t xml:space="preserve"> = odds ratio, </w:t>
            </w:r>
            <w:r w:rsidR="005E7178"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 w:rsidR="005E7178"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="005E7178" w:rsidRPr="005C5567">
              <w:rPr>
                <w:rFonts w:ascii="Times New Roman" w:hAnsi="Times New Roman"/>
              </w:rPr>
              <w:t>Provider Intervention Adoption Scale</w:t>
            </w:r>
            <w:r w:rsidR="005E7178">
              <w:rPr>
                <w:rFonts w:ascii="Times New Roman" w:hAnsi="Times New Roman"/>
              </w:rPr>
              <w:t>.</w:t>
            </w:r>
            <w:r w:rsidR="00625C58">
              <w:rPr>
                <w:rFonts w:ascii="Times New Roman" w:hAnsi="Times New Roman"/>
              </w:rPr>
              <w:t xml:space="preserve"> </w:t>
            </w:r>
            <w:r w:rsidR="002A0384">
              <w:rPr>
                <w:rFonts w:ascii="Times New Roman" w:hAnsi="Times New Roman" w:cs="Times New Roman"/>
              </w:rPr>
              <w:t>Likelihood ratio test χ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5.</w:t>
            </w:r>
            <w:r w:rsidR="00A342A1">
              <w:rPr>
                <w:rFonts w:ascii="Times New Roman" w:hAnsi="Times New Roman" w:cs="Times New Roman"/>
              </w:rPr>
              <w:t>19</w:t>
            </w:r>
            <w:r w:rsidR="002A0384">
              <w:rPr>
                <w:rFonts w:ascii="Times New Roman" w:hAnsi="Times New Roman" w:cs="Times New Roman"/>
              </w:rPr>
              <w:t xml:space="preserve">,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 w:rsidR="002A0384">
              <w:rPr>
                <w:rFonts w:ascii="Times New Roman" w:hAnsi="Times New Roman" w:cs="Times New Roman"/>
              </w:rPr>
              <w:t xml:space="preserve"> = .3</w:t>
            </w:r>
            <w:r w:rsidR="00A342A1">
              <w:rPr>
                <w:rFonts w:ascii="Times New Roman" w:hAnsi="Times New Roman" w:cs="Times New Roman"/>
              </w:rPr>
              <w:t>93</w:t>
            </w:r>
            <w:r w:rsidR="002A0384">
              <w:rPr>
                <w:rFonts w:ascii="Times New Roman" w:hAnsi="Times New Roman" w:cs="Times New Roman"/>
              </w:rPr>
              <w:t xml:space="preserve">; Nagelkerke pseudo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.</w:t>
            </w:r>
            <w:r w:rsidR="00A342A1">
              <w:rPr>
                <w:rFonts w:ascii="Times New Roman" w:hAnsi="Times New Roman" w:cs="Times New Roman"/>
              </w:rPr>
              <w:t>11</w:t>
            </w:r>
          </w:p>
        </w:tc>
      </w:tr>
    </w:tbl>
    <w:p w14:paraId="3D3F6968" w14:textId="77777777" w:rsidR="002A0384" w:rsidRPr="00547258" w:rsidRDefault="002A0384" w:rsidP="002A0384">
      <w:pPr>
        <w:spacing w:line="240" w:lineRule="auto"/>
        <w:contextualSpacing/>
        <w:rPr>
          <w:rFonts w:ascii="Times New Roman" w:hAnsi="Times New Roman" w:cs="Times New Roman"/>
        </w:rPr>
      </w:pPr>
    </w:p>
    <w:p w14:paraId="44BB7DC4" w14:textId="42EFBAE4" w:rsidR="002A0384" w:rsidRDefault="00285A84" w:rsidP="002A0384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2A0384" w14:paraId="53029C15" w14:textId="77777777" w:rsidTr="00D46CAF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7D4B0E0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92780F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F14CCDD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C0405F7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6599BD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1C7CCAB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390369E7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2A0384" w14:paraId="7920F640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262AB150" w14:textId="1ADABEC5" w:rsidR="002A0384" w:rsidRPr="002A0384" w:rsidRDefault="002A0384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positive, supervis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E1222D" w14:textId="527A1ED7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DE90991" w14:textId="327099F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020C4C2" w14:textId="64FA5F50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293272" w14:textId="6FC30FF3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B8135CE" w14:textId="14662A4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-14.03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6F9D303" w14:textId="58C3E6B6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</w:tr>
      <w:tr w:rsidR="002A0384" w14:paraId="6DC84885" w14:textId="77777777" w:rsidTr="00ED5CEB">
        <w:tc>
          <w:tcPr>
            <w:tcW w:w="3685" w:type="dxa"/>
          </w:tcPr>
          <w:p w14:paraId="0093DF21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43E39B6D" w14:textId="44541EC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810" w:type="dxa"/>
          </w:tcPr>
          <w:p w14:paraId="0DCE8569" w14:textId="1BA834B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00" w:type="dxa"/>
          </w:tcPr>
          <w:p w14:paraId="46E0BFCC" w14:textId="54DFACD1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900" w:type="dxa"/>
          </w:tcPr>
          <w:p w14:paraId="372AC6DB" w14:textId="0C30990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60" w:type="dxa"/>
          </w:tcPr>
          <w:p w14:paraId="7F1B9FEA" w14:textId="544F28AD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-1.23</w:t>
            </w:r>
          </w:p>
        </w:tc>
        <w:tc>
          <w:tcPr>
            <w:tcW w:w="805" w:type="dxa"/>
          </w:tcPr>
          <w:p w14:paraId="61D2C479" w14:textId="26819291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2A0384" w14:paraId="1AF12D02" w14:textId="77777777" w:rsidTr="00ED5CEB">
        <w:tc>
          <w:tcPr>
            <w:tcW w:w="3685" w:type="dxa"/>
          </w:tcPr>
          <w:p w14:paraId="37930C1B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1F442FF8" w14:textId="237A83F1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10" w:type="dxa"/>
          </w:tcPr>
          <w:p w14:paraId="15F0ED80" w14:textId="4FA23EFA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00" w:type="dxa"/>
          </w:tcPr>
          <w:p w14:paraId="56D40803" w14:textId="761BCAF1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900" w:type="dxa"/>
          </w:tcPr>
          <w:p w14:paraId="1F4443FE" w14:textId="103612BA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260" w:type="dxa"/>
          </w:tcPr>
          <w:p w14:paraId="18F12624" w14:textId="3A132E8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-9.09</w:t>
            </w:r>
          </w:p>
        </w:tc>
        <w:tc>
          <w:tcPr>
            <w:tcW w:w="805" w:type="dxa"/>
          </w:tcPr>
          <w:p w14:paraId="7650F5C3" w14:textId="5C3C05F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2A0384" w14:paraId="15BE7356" w14:textId="77777777" w:rsidTr="00ED5CEB">
        <w:tc>
          <w:tcPr>
            <w:tcW w:w="3685" w:type="dxa"/>
          </w:tcPr>
          <w:p w14:paraId="3158603F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26712568" w14:textId="5582C15F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810" w:type="dxa"/>
          </w:tcPr>
          <w:p w14:paraId="5DB4DC6C" w14:textId="3940F686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0" w:type="dxa"/>
          </w:tcPr>
          <w:p w14:paraId="7E790CAC" w14:textId="20B53526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900" w:type="dxa"/>
          </w:tcPr>
          <w:p w14:paraId="04E822D7" w14:textId="07100391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60" w:type="dxa"/>
          </w:tcPr>
          <w:p w14:paraId="588D4B6D" w14:textId="07BF44CA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-1.45</w:t>
            </w:r>
          </w:p>
        </w:tc>
        <w:tc>
          <w:tcPr>
            <w:tcW w:w="805" w:type="dxa"/>
          </w:tcPr>
          <w:p w14:paraId="3F936CB7" w14:textId="1851E7C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2A0384" w14:paraId="694B365C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465B6F53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CAAF20" w14:textId="1E124DC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6AD2EA6" w14:textId="614B57A7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CE36FD7" w14:textId="08A9F62A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468DA2" w14:textId="1F8847B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B44382" w14:textId="3D79595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-7.47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38ED342" w14:textId="5B3FDC17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2A0384" w14:paraId="65DB8DC2" w14:textId="77777777" w:rsidTr="00274AAE">
        <w:trPr>
          <w:trHeight w:val="800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057147C9" w14:textId="341D5C99" w:rsidR="002A0384" w:rsidRDefault="00D46CAF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 w:rsidR="005E7178">
              <w:rPr>
                <w:rFonts w:ascii="Times New Roman" w:hAnsi="Times New Roman" w:cs="Times New Roman"/>
              </w:rPr>
              <w:t xml:space="preserve"> = unstandardized beta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 w:rsidR="005E7178">
              <w:rPr>
                <w:rFonts w:ascii="Times New Roman" w:hAnsi="Times New Roman" w:cs="Times New Roman"/>
              </w:rPr>
              <w:t xml:space="preserve"> = standard error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 w:rsidR="005E7178">
              <w:rPr>
                <w:rFonts w:ascii="Times New Roman" w:hAnsi="Times New Roman" w:cs="Times New Roman"/>
              </w:rPr>
              <w:t xml:space="preserve"> = odds ratio, </w:t>
            </w:r>
            <w:r w:rsidR="005E7178"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 w:rsidR="005E7178"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="005E7178" w:rsidRPr="005C5567">
              <w:rPr>
                <w:rFonts w:ascii="Times New Roman" w:hAnsi="Times New Roman"/>
              </w:rPr>
              <w:t>Provider Intervention Adoption Scale</w:t>
            </w:r>
            <w:r w:rsidR="005E7178">
              <w:rPr>
                <w:rFonts w:ascii="Times New Roman" w:hAnsi="Times New Roman"/>
              </w:rPr>
              <w:t>.</w:t>
            </w:r>
            <w:r w:rsidR="00625C58">
              <w:rPr>
                <w:rFonts w:ascii="Times New Roman" w:hAnsi="Times New Roman"/>
              </w:rPr>
              <w:t xml:space="preserve"> </w:t>
            </w:r>
            <w:r w:rsidR="002A0384">
              <w:rPr>
                <w:rFonts w:ascii="Times New Roman" w:hAnsi="Times New Roman" w:cs="Times New Roman"/>
              </w:rPr>
              <w:t>Likelihood ratio test χ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5.</w:t>
            </w:r>
            <w:r w:rsidR="00AB2FC2">
              <w:rPr>
                <w:rFonts w:ascii="Times New Roman" w:hAnsi="Times New Roman" w:cs="Times New Roman"/>
              </w:rPr>
              <w:t>09</w:t>
            </w:r>
            <w:r w:rsidR="002A0384">
              <w:rPr>
                <w:rFonts w:ascii="Times New Roman" w:hAnsi="Times New Roman" w:cs="Times New Roman"/>
              </w:rPr>
              <w:t xml:space="preserve">,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 w:rsidR="002A0384">
              <w:rPr>
                <w:rFonts w:ascii="Times New Roman" w:hAnsi="Times New Roman" w:cs="Times New Roman"/>
              </w:rPr>
              <w:t xml:space="preserve"> = .</w:t>
            </w:r>
            <w:r w:rsidR="00AB2FC2">
              <w:rPr>
                <w:rFonts w:ascii="Times New Roman" w:hAnsi="Times New Roman" w:cs="Times New Roman"/>
              </w:rPr>
              <w:t>405</w:t>
            </w:r>
            <w:r w:rsidR="002A0384">
              <w:rPr>
                <w:rFonts w:ascii="Times New Roman" w:hAnsi="Times New Roman" w:cs="Times New Roman"/>
              </w:rPr>
              <w:t xml:space="preserve">; Nagelkerke pseudo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.</w:t>
            </w:r>
            <w:r w:rsidR="00AB2FC2">
              <w:rPr>
                <w:rFonts w:ascii="Times New Roman" w:hAnsi="Times New Roman" w:cs="Times New Roman"/>
              </w:rPr>
              <w:t>11</w:t>
            </w:r>
          </w:p>
        </w:tc>
      </w:tr>
    </w:tbl>
    <w:p w14:paraId="32DA3DF8" w14:textId="77777777" w:rsidR="002A0384" w:rsidRPr="00547258" w:rsidRDefault="002A0384" w:rsidP="002A0384">
      <w:pPr>
        <w:spacing w:line="240" w:lineRule="auto"/>
        <w:contextualSpacing/>
        <w:rPr>
          <w:rFonts w:ascii="Times New Roman" w:hAnsi="Times New Roman" w:cs="Times New Roman"/>
        </w:rPr>
      </w:pPr>
    </w:p>
    <w:p w14:paraId="79881B8C" w14:textId="65040B31" w:rsidR="002A0384" w:rsidRDefault="00285A84" w:rsidP="002A0384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2A0384" w14:paraId="6B587A9D" w14:textId="77777777" w:rsidTr="00D46CAF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595BC7F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6D510C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8CAE50B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AC1ACDC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3117A44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8C76C5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7B524FB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2A0384" w14:paraId="656BAC23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3C64BEAD" w14:textId="400CFE11" w:rsidR="002A0384" w:rsidRPr="002A0384" w:rsidRDefault="002A0384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negative, supervis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F3C8C9" w14:textId="19C0E830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6AD456" w14:textId="5B68A7F7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B60B0E6" w14:textId="501C8197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76F303D" w14:textId="46684EF9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9A4EFB" w14:textId="194F49E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-4.26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DD4BD36" w14:textId="7A4A4794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2A0384" w14:paraId="3036AB08" w14:textId="77777777" w:rsidTr="00ED5CEB">
        <w:tc>
          <w:tcPr>
            <w:tcW w:w="3685" w:type="dxa"/>
          </w:tcPr>
          <w:p w14:paraId="6EB7ADBA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1790B1CF" w14:textId="75271CB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810" w:type="dxa"/>
          </w:tcPr>
          <w:p w14:paraId="250201C8" w14:textId="209EF0DF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00" w:type="dxa"/>
          </w:tcPr>
          <w:p w14:paraId="590B163E" w14:textId="07A67987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900" w:type="dxa"/>
          </w:tcPr>
          <w:p w14:paraId="19613865" w14:textId="764FC9A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41BD356F" w14:textId="466CC1D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1.25</w:t>
            </w:r>
          </w:p>
        </w:tc>
        <w:tc>
          <w:tcPr>
            <w:tcW w:w="805" w:type="dxa"/>
          </w:tcPr>
          <w:p w14:paraId="12B7CCC0" w14:textId="1ADAEE10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2A0384" w14:paraId="670AC511" w14:textId="77777777" w:rsidTr="00ED5CEB">
        <w:tc>
          <w:tcPr>
            <w:tcW w:w="3685" w:type="dxa"/>
          </w:tcPr>
          <w:p w14:paraId="3C4C1E1C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4F2BE798" w14:textId="779F008F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10" w:type="dxa"/>
          </w:tcPr>
          <w:p w14:paraId="6260A0BC" w14:textId="1AE5A65E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</w:tcPr>
          <w:p w14:paraId="3003496E" w14:textId="5512B5A4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900" w:type="dxa"/>
          </w:tcPr>
          <w:p w14:paraId="0924C17A" w14:textId="2A095F9A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260" w:type="dxa"/>
          </w:tcPr>
          <w:p w14:paraId="621F27DB" w14:textId="55CF8B5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-9.45</w:t>
            </w:r>
          </w:p>
        </w:tc>
        <w:tc>
          <w:tcPr>
            <w:tcW w:w="805" w:type="dxa"/>
          </w:tcPr>
          <w:p w14:paraId="6048E1C9" w14:textId="041A83EC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2A0384" w14:paraId="745F0834" w14:textId="77777777" w:rsidTr="00ED5CEB">
        <w:tc>
          <w:tcPr>
            <w:tcW w:w="3685" w:type="dxa"/>
          </w:tcPr>
          <w:p w14:paraId="23371058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127ABA6A" w14:textId="68974539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10" w:type="dxa"/>
          </w:tcPr>
          <w:p w14:paraId="094E4210" w14:textId="6C6506A0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00" w:type="dxa"/>
          </w:tcPr>
          <w:p w14:paraId="1A491337" w14:textId="0D54F604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900" w:type="dxa"/>
          </w:tcPr>
          <w:p w14:paraId="0072EFB0" w14:textId="3A515F28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60" w:type="dxa"/>
          </w:tcPr>
          <w:p w14:paraId="5461EA15" w14:textId="711522C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1.41</w:t>
            </w:r>
          </w:p>
        </w:tc>
        <w:tc>
          <w:tcPr>
            <w:tcW w:w="805" w:type="dxa"/>
          </w:tcPr>
          <w:p w14:paraId="4B5E1BD8" w14:textId="7055833C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2A0384" w14:paraId="4DCD0632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7CCAB1D1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1493BE" w14:textId="04072D8E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749A65" w14:textId="6E5E60E8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353DB47" w14:textId="7A0B175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0FEA51" w14:textId="1BCAAC59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9CEFC2" w14:textId="5F25323C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-6.15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3A6B727" w14:textId="1BF7E960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2A0384" w14:paraId="622B1A14" w14:textId="77777777" w:rsidTr="00274AAE">
        <w:trPr>
          <w:trHeight w:val="863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4D737A64" w14:textId="65762C60" w:rsidR="002A0384" w:rsidRDefault="00D46CAF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 w:rsidR="005E7178">
              <w:rPr>
                <w:rFonts w:ascii="Times New Roman" w:hAnsi="Times New Roman" w:cs="Times New Roman"/>
              </w:rPr>
              <w:t xml:space="preserve"> = unstandardized beta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 w:rsidR="005E7178">
              <w:rPr>
                <w:rFonts w:ascii="Times New Roman" w:hAnsi="Times New Roman" w:cs="Times New Roman"/>
              </w:rPr>
              <w:t xml:space="preserve"> = standard error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 w:rsidR="005E7178">
              <w:rPr>
                <w:rFonts w:ascii="Times New Roman" w:hAnsi="Times New Roman" w:cs="Times New Roman"/>
              </w:rPr>
              <w:t xml:space="preserve"> = odds ratio, </w:t>
            </w:r>
            <w:r w:rsidR="005E7178"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 w:rsidR="005E7178"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="005E7178" w:rsidRPr="005C5567">
              <w:rPr>
                <w:rFonts w:ascii="Times New Roman" w:hAnsi="Times New Roman"/>
              </w:rPr>
              <w:t>Provider Intervention Adoption Scale</w:t>
            </w:r>
            <w:r w:rsidR="005E7178">
              <w:rPr>
                <w:rFonts w:ascii="Times New Roman" w:hAnsi="Times New Roman"/>
              </w:rPr>
              <w:t>.</w:t>
            </w:r>
            <w:r w:rsidR="00625C58">
              <w:rPr>
                <w:rFonts w:ascii="Times New Roman" w:hAnsi="Times New Roman"/>
              </w:rPr>
              <w:t xml:space="preserve"> </w:t>
            </w:r>
            <w:r w:rsidR="002A0384">
              <w:rPr>
                <w:rFonts w:ascii="Times New Roman" w:hAnsi="Times New Roman" w:cs="Times New Roman"/>
              </w:rPr>
              <w:t>Likelihood ratio test χ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5.</w:t>
            </w:r>
            <w:r w:rsidR="00AB2FC2">
              <w:rPr>
                <w:rFonts w:ascii="Times New Roman" w:hAnsi="Times New Roman" w:cs="Times New Roman"/>
              </w:rPr>
              <w:t>49</w:t>
            </w:r>
            <w:r w:rsidR="002A0384">
              <w:rPr>
                <w:rFonts w:ascii="Times New Roman" w:hAnsi="Times New Roman" w:cs="Times New Roman"/>
              </w:rPr>
              <w:t xml:space="preserve">,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 w:rsidR="002A0384">
              <w:rPr>
                <w:rFonts w:ascii="Times New Roman" w:hAnsi="Times New Roman" w:cs="Times New Roman"/>
              </w:rPr>
              <w:t xml:space="preserve"> = .3</w:t>
            </w:r>
            <w:r w:rsidR="00AB2FC2">
              <w:rPr>
                <w:rFonts w:ascii="Times New Roman" w:hAnsi="Times New Roman" w:cs="Times New Roman"/>
              </w:rPr>
              <w:t>59</w:t>
            </w:r>
            <w:r w:rsidR="002A0384">
              <w:rPr>
                <w:rFonts w:ascii="Times New Roman" w:hAnsi="Times New Roman" w:cs="Times New Roman"/>
              </w:rPr>
              <w:t xml:space="preserve">; Nagelkerke pseudo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.</w:t>
            </w:r>
            <w:r w:rsidR="00AB2FC2">
              <w:rPr>
                <w:rFonts w:ascii="Times New Roman" w:hAnsi="Times New Roman" w:cs="Times New Roman"/>
              </w:rPr>
              <w:t>12</w:t>
            </w:r>
          </w:p>
        </w:tc>
      </w:tr>
    </w:tbl>
    <w:p w14:paraId="2A94639C" w14:textId="77777777" w:rsidR="002A0384" w:rsidRPr="00547258" w:rsidRDefault="002A0384" w:rsidP="002A0384">
      <w:pPr>
        <w:spacing w:line="240" w:lineRule="auto"/>
        <w:contextualSpacing/>
        <w:rPr>
          <w:rFonts w:ascii="Times New Roman" w:hAnsi="Times New Roman" w:cs="Times New Roman"/>
        </w:rPr>
      </w:pPr>
    </w:p>
    <w:p w14:paraId="19BE1232" w14:textId="099F9835" w:rsidR="002A0384" w:rsidRDefault="00285A84" w:rsidP="002A0384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2A0384" w14:paraId="67968885" w14:textId="77777777" w:rsidTr="00D46CAF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BCCB652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77B3D6E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F09666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1C6C769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1DCC078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D06D58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2FFBA2F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2A0384" w14:paraId="1940503A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1500424B" w14:textId="0B68EE4A" w:rsidR="002A0384" w:rsidRPr="00EC04E2" w:rsidRDefault="002A0384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Modified Practice Attitudes Scal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FBE0E8" w14:textId="50BCC1E6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AEFFDD1" w14:textId="229E489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3E93D74" w14:textId="115E17A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5E74ECC" w14:textId="5F0F7BE8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5C6E923" w14:textId="56FCADE3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-31.12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AEAB575" w14:textId="0D2164E3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</w:tr>
      <w:tr w:rsidR="002A0384" w14:paraId="648EB367" w14:textId="77777777" w:rsidTr="00ED5CEB">
        <w:tc>
          <w:tcPr>
            <w:tcW w:w="3685" w:type="dxa"/>
          </w:tcPr>
          <w:p w14:paraId="53528B53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20B7C938" w14:textId="71E601B4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810" w:type="dxa"/>
          </w:tcPr>
          <w:p w14:paraId="45AF298F" w14:textId="6699A13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00" w:type="dxa"/>
          </w:tcPr>
          <w:p w14:paraId="6BDA1FF9" w14:textId="17B96093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900" w:type="dxa"/>
          </w:tcPr>
          <w:p w14:paraId="2A09892C" w14:textId="47D747E6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4AE01E3F" w14:textId="2D23C728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1.24</w:t>
            </w:r>
          </w:p>
        </w:tc>
        <w:tc>
          <w:tcPr>
            <w:tcW w:w="805" w:type="dxa"/>
          </w:tcPr>
          <w:p w14:paraId="12F538BF" w14:textId="402C0506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2A0384" w14:paraId="0F22065E" w14:textId="77777777" w:rsidTr="00ED5CEB">
        <w:tc>
          <w:tcPr>
            <w:tcW w:w="3685" w:type="dxa"/>
          </w:tcPr>
          <w:p w14:paraId="51856337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053C04EF" w14:textId="33C74226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10" w:type="dxa"/>
          </w:tcPr>
          <w:p w14:paraId="6A95F108" w14:textId="2297785E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00" w:type="dxa"/>
          </w:tcPr>
          <w:p w14:paraId="154CA031" w14:textId="1A437AA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900" w:type="dxa"/>
          </w:tcPr>
          <w:p w14:paraId="37AA3AF0" w14:textId="5062A71D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260" w:type="dxa"/>
          </w:tcPr>
          <w:p w14:paraId="18A3D970" w14:textId="7E70FC44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8.45</w:t>
            </w:r>
          </w:p>
        </w:tc>
        <w:tc>
          <w:tcPr>
            <w:tcW w:w="805" w:type="dxa"/>
          </w:tcPr>
          <w:p w14:paraId="60D965C4" w14:textId="2C166E6A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2A0384" w14:paraId="3BD68CEC" w14:textId="77777777" w:rsidTr="00ED5CEB">
        <w:tc>
          <w:tcPr>
            <w:tcW w:w="3685" w:type="dxa"/>
          </w:tcPr>
          <w:p w14:paraId="275B08C9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6A6CC92E" w14:textId="04233A41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10" w:type="dxa"/>
          </w:tcPr>
          <w:p w14:paraId="6A6ED275" w14:textId="7CBD689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00" w:type="dxa"/>
          </w:tcPr>
          <w:p w14:paraId="388CD029" w14:textId="2E6611A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900" w:type="dxa"/>
          </w:tcPr>
          <w:p w14:paraId="0D1A7FD4" w14:textId="59543AD3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60" w:type="dxa"/>
          </w:tcPr>
          <w:p w14:paraId="4CA68DB4" w14:textId="71634D43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-1.61</w:t>
            </w:r>
          </w:p>
        </w:tc>
        <w:tc>
          <w:tcPr>
            <w:tcW w:w="805" w:type="dxa"/>
          </w:tcPr>
          <w:p w14:paraId="2C971A3E" w14:textId="523F7D7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</w:tr>
      <w:tr w:rsidR="002A0384" w14:paraId="37BB6120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30E90FC1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0E26AB" w14:textId="4C010F41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1EE59DE" w14:textId="1DB8F66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FA7B48" w14:textId="699C3BF7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5846A3" w14:textId="5D1D172D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9A87A5" w14:textId="1512AAA9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-6.7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352BA22" w14:textId="0530921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2A0384" w14:paraId="057CEF85" w14:textId="77777777" w:rsidTr="00274AAE">
        <w:trPr>
          <w:trHeight w:val="575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2A89DA00" w14:textId="01915411" w:rsidR="002A0384" w:rsidRDefault="00D46CAF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 w:rsidR="005E7178">
              <w:rPr>
                <w:rFonts w:ascii="Times New Roman" w:hAnsi="Times New Roman" w:cs="Times New Roman"/>
              </w:rPr>
              <w:t xml:space="preserve"> = unstandardized beta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 w:rsidR="005E7178">
              <w:rPr>
                <w:rFonts w:ascii="Times New Roman" w:hAnsi="Times New Roman" w:cs="Times New Roman"/>
              </w:rPr>
              <w:t xml:space="preserve"> = standard error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 w:rsidR="005E7178">
              <w:rPr>
                <w:rFonts w:ascii="Times New Roman" w:hAnsi="Times New Roman" w:cs="Times New Roman"/>
              </w:rPr>
              <w:t xml:space="preserve"> = odds ratio, </w:t>
            </w:r>
            <w:r w:rsidR="005E7178"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 w:rsidR="005E7178">
              <w:rPr>
                <w:rFonts w:ascii="Times New Roman" w:hAnsi="Times New Roman" w:cs="Times New Roman"/>
              </w:rPr>
              <w:t xml:space="preserve"> = confidence interval, VIF = variance inflation factor</w:t>
            </w:r>
            <w:r w:rsidR="005E7178">
              <w:rPr>
                <w:rFonts w:ascii="Times New Roman" w:hAnsi="Times New Roman"/>
              </w:rPr>
              <w:t>.</w:t>
            </w:r>
            <w:r w:rsidR="00625C58">
              <w:rPr>
                <w:rFonts w:ascii="Times New Roman" w:hAnsi="Times New Roman"/>
              </w:rPr>
              <w:t xml:space="preserve"> </w:t>
            </w:r>
            <w:r w:rsidR="002A0384">
              <w:rPr>
                <w:rFonts w:ascii="Times New Roman" w:hAnsi="Times New Roman" w:cs="Times New Roman"/>
              </w:rPr>
              <w:t>Likelihood ratio test χ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5.</w:t>
            </w:r>
            <w:r w:rsidR="00AB2FC2">
              <w:rPr>
                <w:rFonts w:ascii="Times New Roman" w:hAnsi="Times New Roman" w:cs="Times New Roman"/>
              </w:rPr>
              <w:t>20</w:t>
            </w:r>
            <w:r w:rsidR="002A0384">
              <w:rPr>
                <w:rFonts w:ascii="Times New Roman" w:hAnsi="Times New Roman" w:cs="Times New Roman"/>
              </w:rPr>
              <w:t xml:space="preserve">,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 w:rsidR="002A0384">
              <w:rPr>
                <w:rFonts w:ascii="Times New Roman" w:hAnsi="Times New Roman" w:cs="Times New Roman"/>
              </w:rPr>
              <w:t xml:space="preserve"> = .3</w:t>
            </w:r>
            <w:r w:rsidR="00AB2FC2">
              <w:rPr>
                <w:rFonts w:ascii="Times New Roman" w:hAnsi="Times New Roman" w:cs="Times New Roman"/>
              </w:rPr>
              <w:t>9</w:t>
            </w:r>
            <w:r w:rsidR="002A0384">
              <w:rPr>
                <w:rFonts w:ascii="Times New Roman" w:hAnsi="Times New Roman" w:cs="Times New Roman"/>
              </w:rPr>
              <w:t xml:space="preserve">3; Nagelkerke pseudo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.</w:t>
            </w:r>
            <w:r w:rsidR="00AB2FC2">
              <w:rPr>
                <w:rFonts w:ascii="Times New Roman" w:hAnsi="Times New Roman" w:cs="Times New Roman"/>
              </w:rPr>
              <w:t>11</w:t>
            </w:r>
          </w:p>
        </w:tc>
      </w:tr>
    </w:tbl>
    <w:p w14:paraId="24FD79AA" w14:textId="77777777" w:rsidR="002A0384" w:rsidRDefault="002A0384" w:rsidP="002A0384">
      <w:pPr>
        <w:spacing w:line="240" w:lineRule="auto"/>
        <w:contextualSpacing/>
        <w:rPr>
          <w:rFonts w:ascii="Times New Roman" w:hAnsi="Times New Roman" w:cs="Times New Roman"/>
        </w:rPr>
      </w:pPr>
    </w:p>
    <w:p w14:paraId="703B2847" w14:textId="1AA0E37C" w:rsidR="005E7178" w:rsidRPr="00547258" w:rsidRDefault="00285A84" w:rsidP="002A0384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Model 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715"/>
        <w:gridCol w:w="810"/>
        <w:gridCol w:w="900"/>
        <w:gridCol w:w="900"/>
        <w:gridCol w:w="1260"/>
        <w:gridCol w:w="805"/>
      </w:tblGrid>
      <w:tr w:rsidR="002A0384" w14:paraId="07D5C63C" w14:textId="77777777" w:rsidTr="00D46CAF">
        <w:trPr>
          <w:tblHeader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1D1FA4DD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62047F03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1896FED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97CF21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AF224BF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785B54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525451DF" w14:textId="77777777" w:rsidR="002A0384" w:rsidRDefault="002A038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2A0384" w14:paraId="46FDB789" w14:textId="77777777" w:rsidTr="002A0384">
        <w:tc>
          <w:tcPr>
            <w:tcW w:w="3960" w:type="dxa"/>
            <w:tcBorders>
              <w:top w:val="single" w:sz="4" w:space="0" w:color="auto"/>
            </w:tcBorders>
          </w:tcPr>
          <w:p w14:paraId="2F22A6B1" w14:textId="1B038DC2" w:rsidR="002A0384" w:rsidRPr="00EC04E2" w:rsidRDefault="002A0384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PS number of implementation activities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5F61A54C" w14:textId="1D957B85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0F3C03" w14:textId="34E9BF7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7E0C0B" w14:textId="679CF058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5A0CA61" w14:textId="3BD62518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480B08B" w14:textId="5D84998D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-1.98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801C560" w14:textId="3F42F340" w:rsidR="002A0384" w:rsidRDefault="005E717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2A0384" w14:paraId="340CC762" w14:textId="77777777" w:rsidTr="002A0384">
        <w:tc>
          <w:tcPr>
            <w:tcW w:w="3960" w:type="dxa"/>
          </w:tcPr>
          <w:p w14:paraId="0E76DD70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715" w:type="dxa"/>
          </w:tcPr>
          <w:p w14:paraId="0119BCED" w14:textId="1962C54E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810" w:type="dxa"/>
          </w:tcPr>
          <w:p w14:paraId="53717C28" w14:textId="37864516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00" w:type="dxa"/>
          </w:tcPr>
          <w:p w14:paraId="43B4DCE1" w14:textId="32A1CBC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900" w:type="dxa"/>
          </w:tcPr>
          <w:p w14:paraId="0C8A7A95" w14:textId="49FB5A13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60" w:type="dxa"/>
          </w:tcPr>
          <w:p w14:paraId="378D6D9D" w14:textId="30FA828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1.35</w:t>
            </w:r>
          </w:p>
        </w:tc>
        <w:tc>
          <w:tcPr>
            <w:tcW w:w="805" w:type="dxa"/>
          </w:tcPr>
          <w:p w14:paraId="47B2DE73" w14:textId="6A9C604E" w:rsidR="002A0384" w:rsidRDefault="005E717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2A0384" w14:paraId="3546C0DE" w14:textId="77777777" w:rsidTr="002A0384">
        <w:tc>
          <w:tcPr>
            <w:tcW w:w="3960" w:type="dxa"/>
          </w:tcPr>
          <w:p w14:paraId="6949B9C4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715" w:type="dxa"/>
          </w:tcPr>
          <w:p w14:paraId="4C6872C3" w14:textId="7BA9CA71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10" w:type="dxa"/>
          </w:tcPr>
          <w:p w14:paraId="5E078585" w14:textId="1823A58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00" w:type="dxa"/>
          </w:tcPr>
          <w:p w14:paraId="619A219F" w14:textId="1BC7CD9F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7</w:t>
            </w:r>
          </w:p>
        </w:tc>
        <w:tc>
          <w:tcPr>
            <w:tcW w:w="900" w:type="dxa"/>
          </w:tcPr>
          <w:p w14:paraId="7108B696" w14:textId="6A47DF4A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260" w:type="dxa"/>
          </w:tcPr>
          <w:p w14:paraId="765192EC" w14:textId="10DF1A59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6.82</w:t>
            </w:r>
          </w:p>
        </w:tc>
        <w:tc>
          <w:tcPr>
            <w:tcW w:w="805" w:type="dxa"/>
          </w:tcPr>
          <w:p w14:paraId="327E6072" w14:textId="23998FAE" w:rsidR="002A0384" w:rsidRDefault="005E717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2A0384" w14:paraId="1DC4DE07" w14:textId="77777777" w:rsidTr="002A0384">
        <w:tc>
          <w:tcPr>
            <w:tcW w:w="3960" w:type="dxa"/>
          </w:tcPr>
          <w:p w14:paraId="7661DB1D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715" w:type="dxa"/>
          </w:tcPr>
          <w:p w14:paraId="231FD8E7" w14:textId="707DBABF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810" w:type="dxa"/>
          </w:tcPr>
          <w:p w14:paraId="17D0E904" w14:textId="53335E08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00" w:type="dxa"/>
          </w:tcPr>
          <w:p w14:paraId="448802CA" w14:textId="4B1A5170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900" w:type="dxa"/>
          </w:tcPr>
          <w:p w14:paraId="30DFCC09" w14:textId="12D94A62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60" w:type="dxa"/>
          </w:tcPr>
          <w:p w14:paraId="14A34825" w14:textId="56F3A2D8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1.72</w:t>
            </w:r>
          </w:p>
        </w:tc>
        <w:tc>
          <w:tcPr>
            <w:tcW w:w="805" w:type="dxa"/>
          </w:tcPr>
          <w:p w14:paraId="571362DF" w14:textId="278A9F57" w:rsidR="002A0384" w:rsidRDefault="005E717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</w:tr>
      <w:tr w:rsidR="002A0384" w14:paraId="16AEFBC1" w14:textId="77777777" w:rsidTr="002A0384">
        <w:tc>
          <w:tcPr>
            <w:tcW w:w="3960" w:type="dxa"/>
            <w:tcBorders>
              <w:bottom w:val="single" w:sz="4" w:space="0" w:color="auto"/>
            </w:tcBorders>
          </w:tcPr>
          <w:p w14:paraId="2486844B" w14:textId="77777777" w:rsidR="002A0384" w:rsidRDefault="002A0384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578DEB3D" w14:textId="4C9ACB3C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A8673A0" w14:textId="6412957E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0EB39E" w14:textId="64F05A57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60D7CDB" w14:textId="4E4AF2AB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7BA9D6" w14:textId="1E496984" w:rsidR="002A0384" w:rsidRDefault="00AB2FC2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-3.87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92F4D23" w14:textId="7073EE97" w:rsidR="002A0384" w:rsidRDefault="005E717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2A0384" w14:paraId="6A26CD2E" w14:textId="77777777" w:rsidTr="00274AAE">
        <w:trPr>
          <w:trHeight w:val="818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51FCCBE4" w14:textId="3F52C6F3" w:rsidR="005E7178" w:rsidRDefault="00D46CAF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 w:rsidR="005E7178">
              <w:rPr>
                <w:rFonts w:ascii="Times New Roman" w:hAnsi="Times New Roman" w:cs="Times New Roman"/>
              </w:rPr>
              <w:t xml:space="preserve"> = unstandardized beta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 w:rsidR="005E7178">
              <w:rPr>
                <w:rFonts w:ascii="Times New Roman" w:hAnsi="Times New Roman" w:cs="Times New Roman"/>
              </w:rPr>
              <w:t xml:space="preserve"> = standard error, </w:t>
            </w:r>
            <w:r w:rsidR="005E7178"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 w:rsidR="005E7178">
              <w:rPr>
                <w:rFonts w:ascii="Times New Roman" w:hAnsi="Times New Roman" w:cs="Times New Roman"/>
              </w:rPr>
              <w:t xml:space="preserve"> = odds ratio, </w:t>
            </w:r>
            <w:r w:rsidR="005E7178"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 w:rsidR="005E7178">
              <w:rPr>
                <w:rFonts w:ascii="Times New Roman" w:hAnsi="Times New Roman" w:cs="Times New Roman"/>
              </w:rPr>
              <w:t xml:space="preserve"> = confidence interval, VIF = variance inflation factor,</w:t>
            </w:r>
            <w:r w:rsidR="005E7178">
              <w:t xml:space="preserve"> </w:t>
            </w:r>
            <w:r w:rsidR="005E7178" w:rsidRPr="005E7178">
              <w:rPr>
                <w:rFonts w:ascii="Times New Roman" w:hAnsi="Times New Roman" w:cs="Times New Roman"/>
              </w:rPr>
              <w:t>P</w:t>
            </w:r>
            <w:r w:rsidR="005E7178">
              <w:rPr>
                <w:rFonts w:ascii="Times New Roman" w:hAnsi="Times New Roman" w:cs="Times New Roman"/>
              </w:rPr>
              <w:t>IPS = P</w:t>
            </w:r>
            <w:r w:rsidR="005E7178" w:rsidRPr="005E7178">
              <w:rPr>
                <w:rFonts w:ascii="Times New Roman" w:hAnsi="Times New Roman" w:cs="Times New Roman"/>
              </w:rPr>
              <w:t xml:space="preserve">revention Implementation Progress Scale. </w:t>
            </w:r>
            <w:r w:rsidR="002A0384">
              <w:rPr>
                <w:rFonts w:ascii="Times New Roman" w:hAnsi="Times New Roman" w:cs="Times New Roman"/>
              </w:rPr>
              <w:t>Likelihood ratio test χ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</w:t>
            </w:r>
            <w:r w:rsidR="00AB2FC2">
              <w:rPr>
                <w:rFonts w:ascii="Times New Roman" w:hAnsi="Times New Roman" w:cs="Times New Roman"/>
              </w:rPr>
              <w:t>18.83</w:t>
            </w:r>
            <w:r w:rsidR="002A0384">
              <w:rPr>
                <w:rFonts w:ascii="Times New Roman" w:hAnsi="Times New Roman" w:cs="Times New Roman"/>
              </w:rPr>
              <w:t xml:space="preserve">,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 w:rsidR="002A0384">
              <w:rPr>
                <w:rFonts w:ascii="Times New Roman" w:hAnsi="Times New Roman" w:cs="Times New Roman"/>
              </w:rPr>
              <w:t xml:space="preserve"> = .</w:t>
            </w:r>
            <w:r w:rsidR="00AB2FC2">
              <w:rPr>
                <w:rFonts w:ascii="Times New Roman" w:hAnsi="Times New Roman" w:cs="Times New Roman"/>
              </w:rPr>
              <w:t>002</w:t>
            </w:r>
            <w:r w:rsidR="002A0384">
              <w:rPr>
                <w:rFonts w:ascii="Times New Roman" w:hAnsi="Times New Roman" w:cs="Times New Roman"/>
              </w:rPr>
              <w:t xml:space="preserve">; Nagelkerke pseudo </w:t>
            </w:r>
            <w:r w:rsidR="002A0384"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="002A0384"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 w:rsidR="002A0384">
              <w:rPr>
                <w:rFonts w:ascii="Times New Roman" w:hAnsi="Times New Roman" w:cs="Times New Roman"/>
              </w:rPr>
              <w:t xml:space="preserve"> = .</w:t>
            </w:r>
            <w:r w:rsidR="00AB2FC2">
              <w:rPr>
                <w:rFonts w:ascii="Times New Roman" w:hAnsi="Times New Roman" w:cs="Times New Roman"/>
              </w:rPr>
              <w:t>37</w:t>
            </w:r>
          </w:p>
        </w:tc>
      </w:tr>
    </w:tbl>
    <w:p w14:paraId="6A7F2E70" w14:textId="77777777" w:rsidR="00D46CAF" w:rsidRDefault="00D46CAF" w:rsidP="00285A84">
      <w:pPr>
        <w:spacing w:line="240" w:lineRule="auto"/>
        <w:contextualSpacing/>
        <w:rPr>
          <w:rFonts w:ascii="Times New Roman" w:hAnsi="Times New Roman" w:cs="Times New Roman"/>
        </w:rPr>
      </w:pPr>
    </w:p>
    <w:p w14:paraId="202BF7A5" w14:textId="1E2DF788" w:rsidR="005B7153" w:rsidRPr="00547258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10-18 show results from the multivariable logistic regression models predicting whether a new peer educator was trained during sustainability. The first line in each table is the predictor followed by four covariate adjustments. In the notes section, the likelihood ratio chi-square test is provided as an indicator of model fit and the Nagelkerke pseudo R</w:t>
      </w:r>
      <w:r w:rsidRPr="00625C5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rovides an estimate of the percent of variance account for. </w:t>
      </w:r>
    </w:p>
    <w:p w14:paraId="51C84890" w14:textId="77777777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0B948B11" w14:textId="7BFBE61C" w:rsidR="005B7153" w:rsidRPr="00547258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5B7153" w14:paraId="6C0840DF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CA7BAFB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9BD04AE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369445A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87012EE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92ECF5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994B31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4E68EFD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5B7153" w14:paraId="3C74B19B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13AD975C" w14:textId="77777777" w:rsidR="005B7153" w:rsidRPr="00EC04E2" w:rsidRDefault="005B7153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TTT versus TTT+T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947114" w14:textId="48C0101B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AC2B8C6" w14:textId="68A687CF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B3759BA" w14:textId="70783C3B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79E738" w14:textId="5E3CE9D6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0A84775" w14:textId="76A2EF35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-1.48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2CA0D80" w14:textId="091008D1" w:rsidR="005B7153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5B7153" w14:paraId="4B324189" w14:textId="77777777" w:rsidTr="00ED5CEB">
        <w:tc>
          <w:tcPr>
            <w:tcW w:w="3685" w:type="dxa"/>
          </w:tcPr>
          <w:p w14:paraId="63CE536F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7D63B824" w14:textId="399C3F1B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10" w:type="dxa"/>
          </w:tcPr>
          <w:p w14:paraId="759C2FB7" w14:textId="2B9F6ADE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00" w:type="dxa"/>
          </w:tcPr>
          <w:p w14:paraId="03DF7C64" w14:textId="0333B960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2</w:t>
            </w:r>
          </w:p>
        </w:tc>
        <w:tc>
          <w:tcPr>
            <w:tcW w:w="900" w:type="dxa"/>
          </w:tcPr>
          <w:p w14:paraId="2FB3B403" w14:textId="6D6C3287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60" w:type="dxa"/>
          </w:tcPr>
          <w:p w14:paraId="1C0DACF6" w14:textId="6D2567FF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-3.87</w:t>
            </w:r>
          </w:p>
        </w:tc>
        <w:tc>
          <w:tcPr>
            <w:tcW w:w="805" w:type="dxa"/>
          </w:tcPr>
          <w:p w14:paraId="53B112FC" w14:textId="221F4A77" w:rsidR="005B7153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5B7153" w14:paraId="6EE718DE" w14:textId="77777777" w:rsidTr="00ED5CEB">
        <w:tc>
          <w:tcPr>
            <w:tcW w:w="3685" w:type="dxa"/>
          </w:tcPr>
          <w:p w14:paraId="62090580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0F24EC73" w14:textId="4B02E567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810" w:type="dxa"/>
          </w:tcPr>
          <w:p w14:paraId="168FAF4D" w14:textId="141B81EF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0" w:type="dxa"/>
          </w:tcPr>
          <w:p w14:paraId="2144E74E" w14:textId="081E01C4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900" w:type="dxa"/>
          </w:tcPr>
          <w:p w14:paraId="6B6A5601" w14:textId="6C23397B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1260" w:type="dxa"/>
          </w:tcPr>
          <w:p w14:paraId="697246D1" w14:textId="188C34A8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-78.71</w:t>
            </w:r>
          </w:p>
        </w:tc>
        <w:tc>
          <w:tcPr>
            <w:tcW w:w="805" w:type="dxa"/>
          </w:tcPr>
          <w:p w14:paraId="6013B3D7" w14:textId="70B64564" w:rsidR="005B7153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5B7153" w14:paraId="0A93CF2F" w14:textId="77777777" w:rsidTr="00ED5CEB">
        <w:tc>
          <w:tcPr>
            <w:tcW w:w="3685" w:type="dxa"/>
          </w:tcPr>
          <w:p w14:paraId="32B1EDB7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6EF96310" w14:textId="52A2D235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810" w:type="dxa"/>
          </w:tcPr>
          <w:p w14:paraId="705A57FE" w14:textId="06E8615F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</w:tcPr>
          <w:p w14:paraId="54EE9CCA" w14:textId="65A18E20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900" w:type="dxa"/>
          </w:tcPr>
          <w:p w14:paraId="6101D26A" w14:textId="384BF165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0" w:type="dxa"/>
          </w:tcPr>
          <w:p w14:paraId="1DF20EF7" w14:textId="01879556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-0.71</w:t>
            </w:r>
          </w:p>
        </w:tc>
        <w:tc>
          <w:tcPr>
            <w:tcW w:w="805" w:type="dxa"/>
          </w:tcPr>
          <w:p w14:paraId="6A34E721" w14:textId="32A7F50C" w:rsidR="005B7153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5B7153" w14:paraId="60D75C0C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637FEAA8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5A0BCB" w14:textId="733F058C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833FA4" w14:textId="5049CC9D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2D48B3" w14:textId="0E383732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44AD7DE" w14:textId="46A3C93F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481525" w14:textId="6C4D30C0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-71.47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66020CD" w14:textId="26F6060D" w:rsidR="005B7153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5B7153" w14:paraId="47D482C9" w14:textId="77777777" w:rsidTr="00274AAE">
        <w:trPr>
          <w:trHeight w:val="800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40F310B3" w14:textId="639A61E1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. </w:t>
            </w:r>
            <w:r w:rsidRPr="005E7178">
              <w:rPr>
                <w:rFonts w:ascii="Times New Roman" w:hAnsi="Times New Roman" w:cs="Times New Roman"/>
              </w:rPr>
              <w:t>TTT coded 0</w:t>
            </w:r>
            <w:r>
              <w:rPr>
                <w:rFonts w:ascii="Times New Roman" w:hAnsi="Times New Roman" w:cs="Times New Roman"/>
              </w:rPr>
              <w:t>. 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DB3D95">
              <w:rPr>
                <w:rFonts w:ascii="Times New Roman" w:hAnsi="Times New Roman" w:cs="Times New Roman"/>
              </w:rPr>
              <w:t>14.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DB3D95">
              <w:rPr>
                <w:rFonts w:ascii="Times New Roman" w:hAnsi="Times New Roman" w:cs="Times New Roman"/>
              </w:rPr>
              <w:t>011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DB3D95">
              <w:rPr>
                <w:rFonts w:ascii="Times New Roman" w:hAnsi="Times New Roman" w:cs="Times New Roman"/>
              </w:rPr>
              <w:t>40</w:t>
            </w:r>
          </w:p>
        </w:tc>
      </w:tr>
    </w:tbl>
    <w:p w14:paraId="3EAA381B" w14:textId="77777777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23372A8B" w14:textId="7832C028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5B7153" w14:paraId="73FF731D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667DBF5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96E0818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393C22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7C4E621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BD4A8A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E18612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DE136C7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5B7153" w14:paraId="58EBF709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29F0256F" w14:textId="77777777" w:rsidR="005B7153" w:rsidRPr="00EC04E2" w:rsidRDefault="005B7153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TTT versus TTT+TA</w:t>
            </w:r>
            <w:r>
              <w:rPr>
                <w:rFonts w:ascii="Times New Roman" w:hAnsi="Times New Roman" w:cs="Times New Roman"/>
                <w:i/>
                <w:iCs/>
              </w:rPr>
              <w:t>+TQ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D8DD93" w14:textId="51DCADE6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B950D5" w14:textId="05425BC0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5EBBBE" w14:textId="3E16EE3E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35542FE" w14:textId="67558ECC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F7AB04" w14:textId="0F41F6C3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-4.07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068A0C1" w14:textId="5B90A348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5B7153" w14:paraId="5D632FB0" w14:textId="77777777" w:rsidTr="00ED5CEB">
        <w:tc>
          <w:tcPr>
            <w:tcW w:w="3685" w:type="dxa"/>
          </w:tcPr>
          <w:p w14:paraId="6F70F5D3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5B938C86" w14:textId="3160D7B0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810" w:type="dxa"/>
          </w:tcPr>
          <w:p w14:paraId="4682C7AC" w14:textId="6438765F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00" w:type="dxa"/>
          </w:tcPr>
          <w:p w14:paraId="2232E6E8" w14:textId="6CFCD358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900" w:type="dxa"/>
          </w:tcPr>
          <w:p w14:paraId="15D10875" w14:textId="705F4859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60" w:type="dxa"/>
          </w:tcPr>
          <w:p w14:paraId="0F3E307F" w14:textId="0DC779B2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-1.34</w:t>
            </w:r>
          </w:p>
        </w:tc>
        <w:tc>
          <w:tcPr>
            <w:tcW w:w="805" w:type="dxa"/>
          </w:tcPr>
          <w:p w14:paraId="5FD73042" w14:textId="30585080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5B7153" w14:paraId="75D41D8D" w14:textId="77777777" w:rsidTr="00ED5CEB">
        <w:tc>
          <w:tcPr>
            <w:tcW w:w="3685" w:type="dxa"/>
          </w:tcPr>
          <w:p w14:paraId="4129595D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6A562A3C" w14:textId="14FC8402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10" w:type="dxa"/>
          </w:tcPr>
          <w:p w14:paraId="069F3DC1" w14:textId="38970479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00" w:type="dxa"/>
          </w:tcPr>
          <w:p w14:paraId="2610D58E" w14:textId="33E7972C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900" w:type="dxa"/>
          </w:tcPr>
          <w:p w14:paraId="6EDD6427" w14:textId="194CB7BF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60" w:type="dxa"/>
          </w:tcPr>
          <w:p w14:paraId="3E581585" w14:textId="212CF565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-6.88</w:t>
            </w:r>
          </w:p>
        </w:tc>
        <w:tc>
          <w:tcPr>
            <w:tcW w:w="805" w:type="dxa"/>
          </w:tcPr>
          <w:p w14:paraId="543E51C7" w14:textId="53EE25F1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5B7153" w14:paraId="74657154" w14:textId="77777777" w:rsidTr="00ED5CEB">
        <w:tc>
          <w:tcPr>
            <w:tcW w:w="3685" w:type="dxa"/>
          </w:tcPr>
          <w:p w14:paraId="657E9764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4482CA31" w14:textId="178E4BE2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10" w:type="dxa"/>
          </w:tcPr>
          <w:p w14:paraId="6893A519" w14:textId="47B1E49D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00" w:type="dxa"/>
          </w:tcPr>
          <w:p w14:paraId="03318E1F" w14:textId="7037F8E6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9</w:t>
            </w:r>
          </w:p>
        </w:tc>
        <w:tc>
          <w:tcPr>
            <w:tcW w:w="900" w:type="dxa"/>
          </w:tcPr>
          <w:p w14:paraId="1F25ED2B" w14:textId="72A0A41A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60" w:type="dxa"/>
          </w:tcPr>
          <w:p w14:paraId="0D083D0E" w14:textId="77CDEB88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1.94</w:t>
            </w:r>
          </w:p>
        </w:tc>
        <w:tc>
          <w:tcPr>
            <w:tcW w:w="805" w:type="dxa"/>
          </w:tcPr>
          <w:p w14:paraId="101AEF92" w14:textId="4348AD7B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5B7153" w14:paraId="651698D5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72B993AE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637744" w14:textId="7C351D7E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6E34BB1" w14:textId="29FF9AAB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DB6C90" w14:textId="71975255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4E0B10B" w14:textId="14CB32DA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F4DFF1" w14:textId="5876FACE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44.9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F3FFE96" w14:textId="6EE2980B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:rsidR="005B7153" w14:paraId="156F34CD" w14:textId="77777777" w:rsidTr="00274AAE">
        <w:trPr>
          <w:trHeight w:val="872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2EF20323" w14:textId="0459BBE1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. </w:t>
            </w:r>
            <w:r w:rsidRPr="005E7178">
              <w:rPr>
                <w:rFonts w:ascii="Times New Roman" w:hAnsi="Times New Roman" w:cs="Times New Roman"/>
              </w:rPr>
              <w:t>TTT coded 0</w:t>
            </w:r>
            <w:r>
              <w:rPr>
                <w:rFonts w:ascii="Times New Roman" w:hAnsi="Times New Roman" w:cs="Times New Roman"/>
              </w:rPr>
              <w:t>. 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DB3D95">
              <w:rPr>
                <w:rFonts w:ascii="Times New Roman" w:hAnsi="Times New Roman" w:cs="Times New Roman"/>
              </w:rPr>
              <w:t>5.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0077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DB3D95">
              <w:rPr>
                <w:rFonts w:ascii="Times New Roman" w:hAnsi="Times New Roman" w:cs="Times New Roman"/>
              </w:rPr>
              <w:t>407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DB3D95">
              <w:rPr>
                <w:rFonts w:ascii="Times New Roman" w:hAnsi="Times New Roman" w:cs="Times New Roman"/>
              </w:rPr>
              <w:t>16</w:t>
            </w:r>
          </w:p>
        </w:tc>
      </w:tr>
    </w:tbl>
    <w:p w14:paraId="66496334" w14:textId="77777777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286FADB7" w14:textId="2F1DCE31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5B7153" w14:paraId="27BECC62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F680791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4F72775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8B18EEC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EC497ED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052EAB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DC5294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B58C65D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5B7153" w14:paraId="6B15A5C9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5DB382F9" w14:textId="77777777" w:rsidR="005B7153" w:rsidRPr="00EC04E2" w:rsidRDefault="005B7153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TTT</w:t>
            </w:r>
            <w:r>
              <w:rPr>
                <w:rFonts w:ascii="Times New Roman" w:hAnsi="Times New Roman" w:cs="Times New Roman"/>
                <w:i/>
                <w:iCs/>
              </w:rPr>
              <w:t>+TA</w:t>
            </w:r>
            <w:r w:rsidRPr="00EC04E2">
              <w:rPr>
                <w:rFonts w:ascii="Times New Roman" w:hAnsi="Times New Roman" w:cs="Times New Roman"/>
                <w:i/>
                <w:iCs/>
              </w:rPr>
              <w:t xml:space="preserve"> versus TTT+TA</w:t>
            </w:r>
            <w:r>
              <w:rPr>
                <w:rFonts w:ascii="Times New Roman" w:hAnsi="Times New Roman" w:cs="Times New Roman"/>
                <w:i/>
                <w:iCs/>
              </w:rPr>
              <w:t>+TQ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B46D36" w14:textId="2043B3D2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6CE99E5" w14:textId="359CF07C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EF2A189" w14:textId="397D45DD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D2BD936" w14:textId="5D08ABFA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38E1A8" w14:textId="603D6EA5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-11.16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F35B962" w14:textId="5FA12D97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5B7153" w14:paraId="32AD9E5D" w14:textId="77777777" w:rsidTr="00ED5CEB">
        <w:tc>
          <w:tcPr>
            <w:tcW w:w="3685" w:type="dxa"/>
          </w:tcPr>
          <w:p w14:paraId="38861146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0A516AA6" w14:textId="492A4461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10" w:type="dxa"/>
          </w:tcPr>
          <w:p w14:paraId="707508F7" w14:textId="38412382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00" w:type="dxa"/>
          </w:tcPr>
          <w:p w14:paraId="54E5E171" w14:textId="0E3B7E47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900" w:type="dxa"/>
          </w:tcPr>
          <w:p w14:paraId="120693AE" w14:textId="750A926A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60" w:type="dxa"/>
          </w:tcPr>
          <w:p w14:paraId="215C35B5" w14:textId="2E533F5A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-3.16</w:t>
            </w:r>
          </w:p>
        </w:tc>
        <w:tc>
          <w:tcPr>
            <w:tcW w:w="805" w:type="dxa"/>
          </w:tcPr>
          <w:p w14:paraId="69851CC5" w14:textId="23AEED5C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5B7153" w14:paraId="5DCC0B6C" w14:textId="77777777" w:rsidTr="00ED5CEB">
        <w:tc>
          <w:tcPr>
            <w:tcW w:w="3685" w:type="dxa"/>
          </w:tcPr>
          <w:p w14:paraId="49A125BC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46316FDE" w14:textId="75FB4D54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10" w:type="dxa"/>
          </w:tcPr>
          <w:p w14:paraId="719D77EE" w14:textId="10167FF4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0" w:type="dxa"/>
          </w:tcPr>
          <w:p w14:paraId="410ECEF6" w14:textId="7C91F396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3</w:t>
            </w:r>
          </w:p>
        </w:tc>
        <w:tc>
          <w:tcPr>
            <w:tcW w:w="900" w:type="dxa"/>
          </w:tcPr>
          <w:p w14:paraId="7026839D" w14:textId="379D6856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60" w:type="dxa"/>
          </w:tcPr>
          <w:p w14:paraId="10940C7C" w14:textId="7C75EFD6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-4.31</w:t>
            </w:r>
          </w:p>
        </w:tc>
        <w:tc>
          <w:tcPr>
            <w:tcW w:w="805" w:type="dxa"/>
          </w:tcPr>
          <w:p w14:paraId="1AAF9AA2" w14:textId="4DFC95F1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5B7153" w14:paraId="4E7DCB5A" w14:textId="77777777" w:rsidTr="00ED5CEB">
        <w:tc>
          <w:tcPr>
            <w:tcW w:w="3685" w:type="dxa"/>
          </w:tcPr>
          <w:p w14:paraId="77DF0E84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433CC774" w14:textId="68E375C3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10" w:type="dxa"/>
          </w:tcPr>
          <w:p w14:paraId="0DBC7D64" w14:textId="7AACC6B9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00" w:type="dxa"/>
          </w:tcPr>
          <w:p w14:paraId="13232D6A" w14:textId="7AE6A194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900" w:type="dxa"/>
          </w:tcPr>
          <w:p w14:paraId="4791E4F1" w14:textId="5615AA56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60" w:type="dxa"/>
          </w:tcPr>
          <w:p w14:paraId="4308DC8C" w14:textId="37021C00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-1.99</w:t>
            </w:r>
          </w:p>
        </w:tc>
        <w:tc>
          <w:tcPr>
            <w:tcW w:w="805" w:type="dxa"/>
          </w:tcPr>
          <w:p w14:paraId="4601CF62" w14:textId="16DA5501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5B7153" w14:paraId="049D4143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4AEF12FD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B83ED6" w14:textId="16DDF018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74F8A28" w14:textId="6FCB70A7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740862" w14:textId="480D0DCC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7267FF" w14:textId="3A2C1147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0C9E05" w14:textId="6BBEE1D6" w:rsidR="005B7153" w:rsidRDefault="00DB3D95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-10.0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216ED60" w14:textId="664E95BE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5B7153" w14:paraId="0B170869" w14:textId="77777777" w:rsidTr="00274AAE">
        <w:trPr>
          <w:trHeight w:val="845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1FDD6276" w14:textId="5523E524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. </w:t>
            </w:r>
            <w:r w:rsidRPr="005E7178">
              <w:rPr>
                <w:rFonts w:ascii="Times New Roman" w:hAnsi="Times New Roman" w:cs="Times New Roman"/>
              </w:rPr>
              <w:t>TTT</w:t>
            </w:r>
            <w:r>
              <w:rPr>
                <w:rFonts w:ascii="Times New Roman" w:hAnsi="Times New Roman" w:cs="Times New Roman"/>
              </w:rPr>
              <w:t>+TA</w:t>
            </w:r>
            <w:r w:rsidRPr="005E7178">
              <w:rPr>
                <w:rFonts w:ascii="Times New Roman" w:hAnsi="Times New Roman" w:cs="Times New Roman"/>
              </w:rPr>
              <w:t xml:space="preserve"> coded 0</w:t>
            </w:r>
            <w:r>
              <w:rPr>
                <w:rFonts w:ascii="Times New Roman" w:hAnsi="Times New Roman" w:cs="Times New Roman"/>
              </w:rPr>
              <w:t>. 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DB3D95">
              <w:rPr>
                <w:rFonts w:ascii="Times New Roman" w:hAnsi="Times New Roman" w:cs="Times New Roman"/>
              </w:rPr>
              <w:t>3.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DB3D95">
              <w:rPr>
                <w:rFonts w:ascii="Times New Roman" w:hAnsi="Times New Roman" w:cs="Times New Roman"/>
              </w:rPr>
              <w:t>663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DB3D95">
              <w:rPr>
                <w:rFonts w:ascii="Times New Roman" w:hAnsi="Times New Roman" w:cs="Times New Roman"/>
              </w:rPr>
              <w:t>10</w:t>
            </w:r>
          </w:p>
        </w:tc>
      </w:tr>
    </w:tbl>
    <w:p w14:paraId="0DAA58D3" w14:textId="77777777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5B1E3E5D" w14:textId="594C76D1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5B7153" w14:paraId="1E234CEC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24B59F7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C72CF4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7144669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FDE05B6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38DC93E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16E3D39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D2F642F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5B7153" w14:paraId="49E2B1C4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4B4AC3B0" w14:textId="77777777" w:rsidR="005B7153" w:rsidRPr="00EC04E2" w:rsidRDefault="005B7153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positive, peer educat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421B7F" w14:textId="2E85DBBA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9258179" w14:textId="180A2B6D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EE4CA7C" w14:textId="03D6940E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38D47C" w14:textId="2F166F77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3C5FEE" w14:textId="1A4DD571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-229.6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43900DA" w14:textId="2A8B1753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5B7153" w14:paraId="5E2D779B" w14:textId="77777777" w:rsidTr="00ED5CEB">
        <w:tc>
          <w:tcPr>
            <w:tcW w:w="3685" w:type="dxa"/>
          </w:tcPr>
          <w:p w14:paraId="18CA8EBD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2DD296AB" w14:textId="59610C25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10" w:type="dxa"/>
          </w:tcPr>
          <w:p w14:paraId="02EAE5D5" w14:textId="57E1D802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00" w:type="dxa"/>
          </w:tcPr>
          <w:p w14:paraId="087FC957" w14:textId="145D7C9C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0</w:t>
            </w:r>
          </w:p>
        </w:tc>
        <w:tc>
          <w:tcPr>
            <w:tcW w:w="900" w:type="dxa"/>
          </w:tcPr>
          <w:p w14:paraId="295BC17C" w14:textId="047540E8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60" w:type="dxa"/>
          </w:tcPr>
          <w:p w14:paraId="401A8954" w14:textId="39A95B4B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-1.96</w:t>
            </w:r>
          </w:p>
        </w:tc>
        <w:tc>
          <w:tcPr>
            <w:tcW w:w="805" w:type="dxa"/>
          </w:tcPr>
          <w:p w14:paraId="55133D8F" w14:textId="0A0884F9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5B7153" w14:paraId="5508D311" w14:textId="77777777" w:rsidTr="00ED5CEB">
        <w:tc>
          <w:tcPr>
            <w:tcW w:w="3685" w:type="dxa"/>
          </w:tcPr>
          <w:p w14:paraId="11525B4A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1F84E187" w14:textId="3A66C436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10" w:type="dxa"/>
          </w:tcPr>
          <w:p w14:paraId="47CCC1FF" w14:textId="37422221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</w:tcPr>
          <w:p w14:paraId="153B3832" w14:textId="4BAB2581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900" w:type="dxa"/>
          </w:tcPr>
          <w:p w14:paraId="1BE78080" w14:textId="74260122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260" w:type="dxa"/>
          </w:tcPr>
          <w:p w14:paraId="1B397A08" w14:textId="5E92BF8D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3.37</w:t>
            </w:r>
          </w:p>
        </w:tc>
        <w:tc>
          <w:tcPr>
            <w:tcW w:w="805" w:type="dxa"/>
          </w:tcPr>
          <w:p w14:paraId="070B3BFB" w14:textId="1F20D5C2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5B7153" w14:paraId="0FA31A97" w14:textId="77777777" w:rsidTr="00ED5CEB">
        <w:tc>
          <w:tcPr>
            <w:tcW w:w="3685" w:type="dxa"/>
          </w:tcPr>
          <w:p w14:paraId="4E960692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6C86EF3F" w14:textId="2AA2D861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10" w:type="dxa"/>
          </w:tcPr>
          <w:p w14:paraId="0F95266C" w14:textId="6D4414F1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0" w:type="dxa"/>
          </w:tcPr>
          <w:p w14:paraId="67EFAB50" w14:textId="2FF989C9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900" w:type="dxa"/>
          </w:tcPr>
          <w:p w14:paraId="708C1119" w14:textId="01C5A0B2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60" w:type="dxa"/>
          </w:tcPr>
          <w:p w14:paraId="4878E1A5" w14:textId="53273E9C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1.40</w:t>
            </w:r>
          </w:p>
        </w:tc>
        <w:tc>
          <w:tcPr>
            <w:tcW w:w="805" w:type="dxa"/>
          </w:tcPr>
          <w:p w14:paraId="607550A1" w14:textId="67284E3C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5B7153" w14:paraId="3D50DD16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7F3FCE1F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D36F1A" w14:textId="2C3DD44D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5A0B64" w14:textId="134FDB0E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73D816" w14:textId="2766E77C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735BF40" w14:textId="7FE00BDD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F6CC72" w14:textId="211AE717" w:rsidR="005B7153" w:rsidRDefault="00A6530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17.68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E0E1538" w14:textId="3A67C267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5B7153" w14:paraId="0E76E6D7" w14:textId="77777777" w:rsidTr="00274AAE">
        <w:trPr>
          <w:trHeight w:val="82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623E635E" w14:textId="45652F4B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Pr="005C5567">
              <w:rPr>
                <w:rFonts w:ascii="Times New Roman" w:hAnsi="Times New Roman"/>
              </w:rPr>
              <w:t>Provider Intervention Adoption Scale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65309">
              <w:rPr>
                <w:rFonts w:ascii="Times New Roman" w:hAnsi="Times New Roman" w:cs="Times New Roman"/>
              </w:rPr>
              <w:t>11.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A65309">
              <w:rPr>
                <w:rFonts w:ascii="Times New Roman" w:hAnsi="Times New Roman" w:cs="Times New Roman"/>
              </w:rPr>
              <w:t>043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A65309">
              <w:rPr>
                <w:rFonts w:ascii="Times New Roman" w:hAnsi="Times New Roman" w:cs="Times New Roman"/>
              </w:rPr>
              <w:t>23</w:t>
            </w:r>
          </w:p>
        </w:tc>
      </w:tr>
    </w:tbl>
    <w:p w14:paraId="3AE3C624" w14:textId="77777777" w:rsidR="005B7153" w:rsidRPr="00547258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4F351683" w14:textId="6E0355A7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5B7153" w14:paraId="3A94E6BE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2AD8BB6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D5A315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CDE0791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CD4FC3A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DCF989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5DED02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F5A69AD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5B7153" w14:paraId="22118CA9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7D64D924" w14:textId="77777777" w:rsidR="005B7153" w:rsidRPr="00EC04E2" w:rsidRDefault="005B7153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negative, peer educat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EB3D48" w14:textId="645531C0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B9AA8BA" w14:textId="76A299BE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47E2E6" w14:textId="39CA6FA0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BD89129" w14:textId="20D2F4BF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E459242" w14:textId="2975D28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-1.19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E08C8F1" w14:textId="712739A9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5B7153" w14:paraId="74A7F8DB" w14:textId="77777777" w:rsidTr="00ED5CEB">
        <w:tc>
          <w:tcPr>
            <w:tcW w:w="3685" w:type="dxa"/>
          </w:tcPr>
          <w:p w14:paraId="164DF156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47301DB9" w14:textId="25253E1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10" w:type="dxa"/>
          </w:tcPr>
          <w:p w14:paraId="1BF125DD" w14:textId="09CBAE72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00" w:type="dxa"/>
          </w:tcPr>
          <w:p w14:paraId="0D465918" w14:textId="609B262F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6</w:t>
            </w:r>
          </w:p>
        </w:tc>
        <w:tc>
          <w:tcPr>
            <w:tcW w:w="900" w:type="dxa"/>
          </w:tcPr>
          <w:p w14:paraId="5ED49DF9" w14:textId="1828172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60" w:type="dxa"/>
          </w:tcPr>
          <w:p w14:paraId="1DBD3266" w14:textId="31C5927E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-2.00</w:t>
            </w:r>
          </w:p>
        </w:tc>
        <w:tc>
          <w:tcPr>
            <w:tcW w:w="805" w:type="dxa"/>
          </w:tcPr>
          <w:p w14:paraId="7E433DD4" w14:textId="0C6117D2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5B7153" w14:paraId="2836BCBD" w14:textId="77777777" w:rsidTr="00ED5CEB">
        <w:tc>
          <w:tcPr>
            <w:tcW w:w="3685" w:type="dxa"/>
          </w:tcPr>
          <w:p w14:paraId="6B02D9B9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67678B43" w14:textId="4C8567DA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10" w:type="dxa"/>
          </w:tcPr>
          <w:p w14:paraId="0A566954" w14:textId="09D96D86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00" w:type="dxa"/>
          </w:tcPr>
          <w:p w14:paraId="301362C8" w14:textId="1A1A31E6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900" w:type="dxa"/>
          </w:tcPr>
          <w:p w14:paraId="72C14D06" w14:textId="736D645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260" w:type="dxa"/>
          </w:tcPr>
          <w:p w14:paraId="7CB4CC1F" w14:textId="476DE6A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7.17</w:t>
            </w:r>
          </w:p>
        </w:tc>
        <w:tc>
          <w:tcPr>
            <w:tcW w:w="805" w:type="dxa"/>
          </w:tcPr>
          <w:p w14:paraId="3F07C5A9" w14:textId="2788245C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5B7153" w14:paraId="4521E7FC" w14:textId="77777777" w:rsidTr="00ED5CEB">
        <w:tc>
          <w:tcPr>
            <w:tcW w:w="3685" w:type="dxa"/>
          </w:tcPr>
          <w:p w14:paraId="56F3580E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5085F02B" w14:textId="7F1A97D8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810" w:type="dxa"/>
          </w:tcPr>
          <w:p w14:paraId="3D5B8EB8" w14:textId="41E29649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00" w:type="dxa"/>
          </w:tcPr>
          <w:p w14:paraId="7C7EEE4D" w14:textId="564F68CE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900" w:type="dxa"/>
          </w:tcPr>
          <w:p w14:paraId="2C88E86D" w14:textId="6BFC738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60" w:type="dxa"/>
          </w:tcPr>
          <w:p w14:paraId="1B49592B" w14:textId="0319C5A3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1.40</w:t>
            </w:r>
          </w:p>
        </w:tc>
        <w:tc>
          <w:tcPr>
            <w:tcW w:w="805" w:type="dxa"/>
          </w:tcPr>
          <w:p w14:paraId="67EE899B" w14:textId="7B4A68B7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5B7153" w14:paraId="6AE8717E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40CD7EDF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890010" w14:textId="4959BAA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0D4317D" w14:textId="015BE9D3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7B73C9" w14:textId="2698844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15A4BB" w14:textId="0E608784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5D9B69" w14:textId="08926836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23.3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D1FE031" w14:textId="0187E05C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5B7153" w14:paraId="0B5187A0" w14:textId="77777777" w:rsidTr="00274AAE">
        <w:trPr>
          <w:trHeight w:val="908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7256E9BA" w14:textId="40747EC8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Pr="005C5567">
              <w:rPr>
                <w:rFonts w:ascii="Times New Roman" w:hAnsi="Times New Roman"/>
              </w:rPr>
              <w:t>Provider Intervention Adoption Scale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EA40D8">
              <w:rPr>
                <w:rFonts w:ascii="Times New Roman" w:hAnsi="Times New Roman" w:cs="Times New Roman"/>
              </w:rPr>
              <w:t>8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EA40D8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EA40D8">
              <w:rPr>
                <w:rFonts w:ascii="Times New Roman" w:hAnsi="Times New Roman" w:cs="Times New Roman"/>
              </w:rPr>
              <w:t>16</w:t>
            </w:r>
          </w:p>
        </w:tc>
      </w:tr>
    </w:tbl>
    <w:p w14:paraId="51CCACC3" w14:textId="77777777" w:rsidR="005B7153" w:rsidRPr="00547258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340C920D" w14:textId="675D123C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5B7153" w14:paraId="3725B4C2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14BD510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39A692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FB80E1F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302A85B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0196E2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0061E30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5C0F938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5B7153" w14:paraId="67E5F6BC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3C944108" w14:textId="77777777" w:rsidR="005B7153" w:rsidRPr="002A0384" w:rsidRDefault="005B7153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positive, supervis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8F9F7C" w14:textId="1258D9E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6E607C8" w14:textId="779D6697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1C52BD1" w14:textId="6E8D2767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2ED88D" w14:textId="6CAAB8B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4367B14" w14:textId="49971D9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-12.41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91C90A5" w14:textId="0B5D2D95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</w:tr>
      <w:tr w:rsidR="005B7153" w14:paraId="51943D3D" w14:textId="77777777" w:rsidTr="00ED5CEB">
        <w:tc>
          <w:tcPr>
            <w:tcW w:w="3685" w:type="dxa"/>
          </w:tcPr>
          <w:p w14:paraId="7C37809B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784DB33D" w14:textId="14552EB9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10" w:type="dxa"/>
          </w:tcPr>
          <w:p w14:paraId="57E231F4" w14:textId="3BD4ECFA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00" w:type="dxa"/>
          </w:tcPr>
          <w:p w14:paraId="1BA35527" w14:textId="61C0CF6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9</w:t>
            </w:r>
          </w:p>
        </w:tc>
        <w:tc>
          <w:tcPr>
            <w:tcW w:w="900" w:type="dxa"/>
          </w:tcPr>
          <w:p w14:paraId="64068824" w14:textId="2E27C2F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60" w:type="dxa"/>
          </w:tcPr>
          <w:p w14:paraId="69A1B826" w14:textId="350D20A2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-2.07</w:t>
            </w:r>
          </w:p>
        </w:tc>
        <w:tc>
          <w:tcPr>
            <w:tcW w:w="805" w:type="dxa"/>
          </w:tcPr>
          <w:p w14:paraId="7C22794B" w14:textId="68D0D2F5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5B7153" w14:paraId="3D21364D" w14:textId="77777777" w:rsidTr="00ED5CEB">
        <w:tc>
          <w:tcPr>
            <w:tcW w:w="3685" w:type="dxa"/>
          </w:tcPr>
          <w:p w14:paraId="3EFE24E7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36DA804B" w14:textId="35B6F620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10" w:type="dxa"/>
          </w:tcPr>
          <w:p w14:paraId="777896EF" w14:textId="56ED56A0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</w:tcPr>
          <w:p w14:paraId="684338EC" w14:textId="7BEA37E8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900" w:type="dxa"/>
          </w:tcPr>
          <w:p w14:paraId="75EB975D" w14:textId="235EAF6E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260" w:type="dxa"/>
          </w:tcPr>
          <w:p w14:paraId="6A1ABE9F" w14:textId="332F52E8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-7.97</w:t>
            </w:r>
          </w:p>
        </w:tc>
        <w:tc>
          <w:tcPr>
            <w:tcW w:w="805" w:type="dxa"/>
          </w:tcPr>
          <w:p w14:paraId="1F0FD313" w14:textId="7B496994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5B7153" w14:paraId="3525EE8B" w14:textId="77777777" w:rsidTr="00ED5CEB">
        <w:tc>
          <w:tcPr>
            <w:tcW w:w="3685" w:type="dxa"/>
          </w:tcPr>
          <w:p w14:paraId="3E2CFCDE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5EEDA2C5" w14:textId="7D51817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810" w:type="dxa"/>
          </w:tcPr>
          <w:p w14:paraId="5D8A3C67" w14:textId="300D76B7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0" w:type="dxa"/>
          </w:tcPr>
          <w:p w14:paraId="1B3C1748" w14:textId="7BFFC4C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900" w:type="dxa"/>
          </w:tcPr>
          <w:p w14:paraId="6B55F327" w14:textId="43875450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5B5E22BE" w14:textId="57194B47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-1.20</w:t>
            </w:r>
          </w:p>
        </w:tc>
        <w:tc>
          <w:tcPr>
            <w:tcW w:w="805" w:type="dxa"/>
          </w:tcPr>
          <w:p w14:paraId="4567AB5D" w14:textId="019B5EC4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5B7153" w14:paraId="1B73FB15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0B3D2995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70FFDC" w14:textId="0CF37758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E1486BE" w14:textId="76D63847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4820F79" w14:textId="4395B10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C9876BC" w14:textId="3F289194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100C14" w14:textId="5C65E05F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-18.0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2ABFF76" w14:textId="44009197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5B7153" w14:paraId="3EE3EC5C" w14:textId="77777777" w:rsidTr="00274AAE">
        <w:trPr>
          <w:trHeight w:val="872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4B741203" w14:textId="5EC4D6E2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Pr="005C5567">
              <w:rPr>
                <w:rFonts w:ascii="Times New Roman" w:hAnsi="Times New Roman"/>
              </w:rPr>
              <w:t>Provider Intervention Adoption Scale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EA40D8">
              <w:rPr>
                <w:rFonts w:ascii="Times New Roman" w:hAnsi="Times New Roman" w:cs="Times New Roman"/>
              </w:rPr>
              <w:t>4.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EA40D8">
              <w:rPr>
                <w:rFonts w:ascii="Times New Roman" w:hAnsi="Times New Roman" w:cs="Times New Roman"/>
              </w:rPr>
              <w:t>431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</w:t>
            </w:r>
            <w:proofErr w:type="gramStart"/>
            <w:r>
              <w:rPr>
                <w:rFonts w:ascii="Times New Roman" w:hAnsi="Times New Roman" w:cs="Times New Roman"/>
              </w:rPr>
              <w:t xml:space="preserve"> .</w:t>
            </w:r>
            <w:r w:rsidR="00EA40D8">
              <w:rPr>
                <w:rFonts w:ascii="Times New Roman" w:hAnsi="Times New Roman" w:cs="Times New Roman"/>
              </w:rPr>
              <w:t>.</w:t>
            </w:r>
            <w:proofErr w:type="gramEnd"/>
            <w:r w:rsidR="00EA40D8">
              <w:rPr>
                <w:rFonts w:ascii="Times New Roman" w:hAnsi="Times New Roman" w:cs="Times New Roman"/>
              </w:rPr>
              <w:t>10</w:t>
            </w:r>
          </w:p>
        </w:tc>
      </w:tr>
    </w:tbl>
    <w:p w14:paraId="48EF5525" w14:textId="77777777" w:rsidR="005B7153" w:rsidRPr="00547258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20A25079" w14:textId="6E470601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5B7153" w14:paraId="77C7CC35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DF5F83E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0412489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E237695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18911AA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27770F0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347A48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74406DB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5B7153" w14:paraId="2626DF7D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46F2067D" w14:textId="77777777" w:rsidR="005B7153" w:rsidRPr="002A0384" w:rsidRDefault="005B7153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negative, supervis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EFBF5A" w14:textId="25790356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8CC6A7" w14:textId="32001C98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AD97D0" w14:textId="4723C62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A5C14E" w14:textId="6EC41899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F5C242" w14:textId="0AF13220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-3.84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A2A5C61" w14:textId="61E36440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5B7153" w14:paraId="6C9875B9" w14:textId="77777777" w:rsidTr="00ED5CEB">
        <w:tc>
          <w:tcPr>
            <w:tcW w:w="3685" w:type="dxa"/>
          </w:tcPr>
          <w:p w14:paraId="3C58879E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2B577DA2" w14:textId="728716B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10" w:type="dxa"/>
          </w:tcPr>
          <w:p w14:paraId="567B8365" w14:textId="01EA1557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0" w:type="dxa"/>
          </w:tcPr>
          <w:p w14:paraId="5B6CA7D6" w14:textId="7287CA04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900" w:type="dxa"/>
          </w:tcPr>
          <w:p w14:paraId="726F9707" w14:textId="1AB4A669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60" w:type="dxa"/>
          </w:tcPr>
          <w:p w14:paraId="3E01E306" w14:textId="5296C36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2.12</w:t>
            </w:r>
          </w:p>
        </w:tc>
        <w:tc>
          <w:tcPr>
            <w:tcW w:w="805" w:type="dxa"/>
          </w:tcPr>
          <w:p w14:paraId="696F4434" w14:textId="55AB9054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5B7153" w14:paraId="123F7DF2" w14:textId="77777777" w:rsidTr="00ED5CEB">
        <w:tc>
          <w:tcPr>
            <w:tcW w:w="3685" w:type="dxa"/>
          </w:tcPr>
          <w:p w14:paraId="2FE93D8F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21EB5A76" w14:textId="28C007A9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14:paraId="5CFA2D98" w14:textId="1347344A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00" w:type="dxa"/>
          </w:tcPr>
          <w:p w14:paraId="04B3FA10" w14:textId="00338BA6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900" w:type="dxa"/>
          </w:tcPr>
          <w:p w14:paraId="078CE320" w14:textId="0CDA62EF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260" w:type="dxa"/>
          </w:tcPr>
          <w:p w14:paraId="42F1F5A7" w14:textId="6928A2CE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-8.57</w:t>
            </w:r>
          </w:p>
        </w:tc>
        <w:tc>
          <w:tcPr>
            <w:tcW w:w="805" w:type="dxa"/>
          </w:tcPr>
          <w:p w14:paraId="5769D5E4" w14:textId="75CF9A51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5B7153" w14:paraId="2547871E" w14:textId="77777777" w:rsidTr="00ED5CEB">
        <w:tc>
          <w:tcPr>
            <w:tcW w:w="3685" w:type="dxa"/>
          </w:tcPr>
          <w:p w14:paraId="28CF78E5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3A5DA3B6" w14:textId="38DDFAEE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10" w:type="dxa"/>
          </w:tcPr>
          <w:p w14:paraId="355E51A3" w14:textId="31281F0D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0" w:type="dxa"/>
          </w:tcPr>
          <w:p w14:paraId="7E6EAFDB" w14:textId="4CF85B7F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900" w:type="dxa"/>
          </w:tcPr>
          <w:p w14:paraId="775D55FF" w14:textId="559B66E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60" w:type="dxa"/>
          </w:tcPr>
          <w:p w14:paraId="52B91823" w14:textId="14AF0D2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1.17</w:t>
            </w:r>
          </w:p>
        </w:tc>
        <w:tc>
          <w:tcPr>
            <w:tcW w:w="805" w:type="dxa"/>
          </w:tcPr>
          <w:p w14:paraId="21DFE456" w14:textId="7EB01D9D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5B7153" w14:paraId="15805786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44175580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E37F3E7" w14:textId="3EE20078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394CE0B" w14:textId="02F573D0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EB14FC5" w14:textId="462E85AE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4DEEE4" w14:textId="75A3013D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D26EC1" w14:textId="7827F4E7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-15.06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6EFB85B" w14:textId="6AF37187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5B7153" w14:paraId="5F7F7DA2" w14:textId="77777777" w:rsidTr="00274AAE">
        <w:trPr>
          <w:trHeight w:val="953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77AA68B2" w14:textId="4A634E6F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Pr="005C5567">
              <w:rPr>
                <w:rFonts w:ascii="Times New Roman" w:hAnsi="Times New Roman"/>
              </w:rPr>
              <w:t>Provider Intervention Adoption Scale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EA40D8">
              <w:rPr>
                <w:rFonts w:ascii="Times New Roman" w:hAnsi="Times New Roman" w:cs="Times New Roman"/>
              </w:rPr>
              <w:t>5.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EA40D8">
              <w:rPr>
                <w:rFonts w:ascii="Times New Roman" w:hAnsi="Times New Roman" w:cs="Times New Roman"/>
              </w:rPr>
              <w:t>373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EA40D8">
              <w:rPr>
                <w:rFonts w:ascii="Times New Roman" w:hAnsi="Times New Roman" w:cs="Times New Roman"/>
              </w:rPr>
              <w:t>11</w:t>
            </w:r>
          </w:p>
        </w:tc>
      </w:tr>
    </w:tbl>
    <w:p w14:paraId="39038B31" w14:textId="77777777" w:rsidR="005B7153" w:rsidRPr="00547258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57FF9A63" w14:textId="0DE3B117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5B7153" w14:paraId="72670B7F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3D29BAA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AA781D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3CEC295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E0BA3FF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F9F4D9F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D719A77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A3F8891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5B7153" w14:paraId="22E12AFE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76310BD5" w14:textId="77777777" w:rsidR="005B7153" w:rsidRPr="00EC04E2" w:rsidRDefault="005B7153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Modified Practice Attitudes Scal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9FDE98" w14:textId="1919A90A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A2B3C91" w14:textId="30A2A0B2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BF6E3A" w14:textId="13465243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F481F6" w14:textId="4DA8AD63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02A7A81" w14:textId="6F2BB9C1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-195.1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8AA9349" w14:textId="1F5EC1DB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</w:tr>
      <w:tr w:rsidR="005B7153" w14:paraId="78A1CD9E" w14:textId="77777777" w:rsidTr="00ED5CEB">
        <w:tc>
          <w:tcPr>
            <w:tcW w:w="3685" w:type="dxa"/>
          </w:tcPr>
          <w:p w14:paraId="333B1316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vailable resources</w:t>
            </w:r>
          </w:p>
        </w:tc>
        <w:tc>
          <w:tcPr>
            <w:tcW w:w="990" w:type="dxa"/>
          </w:tcPr>
          <w:p w14:paraId="7C581166" w14:textId="1182B2EA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10" w:type="dxa"/>
          </w:tcPr>
          <w:p w14:paraId="59A07129" w14:textId="12C46201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00" w:type="dxa"/>
          </w:tcPr>
          <w:p w14:paraId="7B221C84" w14:textId="50B43E14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900" w:type="dxa"/>
          </w:tcPr>
          <w:p w14:paraId="66ACDFFF" w14:textId="3E988571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0" w:type="dxa"/>
          </w:tcPr>
          <w:p w14:paraId="111A3725" w14:textId="49CCA15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-2.12</w:t>
            </w:r>
          </w:p>
        </w:tc>
        <w:tc>
          <w:tcPr>
            <w:tcW w:w="805" w:type="dxa"/>
          </w:tcPr>
          <w:p w14:paraId="35C2436F" w14:textId="70811592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5B7153" w14:paraId="1321D7B5" w14:textId="77777777" w:rsidTr="00ED5CEB">
        <w:tc>
          <w:tcPr>
            <w:tcW w:w="3685" w:type="dxa"/>
          </w:tcPr>
          <w:p w14:paraId="725A0D7F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03C4BEF2" w14:textId="5337E05A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10" w:type="dxa"/>
          </w:tcPr>
          <w:p w14:paraId="2DDDFC7E" w14:textId="5DAA1321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00" w:type="dxa"/>
          </w:tcPr>
          <w:p w14:paraId="382C388D" w14:textId="16763AA3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4</w:t>
            </w:r>
          </w:p>
        </w:tc>
        <w:tc>
          <w:tcPr>
            <w:tcW w:w="900" w:type="dxa"/>
          </w:tcPr>
          <w:p w14:paraId="13825DB4" w14:textId="252C2814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260" w:type="dxa"/>
          </w:tcPr>
          <w:p w14:paraId="0B518C20" w14:textId="2B2864BD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7.37</w:t>
            </w:r>
          </w:p>
        </w:tc>
        <w:tc>
          <w:tcPr>
            <w:tcW w:w="805" w:type="dxa"/>
          </w:tcPr>
          <w:p w14:paraId="527950E9" w14:textId="43BF74F1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5B7153" w14:paraId="7C509FB6" w14:textId="77777777" w:rsidTr="00ED5CEB">
        <w:tc>
          <w:tcPr>
            <w:tcW w:w="3685" w:type="dxa"/>
          </w:tcPr>
          <w:p w14:paraId="145D0529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4F9BB788" w14:textId="3947CE0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810" w:type="dxa"/>
          </w:tcPr>
          <w:p w14:paraId="23DCBABE" w14:textId="04F88181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00" w:type="dxa"/>
          </w:tcPr>
          <w:p w14:paraId="65F4D8CC" w14:textId="39F6C84A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900" w:type="dxa"/>
          </w:tcPr>
          <w:p w14:paraId="7D2DF8C6" w14:textId="60FD2F52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0" w:type="dxa"/>
          </w:tcPr>
          <w:p w14:paraId="67ADCEFF" w14:textId="6CB6F130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1.54</w:t>
            </w:r>
          </w:p>
        </w:tc>
        <w:tc>
          <w:tcPr>
            <w:tcW w:w="805" w:type="dxa"/>
          </w:tcPr>
          <w:p w14:paraId="11EAEB46" w14:textId="55BC911B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</w:tr>
      <w:tr w:rsidR="005B7153" w14:paraId="456F2CD4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3C0C0DAA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751909" w14:textId="7A5302F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4E45C9" w14:textId="132106A7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D80FDB" w14:textId="3FD56F03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E50440" w14:textId="26FD595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E0CDDC" w14:textId="799CEE5A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-15.4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B465D1F" w14:textId="6489CCEA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5B7153" w14:paraId="03B6CB17" w14:textId="77777777" w:rsidTr="00274AAE">
        <w:trPr>
          <w:trHeight w:val="64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55178E31" w14:textId="69B4CE5E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EA40D8">
              <w:rPr>
                <w:rFonts w:ascii="Times New Roman" w:hAnsi="Times New Roman" w:cs="Times New Roman"/>
              </w:rPr>
              <w:t>7.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EA40D8">
              <w:rPr>
                <w:rFonts w:ascii="Times New Roman" w:hAnsi="Times New Roman" w:cs="Times New Roman"/>
              </w:rPr>
              <w:t>175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EA40D8">
              <w:rPr>
                <w:rFonts w:ascii="Times New Roman" w:hAnsi="Times New Roman" w:cs="Times New Roman"/>
              </w:rPr>
              <w:t>16</w:t>
            </w:r>
          </w:p>
        </w:tc>
      </w:tr>
    </w:tbl>
    <w:p w14:paraId="1699EA4E" w14:textId="77777777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29BE679D" w14:textId="76EFC194" w:rsidR="005B7153" w:rsidRPr="00547258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715"/>
        <w:gridCol w:w="810"/>
        <w:gridCol w:w="900"/>
        <w:gridCol w:w="900"/>
        <w:gridCol w:w="1260"/>
        <w:gridCol w:w="805"/>
      </w:tblGrid>
      <w:tr w:rsidR="005B7153" w14:paraId="32B5D763" w14:textId="77777777" w:rsidTr="00ED5CEB">
        <w:trPr>
          <w:tblHeader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899AB22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A46FA91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0073D87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0D04E5F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25B3C53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25FD44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971ED9F" w14:textId="77777777" w:rsidR="005B7153" w:rsidRDefault="005B7153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5B7153" w14:paraId="34C1ADFE" w14:textId="77777777" w:rsidTr="00ED5CEB">
        <w:tc>
          <w:tcPr>
            <w:tcW w:w="3960" w:type="dxa"/>
            <w:tcBorders>
              <w:top w:val="single" w:sz="4" w:space="0" w:color="auto"/>
            </w:tcBorders>
          </w:tcPr>
          <w:p w14:paraId="0514B6A7" w14:textId="77777777" w:rsidR="005B7153" w:rsidRPr="00EC04E2" w:rsidRDefault="005B7153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PS number of implementation activities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06AFD54D" w14:textId="3016968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969A08" w14:textId="49024496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9FDB15" w14:textId="5629B92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A4749E" w14:textId="60E3440F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1AAFE1" w14:textId="5CF04A12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-1.74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3FDA4CD0" w14:textId="28304E69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5B7153" w14:paraId="71909460" w14:textId="77777777" w:rsidTr="00ED5CEB">
        <w:tc>
          <w:tcPr>
            <w:tcW w:w="3960" w:type="dxa"/>
          </w:tcPr>
          <w:p w14:paraId="053CA85E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715" w:type="dxa"/>
          </w:tcPr>
          <w:p w14:paraId="0313CF61" w14:textId="2C03E444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</w:tcPr>
          <w:p w14:paraId="2A077CAE" w14:textId="7137F3BF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00" w:type="dxa"/>
          </w:tcPr>
          <w:p w14:paraId="7C46DAC7" w14:textId="4C31CA5E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900" w:type="dxa"/>
          </w:tcPr>
          <w:p w14:paraId="454404A5" w14:textId="40FD9154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60" w:type="dxa"/>
          </w:tcPr>
          <w:p w14:paraId="5D730DA0" w14:textId="6BCF907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-2.54</w:t>
            </w:r>
          </w:p>
        </w:tc>
        <w:tc>
          <w:tcPr>
            <w:tcW w:w="805" w:type="dxa"/>
          </w:tcPr>
          <w:p w14:paraId="21DE8B3E" w14:textId="480279F4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5B7153" w14:paraId="630F42DB" w14:textId="77777777" w:rsidTr="00ED5CEB">
        <w:tc>
          <w:tcPr>
            <w:tcW w:w="3960" w:type="dxa"/>
          </w:tcPr>
          <w:p w14:paraId="52991252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715" w:type="dxa"/>
          </w:tcPr>
          <w:p w14:paraId="5560BFE9" w14:textId="715C0A49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10" w:type="dxa"/>
          </w:tcPr>
          <w:p w14:paraId="7BAF2B9A" w14:textId="5A3BA010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0" w:type="dxa"/>
          </w:tcPr>
          <w:p w14:paraId="0A28AA9C" w14:textId="11102606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900" w:type="dxa"/>
          </w:tcPr>
          <w:p w14:paraId="5525D94B" w14:textId="19890381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260" w:type="dxa"/>
          </w:tcPr>
          <w:p w14:paraId="280DFC0C" w14:textId="340131C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5.73</w:t>
            </w:r>
          </w:p>
        </w:tc>
        <w:tc>
          <w:tcPr>
            <w:tcW w:w="805" w:type="dxa"/>
          </w:tcPr>
          <w:p w14:paraId="3B8B1E1E" w14:textId="6A7E683A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5B7153" w14:paraId="7B1CFA55" w14:textId="77777777" w:rsidTr="00ED5CEB">
        <w:tc>
          <w:tcPr>
            <w:tcW w:w="3960" w:type="dxa"/>
          </w:tcPr>
          <w:p w14:paraId="5B84C338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715" w:type="dxa"/>
          </w:tcPr>
          <w:p w14:paraId="0F421842" w14:textId="7EF8C1F4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810" w:type="dxa"/>
          </w:tcPr>
          <w:p w14:paraId="75A95871" w14:textId="1EE3D87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00" w:type="dxa"/>
          </w:tcPr>
          <w:p w14:paraId="7CB2D74A" w14:textId="0B5A9F1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900" w:type="dxa"/>
          </w:tcPr>
          <w:p w14:paraId="73FA35FB" w14:textId="797A7C18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60" w:type="dxa"/>
          </w:tcPr>
          <w:p w14:paraId="60F5C103" w14:textId="0502C3CC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-1.30</w:t>
            </w:r>
          </w:p>
        </w:tc>
        <w:tc>
          <w:tcPr>
            <w:tcW w:w="805" w:type="dxa"/>
          </w:tcPr>
          <w:p w14:paraId="4EFA8068" w14:textId="7D4889F2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</w:tr>
      <w:tr w:rsidR="005B7153" w14:paraId="6BABBCA9" w14:textId="77777777" w:rsidTr="00ED5CEB">
        <w:tc>
          <w:tcPr>
            <w:tcW w:w="3960" w:type="dxa"/>
            <w:tcBorders>
              <w:bottom w:val="single" w:sz="4" w:space="0" w:color="auto"/>
            </w:tcBorders>
          </w:tcPr>
          <w:p w14:paraId="21BC85F1" w14:textId="77777777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586B3A27" w14:textId="04A7D472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4A2CE93" w14:textId="4D357E75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DBA02B" w14:textId="4A81CB1D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9C3F07" w14:textId="08D9C9B3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2ACC3B" w14:textId="2B60E57B" w:rsidR="005B7153" w:rsidRDefault="00EA40D8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12.5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DE9C15C" w14:textId="3CD55D60" w:rsidR="005B7153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5B7153" w14:paraId="40691DE1" w14:textId="77777777" w:rsidTr="00274AAE">
        <w:trPr>
          <w:trHeight w:val="800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3671A238" w14:textId="6D9CA058" w:rsidR="005B7153" w:rsidRDefault="005B7153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</w:t>
            </w:r>
            <w:r>
              <w:t xml:space="preserve"> </w:t>
            </w:r>
            <w:r w:rsidRPr="005E717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IPS = P</w:t>
            </w:r>
            <w:r w:rsidRPr="005E7178">
              <w:rPr>
                <w:rFonts w:ascii="Times New Roman" w:hAnsi="Times New Roman" w:cs="Times New Roman"/>
              </w:rPr>
              <w:t xml:space="preserve">revention Implementation Progress Scale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1</w:t>
            </w:r>
            <w:r w:rsidR="00EA40D8">
              <w:rPr>
                <w:rFonts w:ascii="Times New Roman" w:hAnsi="Times New Roman" w:cs="Times New Roman"/>
              </w:rPr>
              <w:t>4.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EA40D8">
              <w:rPr>
                <w:rFonts w:ascii="Times New Roman" w:hAnsi="Times New Roman" w:cs="Times New Roman"/>
              </w:rPr>
              <w:t>015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EA40D8">
              <w:rPr>
                <w:rFonts w:ascii="Times New Roman" w:hAnsi="Times New Roman" w:cs="Times New Roman"/>
              </w:rPr>
              <w:t>27</w:t>
            </w:r>
          </w:p>
        </w:tc>
      </w:tr>
    </w:tbl>
    <w:p w14:paraId="1BAC0AEB" w14:textId="77777777" w:rsidR="005B7153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322BAC78" w14:textId="77777777" w:rsidR="005B7153" w:rsidRPr="00547258" w:rsidRDefault="005B7153" w:rsidP="005B7153">
      <w:pPr>
        <w:spacing w:line="240" w:lineRule="auto"/>
        <w:contextualSpacing/>
        <w:rPr>
          <w:rFonts w:ascii="Times New Roman" w:hAnsi="Times New Roman" w:cs="Times New Roman"/>
        </w:rPr>
      </w:pPr>
    </w:p>
    <w:p w14:paraId="00FA1E97" w14:textId="2333C425" w:rsidR="00F264B9" w:rsidRPr="00547258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19-27 show results from the multivariable logistic regression models predicting whether a supervisor was trained during sustainability. The first line in each table is the predictor followed by four covariate adjustments. In the notes section, the likelihood ratio chi-square test is provided as an indicator of model fit and the Nagelkerke pseudo R</w:t>
      </w:r>
      <w:r w:rsidRPr="00625C5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rovides an estimate of the percent of variance account for. </w:t>
      </w:r>
    </w:p>
    <w:p w14:paraId="16743025" w14:textId="77777777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0267B225" w14:textId="12D1F921" w:rsidR="00F264B9" w:rsidRPr="00547258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F264B9" w14:paraId="3978F20C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F29E4FB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4267D5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F964C17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F1F5E9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473A02B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2D47820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C1129AE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F264B9" w14:paraId="6E3EA256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6FEA7752" w14:textId="77777777" w:rsidR="00F264B9" w:rsidRPr="00EC04E2" w:rsidRDefault="00F264B9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TTT versus TTT+T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F07123" w14:textId="198D9702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31185D" w14:textId="0D1C95C5" w:rsidR="00F264B9" w:rsidRDefault="0043181C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80A105" w14:textId="4647190B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AAE12C3" w14:textId="0DDABC57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12836D" w14:textId="63DF03E5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-4.46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848DC78" w14:textId="05DB0325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F264B9" w14:paraId="32D26791" w14:textId="77777777" w:rsidTr="00ED5CEB">
        <w:tc>
          <w:tcPr>
            <w:tcW w:w="3685" w:type="dxa"/>
          </w:tcPr>
          <w:p w14:paraId="73E6A6AA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7294B779" w14:textId="588D7310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10" w:type="dxa"/>
          </w:tcPr>
          <w:p w14:paraId="4E4F9691" w14:textId="78CE1320" w:rsidR="00F264B9" w:rsidRDefault="0043181C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</w:tcPr>
          <w:p w14:paraId="5E500B05" w14:textId="3F029497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4</w:t>
            </w:r>
          </w:p>
        </w:tc>
        <w:tc>
          <w:tcPr>
            <w:tcW w:w="900" w:type="dxa"/>
          </w:tcPr>
          <w:p w14:paraId="3FC3B08F" w14:textId="2585716B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60" w:type="dxa"/>
          </w:tcPr>
          <w:p w14:paraId="51592D73" w14:textId="68DD5B09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-5.59</w:t>
            </w:r>
          </w:p>
        </w:tc>
        <w:tc>
          <w:tcPr>
            <w:tcW w:w="805" w:type="dxa"/>
          </w:tcPr>
          <w:p w14:paraId="653163E6" w14:textId="04EE1CC5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F264B9" w14:paraId="4E71EFD7" w14:textId="77777777" w:rsidTr="00ED5CEB">
        <w:tc>
          <w:tcPr>
            <w:tcW w:w="3685" w:type="dxa"/>
          </w:tcPr>
          <w:p w14:paraId="4CDBE690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2B2907B1" w14:textId="552F6CB0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10" w:type="dxa"/>
          </w:tcPr>
          <w:p w14:paraId="6018E1EC" w14:textId="74E5D595" w:rsidR="00F264B9" w:rsidRDefault="0043181C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0" w:type="dxa"/>
          </w:tcPr>
          <w:p w14:paraId="35A005A8" w14:textId="49A120A7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900" w:type="dxa"/>
          </w:tcPr>
          <w:p w14:paraId="5705DF96" w14:textId="2335C0FA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60" w:type="dxa"/>
          </w:tcPr>
          <w:p w14:paraId="175F6A5E" w14:textId="37A84145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-4.69</w:t>
            </w:r>
          </w:p>
        </w:tc>
        <w:tc>
          <w:tcPr>
            <w:tcW w:w="805" w:type="dxa"/>
          </w:tcPr>
          <w:p w14:paraId="428048B4" w14:textId="30F29C3A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F264B9" w14:paraId="7510FB21" w14:textId="77777777" w:rsidTr="00ED5CEB">
        <w:tc>
          <w:tcPr>
            <w:tcW w:w="3685" w:type="dxa"/>
          </w:tcPr>
          <w:p w14:paraId="040AEBC4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32037DD2" w14:textId="6102C974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810" w:type="dxa"/>
          </w:tcPr>
          <w:p w14:paraId="4AFE9CEF" w14:textId="41267611" w:rsidR="00F264B9" w:rsidRDefault="0043181C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</w:tcPr>
          <w:p w14:paraId="24D746C8" w14:textId="03891D8E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900" w:type="dxa"/>
          </w:tcPr>
          <w:p w14:paraId="71C324D8" w14:textId="48448505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60" w:type="dxa"/>
          </w:tcPr>
          <w:p w14:paraId="66696987" w14:textId="64EAD011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-1.24</w:t>
            </w:r>
          </w:p>
        </w:tc>
        <w:tc>
          <w:tcPr>
            <w:tcW w:w="805" w:type="dxa"/>
          </w:tcPr>
          <w:p w14:paraId="75025202" w14:textId="6A883276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F264B9" w14:paraId="7054B943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277F0A1D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B3CE61" w14:textId="343960AB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00142E5" w14:textId="67664C50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701500" w14:textId="01502C3B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5E25140" w14:textId="1F328730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54038E" w14:textId="728C7F63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-26.7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019295D" w14:textId="13CF40F2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F264B9" w14:paraId="21AC84FA" w14:textId="77777777" w:rsidTr="00274AAE">
        <w:trPr>
          <w:trHeight w:val="602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7D542F6E" w14:textId="0DF5283F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. </w:t>
            </w:r>
            <w:r w:rsidRPr="005E7178">
              <w:rPr>
                <w:rFonts w:ascii="Times New Roman" w:hAnsi="Times New Roman" w:cs="Times New Roman"/>
              </w:rPr>
              <w:t>TTT coded 0</w:t>
            </w:r>
            <w:r>
              <w:rPr>
                <w:rFonts w:ascii="Times New Roman" w:hAnsi="Times New Roman" w:cs="Times New Roman"/>
              </w:rPr>
              <w:t>. 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274AAE">
              <w:rPr>
                <w:rFonts w:ascii="Times New Roman" w:hAnsi="Times New Roman" w:cs="Times New Roman"/>
              </w:rPr>
              <w:t>3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274AAE">
              <w:rPr>
                <w:rFonts w:ascii="Times New Roman" w:hAnsi="Times New Roman" w:cs="Times New Roman"/>
              </w:rPr>
              <w:t>607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274AAE">
              <w:rPr>
                <w:rFonts w:ascii="Times New Roman" w:hAnsi="Times New Roman" w:cs="Times New Roman"/>
              </w:rPr>
              <w:t>14</w:t>
            </w:r>
          </w:p>
        </w:tc>
      </w:tr>
    </w:tbl>
    <w:p w14:paraId="72762197" w14:textId="77777777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38F39597" w14:textId="24019FB5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F264B9" w14:paraId="59ECEFA9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3BEA5E2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EEBBBF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8A576EA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ECFB177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0D826DB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F576683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704B052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F264B9" w14:paraId="77852FFE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71B3173C" w14:textId="77777777" w:rsidR="00F264B9" w:rsidRPr="00EC04E2" w:rsidRDefault="00F264B9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TTT versus TTT+TA</w:t>
            </w:r>
            <w:r>
              <w:rPr>
                <w:rFonts w:ascii="Times New Roman" w:hAnsi="Times New Roman" w:cs="Times New Roman"/>
                <w:i/>
                <w:iCs/>
              </w:rPr>
              <w:t>+TQ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8F47C3" w14:textId="54F66434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C1047E" w14:textId="79562690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D62AF7" w14:textId="7193C5A4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3B33BA" w14:textId="670FA882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3C32EC" w14:textId="15415B89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10.43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97A6518" w14:textId="1CF33E4F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F264B9" w14:paraId="68BACBCC" w14:textId="77777777" w:rsidTr="00ED5CEB">
        <w:tc>
          <w:tcPr>
            <w:tcW w:w="3685" w:type="dxa"/>
          </w:tcPr>
          <w:p w14:paraId="4B8F2127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4CF7B500" w14:textId="517061E9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810" w:type="dxa"/>
          </w:tcPr>
          <w:p w14:paraId="55E7A70D" w14:textId="4D8C2BE2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0" w:type="dxa"/>
          </w:tcPr>
          <w:p w14:paraId="330086B3" w14:textId="65B3BD7F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900" w:type="dxa"/>
          </w:tcPr>
          <w:p w14:paraId="363C46DD" w14:textId="245C2EE8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60" w:type="dxa"/>
          </w:tcPr>
          <w:p w14:paraId="41774ADA" w14:textId="540C6AF7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-0.75</w:t>
            </w:r>
          </w:p>
        </w:tc>
        <w:tc>
          <w:tcPr>
            <w:tcW w:w="805" w:type="dxa"/>
          </w:tcPr>
          <w:p w14:paraId="187F5A60" w14:textId="1720C988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F264B9" w14:paraId="5289FFBA" w14:textId="77777777" w:rsidTr="00ED5CEB">
        <w:tc>
          <w:tcPr>
            <w:tcW w:w="3685" w:type="dxa"/>
          </w:tcPr>
          <w:p w14:paraId="6129306B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04335483" w14:textId="6A53947F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10" w:type="dxa"/>
          </w:tcPr>
          <w:p w14:paraId="403DDEAF" w14:textId="3E30D38B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0" w:type="dxa"/>
          </w:tcPr>
          <w:p w14:paraId="2094C927" w14:textId="177CE70A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6</w:t>
            </w:r>
          </w:p>
        </w:tc>
        <w:tc>
          <w:tcPr>
            <w:tcW w:w="900" w:type="dxa"/>
          </w:tcPr>
          <w:p w14:paraId="06F58E06" w14:textId="6F9FC1D3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60" w:type="dxa"/>
          </w:tcPr>
          <w:p w14:paraId="15564025" w14:textId="20E28D21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-7.52</w:t>
            </w:r>
          </w:p>
        </w:tc>
        <w:tc>
          <w:tcPr>
            <w:tcW w:w="805" w:type="dxa"/>
          </w:tcPr>
          <w:p w14:paraId="28E77541" w14:textId="1B12EA41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F264B9" w14:paraId="0D5E5AB5" w14:textId="77777777" w:rsidTr="00ED5CEB">
        <w:tc>
          <w:tcPr>
            <w:tcW w:w="3685" w:type="dxa"/>
          </w:tcPr>
          <w:p w14:paraId="1324567E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7416E408" w14:textId="48FC5A14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810" w:type="dxa"/>
          </w:tcPr>
          <w:p w14:paraId="2D36F2F4" w14:textId="19F5ACF5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0" w:type="dxa"/>
          </w:tcPr>
          <w:p w14:paraId="301351C9" w14:textId="0BA0B70E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2</w:t>
            </w:r>
          </w:p>
        </w:tc>
        <w:tc>
          <w:tcPr>
            <w:tcW w:w="900" w:type="dxa"/>
          </w:tcPr>
          <w:p w14:paraId="70354902" w14:textId="546114C2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60" w:type="dxa"/>
          </w:tcPr>
          <w:p w14:paraId="473ECC62" w14:textId="375075AA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-2.49</w:t>
            </w:r>
          </w:p>
        </w:tc>
        <w:tc>
          <w:tcPr>
            <w:tcW w:w="805" w:type="dxa"/>
          </w:tcPr>
          <w:p w14:paraId="4F33B2C7" w14:textId="0ECD09BA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F264B9" w14:paraId="5DCCE749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77CA8022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A282E7" w14:textId="56E5A8DF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B8496C9" w14:textId="166BB077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8995FB5" w14:textId="527A39C8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F96F8E" w14:textId="75821257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397B64" w14:textId="3E88AA30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-18.7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23F9F3F" w14:textId="13B1A4D5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F264B9" w14:paraId="43A28B01" w14:textId="77777777" w:rsidTr="00274AAE">
        <w:trPr>
          <w:trHeight w:val="55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18D1CC97" w14:textId="53C28D55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. </w:t>
            </w:r>
            <w:r w:rsidRPr="005E7178">
              <w:rPr>
                <w:rFonts w:ascii="Times New Roman" w:hAnsi="Times New Roman" w:cs="Times New Roman"/>
              </w:rPr>
              <w:t>TTT coded 0</w:t>
            </w:r>
            <w:r>
              <w:rPr>
                <w:rFonts w:ascii="Times New Roman" w:hAnsi="Times New Roman" w:cs="Times New Roman"/>
              </w:rPr>
              <w:t>. 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274AAE">
              <w:rPr>
                <w:rFonts w:ascii="Times New Roman" w:hAnsi="Times New Roman" w:cs="Times New Roman"/>
              </w:rPr>
              <w:t>12.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0077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274AAE">
              <w:rPr>
                <w:rFonts w:ascii="Times New Roman" w:hAnsi="Times New Roman" w:cs="Times New Roman"/>
              </w:rPr>
              <w:t>031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274AAE">
              <w:rPr>
                <w:rFonts w:ascii="Times New Roman" w:hAnsi="Times New Roman" w:cs="Times New Roman"/>
              </w:rPr>
              <w:t>38</w:t>
            </w:r>
          </w:p>
        </w:tc>
      </w:tr>
    </w:tbl>
    <w:p w14:paraId="4DBB9083" w14:textId="77777777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2FA3C1B1" w14:textId="2BC53106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F264B9" w14:paraId="47364B2F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84A5D72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lastRenderedPageBreak/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EFB675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2376A63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2F9478A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03A1801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FB7B1E9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531166F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F264B9" w14:paraId="1174359A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08EF2005" w14:textId="77777777" w:rsidR="00F264B9" w:rsidRPr="00EC04E2" w:rsidRDefault="00F264B9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TTT</w:t>
            </w:r>
            <w:r>
              <w:rPr>
                <w:rFonts w:ascii="Times New Roman" w:hAnsi="Times New Roman" w:cs="Times New Roman"/>
                <w:i/>
                <w:iCs/>
              </w:rPr>
              <w:t>+TA</w:t>
            </w:r>
            <w:r w:rsidRPr="00EC04E2">
              <w:rPr>
                <w:rFonts w:ascii="Times New Roman" w:hAnsi="Times New Roman" w:cs="Times New Roman"/>
                <w:i/>
                <w:iCs/>
              </w:rPr>
              <w:t xml:space="preserve"> versus TTT+TA</w:t>
            </w:r>
            <w:r>
              <w:rPr>
                <w:rFonts w:ascii="Times New Roman" w:hAnsi="Times New Roman" w:cs="Times New Roman"/>
                <w:i/>
                <w:iCs/>
              </w:rPr>
              <w:t>+TQ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AC2067" w14:textId="3D5441B6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E63FF49" w14:textId="27D238E6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4574A1" w14:textId="126FCC99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98078D" w14:textId="4812F68E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667580" w14:textId="7E0B669B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33.38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8B6A210" w14:textId="48A79E15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F264B9" w14:paraId="6F640B14" w14:textId="77777777" w:rsidTr="00ED5CEB">
        <w:tc>
          <w:tcPr>
            <w:tcW w:w="3685" w:type="dxa"/>
          </w:tcPr>
          <w:p w14:paraId="32391D1A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541E4536" w14:textId="31CC86F0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810" w:type="dxa"/>
          </w:tcPr>
          <w:p w14:paraId="28520F7F" w14:textId="51F7554D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0" w:type="dxa"/>
          </w:tcPr>
          <w:p w14:paraId="6F293DAC" w14:textId="21C9C535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900" w:type="dxa"/>
          </w:tcPr>
          <w:p w14:paraId="1C2FD4B7" w14:textId="515F3EBD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60" w:type="dxa"/>
          </w:tcPr>
          <w:p w14:paraId="7200333D" w14:textId="4BC52277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-2.34</w:t>
            </w:r>
          </w:p>
        </w:tc>
        <w:tc>
          <w:tcPr>
            <w:tcW w:w="805" w:type="dxa"/>
          </w:tcPr>
          <w:p w14:paraId="0CBAA54C" w14:textId="0E902FAF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F264B9" w14:paraId="69801563" w14:textId="77777777" w:rsidTr="00ED5CEB">
        <w:tc>
          <w:tcPr>
            <w:tcW w:w="3685" w:type="dxa"/>
          </w:tcPr>
          <w:p w14:paraId="6C0A007D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56C1AFEC" w14:textId="743FC338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810" w:type="dxa"/>
          </w:tcPr>
          <w:p w14:paraId="5F86DBF5" w14:textId="10BA8524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00" w:type="dxa"/>
          </w:tcPr>
          <w:p w14:paraId="53B11D12" w14:textId="4C7E7574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900" w:type="dxa"/>
          </w:tcPr>
          <w:p w14:paraId="4CB517ED" w14:textId="061A3CF8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60" w:type="dxa"/>
          </w:tcPr>
          <w:p w14:paraId="5A63B783" w14:textId="2B5F1359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-2.44</w:t>
            </w:r>
          </w:p>
        </w:tc>
        <w:tc>
          <w:tcPr>
            <w:tcW w:w="805" w:type="dxa"/>
          </w:tcPr>
          <w:p w14:paraId="3E840351" w14:textId="2790548A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F264B9" w14:paraId="0DC65A3C" w14:textId="77777777" w:rsidTr="00ED5CEB">
        <w:tc>
          <w:tcPr>
            <w:tcW w:w="3685" w:type="dxa"/>
          </w:tcPr>
          <w:p w14:paraId="71C1646F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2336DEA0" w14:textId="69D0AD6A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810" w:type="dxa"/>
          </w:tcPr>
          <w:p w14:paraId="0B0773F9" w14:textId="053A3761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00" w:type="dxa"/>
          </w:tcPr>
          <w:p w14:paraId="37F8D4C0" w14:textId="190C6C2C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900" w:type="dxa"/>
          </w:tcPr>
          <w:p w14:paraId="6006938E" w14:textId="29BA8810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0" w:type="dxa"/>
          </w:tcPr>
          <w:p w14:paraId="77578533" w14:textId="1D1C9FDF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-1.36</w:t>
            </w:r>
          </w:p>
        </w:tc>
        <w:tc>
          <w:tcPr>
            <w:tcW w:w="805" w:type="dxa"/>
          </w:tcPr>
          <w:p w14:paraId="739DF4D4" w14:textId="62A6ABF1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F264B9" w14:paraId="1F8E5601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0D8074F6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13A795" w14:textId="29C1AEA7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110CB08" w14:textId="6FCF3C5D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C49CBD3" w14:textId="64541439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61D0FEF" w14:textId="2ED4EA37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F8F2BB" w14:textId="01870666" w:rsidR="00F264B9" w:rsidRDefault="00274AAE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-16.6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084BE89" w14:textId="03671071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F264B9" w14:paraId="5DE2DE0D" w14:textId="77777777" w:rsidTr="00274AAE">
        <w:trPr>
          <w:trHeight w:val="64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32861BBD" w14:textId="0DD98D1F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. </w:t>
            </w:r>
            <w:r w:rsidRPr="005E7178">
              <w:rPr>
                <w:rFonts w:ascii="Times New Roman" w:hAnsi="Times New Roman" w:cs="Times New Roman"/>
              </w:rPr>
              <w:t>TTT</w:t>
            </w:r>
            <w:r>
              <w:rPr>
                <w:rFonts w:ascii="Times New Roman" w:hAnsi="Times New Roman" w:cs="Times New Roman"/>
              </w:rPr>
              <w:t>+TA</w:t>
            </w:r>
            <w:r w:rsidRPr="005E7178">
              <w:rPr>
                <w:rFonts w:ascii="Times New Roman" w:hAnsi="Times New Roman" w:cs="Times New Roman"/>
              </w:rPr>
              <w:t xml:space="preserve"> coded 0</w:t>
            </w:r>
            <w:r>
              <w:rPr>
                <w:rFonts w:ascii="Times New Roman" w:hAnsi="Times New Roman" w:cs="Times New Roman"/>
              </w:rPr>
              <w:t>. 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274AAE">
              <w:rPr>
                <w:rFonts w:ascii="Times New Roman" w:hAnsi="Times New Roman" w:cs="Times New Roman"/>
              </w:rPr>
              <w:t>9.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274AAE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274AAE">
              <w:rPr>
                <w:rFonts w:ascii="Times New Roman" w:hAnsi="Times New Roman" w:cs="Times New Roman"/>
              </w:rPr>
              <w:t>30</w:t>
            </w:r>
          </w:p>
        </w:tc>
      </w:tr>
    </w:tbl>
    <w:p w14:paraId="636D81FF" w14:textId="77777777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7B20F557" w14:textId="49472582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F264B9" w14:paraId="74B80F13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A71056A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CE98243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536F425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4104EF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1672855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D8300C0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5C07E3E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F264B9" w14:paraId="2BDBD492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54274429" w14:textId="77777777" w:rsidR="00F264B9" w:rsidRPr="00EC04E2" w:rsidRDefault="00F264B9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positive, peer educat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6EC745" w14:textId="41AD513B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DF4489" w14:textId="73C95E6E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550487" w14:textId="6A68CA20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19B7C56" w14:textId="0B6D79D2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FD9D66" w14:textId="15392E78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37.44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08C27B3" w14:textId="38B472B0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F264B9" w14:paraId="1C342BDF" w14:textId="77777777" w:rsidTr="00ED5CEB">
        <w:tc>
          <w:tcPr>
            <w:tcW w:w="3685" w:type="dxa"/>
          </w:tcPr>
          <w:p w14:paraId="2B76B703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0457BCFE" w14:textId="4E94FA17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810" w:type="dxa"/>
          </w:tcPr>
          <w:p w14:paraId="34FA1A04" w14:textId="190843E4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00" w:type="dxa"/>
          </w:tcPr>
          <w:p w14:paraId="79C4D8B3" w14:textId="5936872C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900" w:type="dxa"/>
          </w:tcPr>
          <w:p w14:paraId="0FBA55A6" w14:textId="278E0F1D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60" w:type="dxa"/>
          </w:tcPr>
          <w:p w14:paraId="7A747647" w14:textId="705D70E3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-1.50</w:t>
            </w:r>
          </w:p>
        </w:tc>
        <w:tc>
          <w:tcPr>
            <w:tcW w:w="805" w:type="dxa"/>
          </w:tcPr>
          <w:p w14:paraId="60EA6BBD" w14:textId="72EC935A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F264B9" w14:paraId="0D4A9C5F" w14:textId="77777777" w:rsidTr="00ED5CEB">
        <w:tc>
          <w:tcPr>
            <w:tcW w:w="3685" w:type="dxa"/>
          </w:tcPr>
          <w:p w14:paraId="1883C74E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1281C525" w14:textId="4630A9A8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10" w:type="dxa"/>
          </w:tcPr>
          <w:p w14:paraId="1774CCB3" w14:textId="7D78C5CA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0" w:type="dxa"/>
          </w:tcPr>
          <w:p w14:paraId="76DDA19A" w14:textId="21A6D7BC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8</w:t>
            </w:r>
          </w:p>
        </w:tc>
        <w:tc>
          <w:tcPr>
            <w:tcW w:w="900" w:type="dxa"/>
          </w:tcPr>
          <w:p w14:paraId="2F8D8217" w14:textId="55D9F19C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60" w:type="dxa"/>
          </w:tcPr>
          <w:p w14:paraId="62C46A9E" w14:textId="1C12DDAF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-2.60</w:t>
            </w:r>
          </w:p>
        </w:tc>
        <w:tc>
          <w:tcPr>
            <w:tcW w:w="805" w:type="dxa"/>
          </w:tcPr>
          <w:p w14:paraId="243B2D6E" w14:textId="21992A7B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F264B9" w14:paraId="6F621F5D" w14:textId="77777777" w:rsidTr="00ED5CEB">
        <w:tc>
          <w:tcPr>
            <w:tcW w:w="3685" w:type="dxa"/>
          </w:tcPr>
          <w:p w14:paraId="025D9FF6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5CCE63BA" w14:textId="4318B74B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10" w:type="dxa"/>
          </w:tcPr>
          <w:p w14:paraId="74D4BBB9" w14:textId="1DB99EAE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00" w:type="dxa"/>
          </w:tcPr>
          <w:p w14:paraId="2032A14B" w14:textId="0C5B1187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900" w:type="dxa"/>
          </w:tcPr>
          <w:p w14:paraId="5162821A" w14:textId="5B6C2833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60" w:type="dxa"/>
          </w:tcPr>
          <w:p w14:paraId="4B2600B4" w14:textId="4C2CEFB5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-1.33</w:t>
            </w:r>
          </w:p>
        </w:tc>
        <w:tc>
          <w:tcPr>
            <w:tcW w:w="805" w:type="dxa"/>
          </w:tcPr>
          <w:p w14:paraId="0BF5CA64" w14:textId="01B7A764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F264B9" w14:paraId="1E60AF48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225A261A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747BE6" w14:textId="09DD4391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AC21932" w14:textId="0F394CE3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4D69B6" w14:textId="797D40B3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DD16BA" w14:textId="76715B53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BDAC79" w14:textId="62E96CF9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-5.88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68E5BB4" w14:textId="7C06C490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F264B9" w14:paraId="3CE7768C" w14:textId="77777777" w:rsidTr="00274AAE">
        <w:trPr>
          <w:trHeight w:val="872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7E311B0B" w14:textId="7843D9E8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Pr="005C5567">
              <w:rPr>
                <w:rFonts w:ascii="Times New Roman" w:hAnsi="Times New Roman"/>
              </w:rPr>
              <w:t>Provider Intervention Adoption Scale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5D7B76">
              <w:rPr>
                <w:rFonts w:ascii="Times New Roman" w:hAnsi="Times New Roman" w:cs="Times New Roman"/>
              </w:rPr>
              <w:t>6.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5D7B76">
              <w:rPr>
                <w:rFonts w:ascii="Times New Roman" w:hAnsi="Times New Roman" w:cs="Times New Roman"/>
              </w:rPr>
              <w:t>236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5D7B76">
              <w:rPr>
                <w:rFonts w:ascii="Times New Roman" w:hAnsi="Times New Roman" w:cs="Times New Roman"/>
              </w:rPr>
              <w:t>16</w:t>
            </w:r>
          </w:p>
        </w:tc>
      </w:tr>
    </w:tbl>
    <w:p w14:paraId="16BBB4F3" w14:textId="77777777" w:rsidR="00F264B9" w:rsidRPr="00547258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3A198AD2" w14:textId="2000B175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F264B9" w14:paraId="03408ABE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0EF6B24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BEDF72D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3074E7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501BB87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83FC63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7653B5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E761641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F264B9" w14:paraId="2FD48191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5E17474E" w14:textId="77777777" w:rsidR="00F264B9" w:rsidRPr="00EC04E2" w:rsidRDefault="00F264B9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negative, peer educat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176297" w14:textId="3DC3BBAB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2E10E0" w14:textId="5210FAD4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4A28EE" w14:textId="25B885FF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4111E36" w14:textId="6B261F10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FC0B8BC" w14:textId="79CE6A79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-5.67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F7BEA33" w14:textId="58A54EE3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F264B9" w14:paraId="577B2C4E" w14:textId="77777777" w:rsidTr="00ED5CEB">
        <w:tc>
          <w:tcPr>
            <w:tcW w:w="3685" w:type="dxa"/>
          </w:tcPr>
          <w:p w14:paraId="067B65C1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46FB5AEE" w14:textId="26EA7BA7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810" w:type="dxa"/>
          </w:tcPr>
          <w:p w14:paraId="33DC30AE" w14:textId="7D02C71A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00" w:type="dxa"/>
          </w:tcPr>
          <w:p w14:paraId="21446359" w14:textId="0F78417E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900" w:type="dxa"/>
          </w:tcPr>
          <w:p w14:paraId="57A40288" w14:textId="13529F83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</w:tcPr>
          <w:p w14:paraId="4A01F3E5" w14:textId="29B74C2B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-1.53</w:t>
            </w:r>
          </w:p>
        </w:tc>
        <w:tc>
          <w:tcPr>
            <w:tcW w:w="805" w:type="dxa"/>
          </w:tcPr>
          <w:p w14:paraId="47F685E3" w14:textId="0B9FC8B4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F264B9" w14:paraId="54972038" w14:textId="77777777" w:rsidTr="00ED5CEB">
        <w:tc>
          <w:tcPr>
            <w:tcW w:w="3685" w:type="dxa"/>
          </w:tcPr>
          <w:p w14:paraId="2B5F9A2F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0DAABB7E" w14:textId="01103742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10" w:type="dxa"/>
          </w:tcPr>
          <w:p w14:paraId="69E79003" w14:textId="4973544A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00" w:type="dxa"/>
          </w:tcPr>
          <w:p w14:paraId="738CA89D" w14:textId="12FEF475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5</w:t>
            </w:r>
          </w:p>
        </w:tc>
        <w:tc>
          <w:tcPr>
            <w:tcW w:w="900" w:type="dxa"/>
          </w:tcPr>
          <w:p w14:paraId="762D93F4" w14:textId="3823881E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0" w:type="dxa"/>
          </w:tcPr>
          <w:p w14:paraId="4D9200D5" w14:textId="4A1FC336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2.72</w:t>
            </w:r>
          </w:p>
        </w:tc>
        <w:tc>
          <w:tcPr>
            <w:tcW w:w="805" w:type="dxa"/>
          </w:tcPr>
          <w:p w14:paraId="7536DBB2" w14:textId="08C5FBAA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F264B9" w14:paraId="6FFE010F" w14:textId="77777777" w:rsidTr="00ED5CEB">
        <w:tc>
          <w:tcPr>
            <w:tcW w:w="3685" w:type="dxa"/>
          </w:tcPr>
          <w:p w14:paraId="44BBD531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74EE9243" w14:textId="1FE1312A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810" w:type="dxa"/>
          </w:tcPr>
          <w:p w14:paraId="7F6E0FE5" w14:textId="758721FF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00" w:type="dxa"/>
          </w:tcPr>
          <w:p w14:paraId="3C64B243" w14:textId="4BFFAB6E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900" w:type="dxa"/>
          </w:tcPr>
          <w:p w14:paraId="7E1787BB" w14:textId="34F84A1D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60" w:type="dxa"/>
          </w:tcPr>
          <w:p w14:paraId="67BF1781" w14:textId="43F30C84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1.29</w:t>
            </w:r>
          </w:p>
        </w:tc>
        <w:tc>
          <w:tcPr>
            <w:tcW w:w="805" w:type="dxa"/>
          </w:tcPr>
          <w:p w14:paraId="28F59265" w14:textId="45F0ADC5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F264B9" w14:paraId="40951BC6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7E7B8A84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7DE3B6" w14:textId="5A5AFAA6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C959D66" w14:textId="324BBCAA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C43B8E" w14:textId="15DEB6ED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2D86D5" w14:textId="125C67E9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9A87D3" w14:textId="0A47B577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-5.9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1597973" w14:textId="5635CA4B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F264B9" w14:paraId="3A8F41E4" w14:textId="77777777" w:rsidTr="00274AAE">
        <w:trPr>
          <w:trHeight w:val="91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33576375" w14:textId="146AC1F2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Pr="005C5567">
              <w:rPr>
                <w:rFonts w:ascii="Times New Roman" w:hAnsi="Times New Roman"/>
              </w:rPr>
              <w:t>Provider Intervention Adoption Scale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5D7B76">
              <w:rPr>
                <w:rFonts w:ascii="Times New Roman" w:hAnsi="Times New Roman" w:cs="Times New Roman"/>
              </w:rPr>
              <w:t>6.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5D7B76">
              <w:rPr>
                <w:rFonts w:ascii="Times New Roman" w:hAnsi="Times New Roman" w:cs="Times New Roman"/>
              </w:rPr>
              <w:t>291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5D7B76">
              <w:rPr>
                <w:rFonts w:ascii="Times New Roman" w:hAnsi="Times New Roman" w:cs="Times New Roman"/>
              </w:rPr>
              <w:t>14</w:t>
            </w:r>
          </w:p>
        </w:tc>
      </w:tr>
    </w:tbl>
    <w:p w14:paraId="24DF9F1F" w14:textId="77777777" w:rsidR="00F264B9" w:rsidRPr="00547258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31E83331" w14:textId="6C42932C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F264B9" w14:paraId="79B5A501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400AADB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8A7550C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6767DC1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AC3517E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21A3CB1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3973E0D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C3433D6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F264B9" w14:paraId="79EF6A39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488818C4" w14:textId="77777777" w:rsidR="00F264B9" w:rsidRPr="002A0384" w:rsidRDefault="00F264B9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positive, supervis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2AE55B" w14:textId="6EC82AB9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0AD98D9" w14:textId="03E76B17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CD6691" w14:textId="1C1E2393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E4A92F" w14:textId="43298C15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3B481D" w14:textId="626BF62F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-43.26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84A6AC9" w14:textId="75986F2A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</w:tr>
      <w:tr w:rsidR="00F264B9" w14:paraId="2FA3A493" w14:textId="77777777" w:rsidTr="00ED5CEB">
        <w:tc>
          <w:tcPr>
            <w:tcW w:w="3685" w:type="dxa"/>
          </w:tcPr>
          <w:p w14:paraId="70CAF84D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35A49BE2" w14:textId="481DF272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810" w:type="dxa"/>
          </w:tcPr>
          <w:p w14:paraId="06FCF4F6" w14:textId="491D73A2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00" w:type="dxa"/>
          </w:tcPr>
          <w:p w14:paraId="314E3C43" w14:textId="09B2AC0F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900" w:type="dxa"/>
          </w:tcPr>
          <w:p w14:paraId="216AA757" w14:textId="455AC765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60" w:type="dxa"/>
          </w:tcPr>
          <w:p w14:paraId="13A275A5" w14:textId="1CE50F0B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-1.46</w:t>
            </w:r>
          </w:p>
        </w:tc>
        <w:tc>
          <w:tcPr>
            <w:tcW w:w="805" w:type="dxa"/>
          </w:tcPr>
          <w:p w14:paraId="5A8807E4" w14:textId="0D36F469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F264B9" w14:paraId="19D1D890" w14:textId="77777777" w:rsidTr="00ED5CEB">
        <w:tc>
          <w:tcPr>
            <w:tcW w:w="3685" w:type="dxa"/>
          </w:tcPr>
          <w:p w14:paraId="33ED60B6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34A400A2" w14:textId="2B08CFDA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10" w:type="dxa"/>
          </w:tcPr>
          <w:p w14:paraId="12B90A84" w14:textId="1AF8EC2E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</w:tcPr>
          <w:p w14:paraId="5FD51E40" w14:textId="3C7C06F3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7</w:t>
            </w:r>
          </w:p>
        </w:tc>
        <w:tc>
          <w:tcPr>
            <w:tcW w:w="900" w:type="dxa"/>
          </w:tcPr>
          <w:p w14:paraId="0DF67537" w14:textId="1BE9AE41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60" w:type="dxa"/>
          </w:tcPr>
          <w:p w14:paraId="42FB6B0A" w14:textId="27B411B6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-3.21</w:t>
            </w:r>
          </w:p>
        </w:tc>
        <w:tc>
          <w:tcPr>
            <w:tcW w:w="805" w:type="dxa"/>
          </w:tcPr>
          <w:p w14:paraId="424630FB" w14:textId="12AD1008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F264B9" w14:paraId="79A7B795" w14:textId="77777777" w:rsidTr="00ED5CEB">
        <w:tc>
          <w:tcPr>
            <w:tcW w:w="3685" w:type="dxa"/>
          </w:tcPr>
          <w:p w14:paraId="226DDBD0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6B9689AF" w14:textId="060A715B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810" w:type="dxa"/>
          </w:tcPr>
          <w:p w14:paraId="092CF796" w14:textId="087B271F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00" w:type="dxa"/>
          </w:tcPr>
          <w:p w14:paraId="1D22F675" w14:textId="5145A3CA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900" w:type="dxa"/>
          </w:tcPr>
          <w:p w14:paraId="6155AC7C" w14:textId="14ED7B71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60" w:type="dxa"/>
          </w:tcPr>
          <w:p w14:paraId="2EC703EA" w14:textId="23B9575C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-1.20</w:t>
            </w:r>
          </w:p>
        </w:tc>
        <w:tc>
          <w:tcPr>
            <w:tcW w:w="805" w:type="dxa"/>
          </w:tcPr>
          <w:p w14:paraId="23EDECF2" w14:textId="6BEFF099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F264B9" w14:paraId="376B0B81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323ACDC2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F4646B" w14:textId="4C6E2F6A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EBD27A5" w14:textId="26A66374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A6EFC9" w14:textId="3A006AA4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449BBD3" w14:textId="2A3BF107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B76445" w14:textId="7FFF25A0" w:rsidR="00F264B9" w:rsidRDefault="005D7B76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-4.98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58E8402" w14:textId="002AEB37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F264B9" w14:paraId="7D6F51B2" w14:textId="77777777" w:rsidTr="00274AAE">
        <w:trPr>
          <w:trHeight w:val="91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20A53858" w14:textId="0B9071E8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Pr="005C5567">
              <w:rPr>
                <w:rFonts w:ascii="Times New Roman" w:hAnsi="Times New Roman"/>
              </w:rPr>
              <w:t>Provider Intervention Adoption Scale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5D7B76">
              <w:rPr>
                <w:rFonts w:ascii="Times New Roman" w:hAnsi="Times New Roman" w:cs="Times New Roman"/>
              </w:rPr>
              <w:t>6.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5D7B76">
              <w:rPr>
                <w:rFonts w:ascii="Times New Roman" w:hAnsi="Times New Roman" w:cs="Times New Roman"/>
              </w:rPr>
              <w:t>239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5D7B76">
              <w:rPr>
                <w:rFonts w:ascii="Times New Roman" w:hAnsi="Times New Roman" w:cs="Times New Roman"/>
              </w:rPr>
              <w:t>16</w:t>
            </w:r>
          </w:p>
        </w:tc>
      </w:tr>
    </w:tbl>
    <w:p w14:paraId="329E0FAD" w14:textId="77777777" w:rsidR="00F264B9" w:rsidRPr="00547258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74CC3CFB" w14:textId="573A34A0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F264B9" w14:paraId="37788BAD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A4C60EB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F2EFB67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86F64B4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4770F67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696BD3B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FE65FF7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3FC7745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F264B9" w14:paraId="3307800E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26933E32" w14:textId="77777777" w:rsidR="00F264B9" w:rsidRPr="002A0384" w:rsidRDefault="00F264B9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AS negative, supervisor repor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C5CF8A" w14:textId="45B42547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B7D6FF" w14:textId="783D0CB6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BBFC3D7" w14:textId="2F5C2BAD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6C8C25B" w14:textId="5F3DB724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D50030" w14:textId="40135B50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12.0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C751730" w14:textId="307DECC5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F264B9" w14:paraId="73917673" w14:textId="77777777" w:rsidTr="00ED5CEB">
        <w:tc>
          <w:tcPr>
            <w:tcW w:w="3685" w:type="dxa"/>
          </w:tcPr>
          <w:p w14:paraId="41C8570D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3DC06FE1" w14:textId="7422D50F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810" w:type="dxa"/>
          </w:tcPr>
          <w:p w14:paraId="1A90E2A2" w14:textId="285D87EA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00" w:type="dxa"/>
          </w:tcPr>
          <w:p w14:paraId="435316CD" w14:textId="323086DC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900" w:type="dxa"/>
          </w:tcPr>
          <w:p w14:paraId="659E87EB" w14:textId="0C8FDDC4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</w:tcPr>
          <w:p w14:paraId="0DD12D39" w14:textId="5988DFAF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-1.53</w:t>
            </w:r>
          </w:p>
        </w:tc>
        <w:tc>
          <w:tcPr>
            <w:tcW w:w="805" w:type="dxa"/>
          </w:tcPr>
          <w:p w14:paraId="2CC097EF" w14:textId="639F8C5F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F264B9" w14:paraId="1CDBCB89" w14:textId="77777777" w:rsidTr="00ED5CEB">
        <w:tc>
          <w:tcPr>
            <w:tcW w:w="3685" w:type="dxa"/>
          </w:tcPr>
          <w:p w14:paraId="2E7A16AF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1CC509A0" w14:textId="2A8B0525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10" w:type="dxa"/>
          </w:tcPr>
          <w:p w14:paraId="4E0EEEA1" w14:textId="65460FF8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00" w:type="dxa"/>
          </w:tcPr>
          <w:p w14:paraId="2DE57679" w14:textId="1118FD5D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900" w:type="dxa"/>
          </w:tcPr>
          <w:p w14:paraId="56FECD95" w14:textId="31A7683B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60" w:type="dxa"/>
          </w:tcPr>
          <w:p w14:paraId="0821ADDD" w14:textId="33A8AC66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2.77</w:t>
            </w:r>
          </w:p>
        </w:tc>
        <w:tc>
          <w:tcPr>
            <w:tcW w:w="805" w:type="dxa"/>
          </w:tcPr>
          <w:p w14:paraId="0F17BDDF" w14:textId="3BAADF40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F264B9" w14:paraId="25A22B1F" w14:textId="77777777" w:rsidTr="00ED5CEB">
        <w:tc>
          <w:tcPr>
            <w:tcW w:w="3685" w:type="dxa"/>
          </w:tcPr>
          <w:p w14:paraId="371C1119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eader engagement </w:t>
            </w:r>
          </w:p>
        </w:tc>
        <w:tc>
          <w:tcPr>
            <w:tcW w:w="990" w:type="dxa"/>
          </w:tcPr>
          <w:p w14:paraId="4AC8CD1D" w14:textId="6AAF9E39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810" w:type="dxa"/>
          </w:tcPr>
          <w:p w14:paraId="1471B3FE" w14:textId="1DCF84BE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00" w:type="dxa"/>
          </w:tcPr>
          <w:p w14:paraId="6912E4AC" w14:textId="2117B2EC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900" w:type="dxa"/>
          </w:tcPr>
          <w:p w14:paraId="14DB8CAE" w14:textId="1CC8B2B5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60" w:type="dxa"/>
          </w:tcPr>
          <w:p w14:paraId="45B09BCB" w14:textId="14F14A9D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1.25</w:t>
            </w:r>
          </w:p>
        </w:tc>
        <w:tc>
          <w:tcPr>
            <w:tcW w:w="805" w:type="dxa"/>
          </w:tcPr>
          <w:p w14:paraId="23559782" w14:textId="099D00EB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F264B9" w14:paraId="6E8F1875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595D1662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308A70" w14:textId="190681E3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83BC68C" w14:textId="43776975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3CDD3A" w14:textId="37F6C035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1FFB0EC" w14:textId="71099EF8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32FFB6" w14:textId="11F062DA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-5.89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488C8E0" w14:textId="5CFA6E22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F264B9" w14:paraId="55A43267" w14:textId="77777777" w:rsidTr="00274AAE">
        <w:trPr>
          <w:trHeight w:val="82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02AA2D9B" w14:textId="1D0412F6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 PIAS = </w:t>
            </w:r>
            <w:r w:rsidRPr="005C5567">
              <w:rPr>
                <w:rFonts w:ascii="Times New Roman" w:hAnsi="Times New Roman"/>
              </w:rPr>
              <w:t>Provider Intervention Adoption Scale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9D7FF1">
              <w:rPr>
                <w:rFonts w:ascii="Times New Roman" w:hAnsi="Times New Roman" w:cs="Times New Roman"/>
              </w:rPr>
              <w:t>6.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9D7FF1">
              <w:rPr>
                <w:rFonts w:ascii="Times New Roman" w:hAnsi="Times New Roman" w:cs="Times New Roman"/>
              </w:rPr>
              <w:t>390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9D7FF1">
              <w:rPr>
                <w:rFonts w:ascii="Times New Roman" w:hAnsi="Times New Roman" w:cs="Times New Roman"/>
              </w:rPr>
              <w:t>14</w:t>
            </w:r>
          </w:p>
        </w:tc>
      </w:tr>
    </w:tbl>
    <w:p w14:paraId="172E81E0" w14:textId="77777777" w:rsidR="00F264B9" w:rsidRPr="00547258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6E391A6E" w14:textId="0C900210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90"/>
        <w:gridCol w:w="810"/>
        <w:gridCol w:w="900"/>
        <w:gridCol w:w="900"/>
        <w:gridCol w:w="1260"/>
        <w:gridCol w:w="805"/>
      </w:tblGrid>
      <w:tr w:rsidR="00F264B9" w14:paraId="3F08DFB6" w14:textId="77777777" w:rsidTr="00ED5CEB">
        <w:trPr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FB7E6AC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D191FEF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7EB10A7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FEAC830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0E941B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354B243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347A81B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F264B9" w14:paraId="2063536E" w14:textId="77777777" w:rsidTr="00ED5CEB">
        <w:tc>
          <w:tcPr>
            <w:tcW w:w="3685" w:type="dxa"/>
            <w:tcBorders>
              <w:top w:val="single" w:sz="4" w:space="0" w:color="auto"/>
            </w:tcBorders>
          </w:tcPr>
          <w:p w14:paraId="527B2308" w14:textId="77777777" w:rsidR="00F264B9" w:rsidRPr="00EC04E2" w:rsidRDefault="00F264B9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Modified Practice Attitudes Scal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FBC28C" w14:textId="0BBD6547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634A21" w14:textId="5FF91005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51FA296" w14:textId="43FEF6AE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9AD4316" w14:textId="4B7936DA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F380BA" w14:textId="4871EE34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30.67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69E4254" w14:textId="0ED6A1A6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</w:tr>
      <w:tr w:rsidR="00F264B9" w14:paraId="1B277042" w14:textId="77777777" w:rsidTr="00ED5CEB">
        <w:tc>
          <w:tcPr>
            <w:tcW w:w="3685" w:type="dxa"/>
          </w:tcPr>
          <w:p w14:paraId="1D845E4E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990" w:type="dxa"/>
          </w:tcPr>
          <w:p w14:paraId="7A22AAC7" w14:textId="6D4E3F6A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810" w:type="dxa"/>
          </w:tcPr>
          <w:p w14:paraId="1EFE8955" w14:textId="33B5ADE9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00" w:type="dxa"/>
          </w:tcPr>
          <w:p w14:paraId="25E7513B" w14:textId="35F0B3FF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900" w:type="dxa"/>
          </w:tcPr>
          <w:p w14:paraId="3624059F" w14:textId="68CFAB38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</w:tcPr>
          <w:p w14:paraId="1EF87FA7" w14:textId="0164D478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-1.54</w:t>
            </w:r>
          </w:p>
        </w:tc>
        <w:tc>
          <w:tcPr>
            <w:tcW w:w="805" w:type="dxa"/>
          </w:tcPr>
          <w:p w14:paraId="3E45E9CF" w14:textId="1053986E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F264B9" w14:paraId="56FA4416" w14:textId="77777777" w:rsidTr="00ED5CEB">
        <w:tc>
          <w:tcPr>
            <w:tcW w:w="3685" w:type="dxa"/>
          </w:tcPr>
          <w:p w14:paraId="530A6772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990" w:type="dxa"/>
          </w:tcPr>
          <w:p w14:paraId="512F6797" w14:textId="55093CA7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10" w:type="dxa"/>
          </w:tcPr>
          <w:p w14:paraId="22A5EA44" w14:textId="06D111D4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00" w:type="dxa"/>
          </w:tcPr>
          <w:p w14:paraId="52190772" w14:textId="774EDAAD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900" w:type="dxa"/>
          </w:tcPr>
          <w:p w14:paraId="253F8AF7" w14:textId="0478257C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0" w:type="dxa"/>
          </w:tcPr>
          <w:p w14:paraId="11C2E473" w14:textId="5C9EB0E8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2.72</w:t>
            </w:r>
          </w:p>
        </w:tc>
        <w:tc>
          <w:tcPr>
            <w:tcW w:w="805" w:type="dxa"/>
          </w:tcPr>
          <w:p w14:paraId="7CC2C486" w14:textId="652ABE2B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F264B9" w14:paraId="259FEE76" w14:textId="77777777" w:rsidTr="00ED5CEB">
        <w:tc>
          <w:tcPr>
            <w:tcW w:w="3685" w:type="dxa"/>
          </w:tcPr>
          <w:p w14:paraId="5A12E020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990" w:type="dxa"/>
          </w:tcPr>
          <w:p w14:paraId="212D0731" w14:textId="1AEFA83B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810" w:type="dxa"/>
          </w:tcPr>
          <w:p w14:paraId="577994ED" w14:textId="27E617BA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00" w:type="dxa"/>
          </w:tcPr>
          <w:p w14:paraId="6E5335CA" w14:textId="63882646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900" w:type="dxa"/>
          </w:tcPr>
          <w:p w14:paraId="09438397" w14:textId="02820C04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60" w:type="dxa"/>
          </w:tcPr>
          <w:p w14:paraId="7E1BFF69" w14:textId="5B141564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1.34</w:t>
            </w:r>
          </w:p>
        </w:tc>
        <w:tc>
          <w:tcPr>
            <w:tcW w:w="805" w:type="dxa"/>
          </w:tcPr>
          <w:p w14:paraId="13224AE5" w14:textId="15351808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</w:tr>
      <w:tr w:rsidR="00F264B9" w14:paraId="51B7C925" w14:textId="77777777" w:rsidTr="00ED5CEB">
        <w:tc>
          <w:tcPr>
            <w:tcW w:w="3685" w:type="dxa"/>
            <w:tcBorders>
              <w:bottom w:val="single" w:sz="4" w:space="0" w:color="auto"/>
            </w:tcBorders>
          </w:tcPr>
          <w:p w14:paraId="038BF259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DCECC4" w14:textId="0B8CB61F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73EA06" w14:textId="119223F5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E5EBAF" w14:textId="5D6E0D18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8F43A9" w14:textId="05848E77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236EE1" w14:textId="07B7BEFF" w:rsidR="00F264B9" w:rsidRDefault="009D7FF1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-5.7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D618853" w14:textId="380B3FF0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F264B9" w14:paraId="7AF7A384" w14:textId="77777777" w:rsidTr="00274AAE">
        <w:trPr>
          <w:trHeight w:val="55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12AC66FD" w14:textId="7BCBC2ED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9D7FF1">
              <w:rPr>
                <w:rFonts w:ascii="Times New Roman" w:hAnsi="Times New Roman" w:cs="Times New Roman"/>
              </w:rPr>
              <w:t>6.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9D7FF1">
              <w:rPr>
                <w:rFonts w:ascii="Times New Roman" w:hAnsi="Times New Roman" w:cs="Times New Roman"/>
              </w:rPr>
              <w:t>289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9D7FF1">
              <w:rPr>
                <w:rFonts w:ascii="Times New Roman" w:hAnsi="Times New Roman" w:cs="Times New Roman"/>
              </w:rPr>
              <w:t>14</w:t>
            </w:r>
          </w:p>
        </w:tc>
      </w:tr>
    </w:tbl>
    <w:p w14:paraId="0948F438" w14:textId="77777777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4ECDC629" w14:textId="241E7EBD" w:rsidR="00F264B9" w:rsidRPr="00547258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715"/>
        <w:gridCol w:w="810"/>
        <w:gridCol w:w="900"/>
        <w:gridCol w:w="900"/>
        <w:gridCol w:w="1260"/>
        <w:gridCol w:w="805"/>
      </w:tblGrid>
      <w:tr w:rsidR="00F264B9" w14:paraId="6FFCF398" w14:textId="77777777" w:rsidTr="00ED5CEB">
        <w:trPr>
          <w:tblHeader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737E71D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EC04E2">
              <w:rPr>
                <w:rFonts w:ascii="Times New Roman" w:hAnsi="Times New Roman" w:cs="Times New Roman"/>
                <w:i/>
                <w:iCs/>
              </w:rPr>
              <w:t>Predictor</w:t>
            </w:r>
            <w:r>
              <w:rPr>
                <w:rFonts w:ascii="Times New Roman" w:hAnsi="Times New Roman" w:cs="Times New Roman"/>
              </w:rPr>
              <w:t xml:space="preserve"> and Covariate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46AA23AB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82732B0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2D03C10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99D1F81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0552D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BCE9511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291FBB">
              <w:rPr>
                <w:rFonts w:ascii="Times New Roman" w:hAnsi="Times New Roman" w:cs="Times New Roman"/>
              </w:rPr>
              <w:t xml:space="preserve">95% </w:t>
            </w:r>
            <w:r w:rsidRPr="00D0552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F399B05" w14:textId="77777777" w:rsidR="00F264B9" w:rsidRDefault="00F264B9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F264B9" w14:paraId="5FC9E490" w14:textId="77777777" w:rsidTr="00ED5CEB">
        <w:tc>
          <w:tcPr>
            <w:tcW w:w="3960" w:type="dxa"/>
            <w:tcBorders>
              <w:top w:val="single" w:sz="4" w:space="0" w:color="auto"/>
            </w:tcBorders>
          </w:tcPr>
          <w:p w14:paraId="5619F3D2" w14:textId="77777777" w:rsidR="00F264B9" w:rsidRPr="00EC04E2" w:rsidRDefault="00F264B9" w:rsidP="00ED5CEB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A0384">
              <w:rPr>
                <w:rFonts w:ascii="Times New Roman" w:hAnsi="Times New Roman" w:cs="Times New Roman"/>
                <w:i/>
                <w:iCs/>
              </w:rPr>
              <w:t>PIPS number of implementation activities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3CABA4D1" w14:textId="22A4E1E5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FDEC47D" w14:textId="15BF761B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24ABBA" w14:textId="1D2FA5AD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9DCE0E0" w14:textId="4EB5663E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ABD735" w14:textId="4C5D9D16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-1.52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06BB9F6" w14:textId="1A0FB488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F264B9" w14:paraId="6D0308FC" w14:textId="77777777" w:rsidTr="00ED5CEB">
        <w:tc>
          <w:tcPr>
            <w:tcW w:w="3960" w:type="dxa"/>
          </w:tcPr>
          <w:p w14:paraId="5F524C1E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resources</w:t>
            </w:r>
          </w:p>
        </w:tc>
        <w:tc>
          <w:tcPr>
            <w:tcW w:w="715" w:type="dxa"/>
          </w:tcPr>
          <w:p w14:paraId="733EF2A3" w14:textId="2013FB7B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810" w:type="dxa"/>
          </w:tcPr>
          <w:p w14:paraId="50EF4BF4" w14:textId="50B59185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00" w:type="dxa"/>
          </w:tcPr>
          <w:p w14:paraId="0741A97C" w14:textId="77834692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900" w:type="dxa"/>
          </w:tcPr>
          <w:p w14:paraId="7D0FA55A" w14:textId="32A819D0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60" w:type="dxa"/>
          </w:tcPr>
          <w:p w14:paraId="5C476D72" w14:textId="245CE7B7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1.70</w:t>
            </w:r>
          </w:p>
        </w:tc>
        <w:tc>
          <w:tcPr>
            <w:tcW w:w="805" w:type="dxa"/>
          </w:tcPr>
          <w:p w14:paraId="3B3EA314" w14:textId="0DDF0610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F264B9" w14:paraId="619006A2" w14:textId="77777777" w:rsidTr="00ED5CEB">
        <w:tc>
          <w:tcPr>
            <w:tcW w:w="3960" w:type="dxa"/>
          </w:tcPr>
          <w:p w14:paraId="287C99C5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knowledge</w:t>
            </w:r>
          </w:p>
        </w:tc>
        <w:tc>
          <w:tcPr>
            <w:tcW w:w="715" w:type="dxa"/>
          </w:tcPr>
          <w:p w14:paraId="4F23D589" w14:textId="13FAC8DD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10" w:type="dxa"/>
          </w:tcPr>
          <w:p w14:paraId="2CC3C0BD" w14:textId="0D23C27D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</w:tcPr>
          <w:p w14:paraId="6CC5CF93" w14:textId="0D08AEE7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9</w:t>
            </w:r>
          </w:p>
        </w:tc>
        <w:tc>
          <w:tcPr>
            <w:tcW w:w="900" w:type="dxa"/>
          </w:tcPr>
          <w:p w14:paraId="7BB92E17" w14:textId="71474BA1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60" w:type="dxa"/>
          </w:tcPr>
          <w:p w14:paraId="0A2A1395" w14:textId="678078F8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2.47</w:t>
            </w:r>
          </w:p>
        </w:tc>
        <w:tc>
          <w:tcPr>
            <w:tcW w:w="805" w:type="dxa"/>
          </w:tcPr>
          <w:p w14:paraId="0B3DEBE9" w14:textId="7BCC96B1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F264B9" w14:paraId="24A0BDBA" w14:textId="77777777" w:rsidTr="00ED5CEB">
        <w:tc>
          <w:tcPr>
            <w:tcW w:w="3960" w:type="dxa"/>
          </w:tcPr>
          <w:p w14:paraId="6D5B6F82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der engagement </w:t>
            </w:r>
          </w:p>
        </w:tc>
        <w:tc>
          <w:tcPr>
            <w:tcW w:w="715" w:type="dxa"/>
          </w:tcPr>
          <w:p w14:paraId="67D1B553" w14:textId="55621C30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810" w:type="dxa"/>
          </w:tcPr>
          <w:p w14:paraId="73262EF4" w14:textId="3475164D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00" w:type="dxa"/>
          </w:tcPr>
          <w:p w14:paraId="1AE445DF" w14:textId="5A9AF5FE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900" w:type="dxa"/>
          </w:tcPr>
          <w:p w14:paraId="42593FF9" w14:textId="0FB99CDF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60" w:type="dxa"/>
          </w:tcPr>
          <w:p w14:paraId="74F803A1" w14:textId="51B40794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-1.27</w:t>
            </w:r>
          </w:p>
        </w:tc>
        <w:tc>
          <w:tcPr>
            <w:tcW w:w="805" w:type="dxa"/>
          </w:tcPr>
          <w:p w14:paraId="69B01EF6" w14:textId="62149B4C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</w:tr>
      <w:tr w:rsidR="00F264B9" w14:paraId="68DE9DC0" w14:textId="77777777" w:rsidTr="00ED5CEB">
        <w:tc>
          <w:tcPr>
            <w:tcW w:w="3960" w:type="dxa"/>
            <w:tcBorders>
              <w:bottom w:val="single" w:sz="4" w:space="0" w:color="auto"/>
            </w:tcBorders>
          </w:tcPr>
          <w:p w14:paraId="459B53CC" w14:textId="77777777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limate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72EAA108" w14:textId="5EB696F9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E30ADA3" w14:textId="6178E8B7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821844" w14:textId="1EB42623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5E99835" w14:textId="53E3F612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81093D" w14:textId="33901EE7" w:rsidR="00F264B9" w:rsidRDefault="003F3AF4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-4.38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A4C36C9" w14:textId="0BA5DFBB" w:rsidR="00F264B9" w:rsidRDefault="00E32ACA" w:rsidP="00ED5CE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F264B9" w14:paraId="7D6B798C" w14:textId="77777777" w:rsidTr="00274AAE">
        <w:trPr>
          <w:trHeight w:val="827"/>
        </w:trPr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3F56BBB2" w14:textId="0B1809CC" w:rsidR="00F264B9" w:rsidRDefault="00F264B9" w:rsidP="00ED5CEB">
            <w:pPr>
              <w:contextualSpacing/>
              <w:rPr>
                <w:rFonts w:ascii="Times New Roman" w:hAnsi="Times New Roman" w:cs="Times New Roman"/>
              </w:rPr>
            </w:pPr>
            <w:r w:rsidRPr="00D46CAF">
              <w:rPr>
                <w:rFonts w:ascii="Times New Roman" w:hAnsi="Times New Roman" w:cs="Times New Roman"/>
              </w:rPr>
              <w:t>Note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unstandardized beta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 xml:space="preserve"> = standard error, </w:t>
            </w:r>
            <w:r w:rsidRPr="00403C7C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odds ratio, </w:t>
            </w:r>
            <w:r w:rsidRPr="00D41586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= confidence interval, VIF = variance inflation factor,</w:t>
            </w:r>
            <w:r>
              <w:t xml:space="preserve"> </w:t>
            </w:r>
            <w:r w:rsidRPr="005E717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IPS = P</w:t>
            </w:r>
            <w:r w:rsidRPr="005E7178">
              <w:rPr>
                <w:rFonts w:ascii="Times New Roman" w:hAnsi="Times New Roman" w:cs="Times New Roman"/>
              </w:rPr>
              <w:t xml:space="preserve">revention Implementation Progress Scale. </w:t>
            </w:r>
            <w:r>
              <w:rPr>
                <w:rFonts w:ascii="Times New Roman" w:hAnsi="Times New Roman" w:cs="Times New Roman"/>
              </w:rPr>
              <w:t>Likelihood ratio test χ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3F3AF4">
              <w:rPr>
                <w:rFonts w:ascii="Times New Roman" w:hAnsi="Times New Roman" w:cs="Times New Roman"/>
              </w:rPr>
              <w:t>8.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3F3AF4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 xml:space="preserve">; Nagelkerke pseudo </w:t>
            </w:r>
            <w:r w:rsidRPr="002A0384">
              <w:rPr>
                <w:rFonts w:ascii="Times New Roman" w:hAnsi="Times New Roman" w:cs="Times New Roman"/>
                <w:i/>
                <w:iCs/>
              </w:rPr>
              <w:t>R</w:t>
            </w:r>
            <w:r w:rsidRPr="00B268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3F3AF4">
              <w:rPr>
                <w:rFonts w:ascii="Times New Roman" w:hAnsi="Times New Roman" w:cs="Times New Roman"/>
              </w:rPr>
              <w:t>19</w:t>
            </w:r>
          </w:p>
        </w:tc>
      </w:tr>
    </w:tbl>
    <w:p w14:paraId="1F22E08E" w14:textId="77777777" w:rsidR="00F264B9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180D6242" w14:textId="77777777" w:rsidR="00F264B9" w:rsidRPr="00547258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547F3A11" w14:textId="77777777" w:rsidR="00F264B9" w:rsidRPr="00547258" w:rsidRDefault="00F264B9" w:rsidP="00F264B9">
      <w:pPr>
        <w:spacing w:line="240" w:lineRule="auto"/>
        <w:contextualSpacing/>
        <w:rPr>
          <w:rFonts w:ascii="Times New Roman" w:hAnsi="Times New Roman" w:cs="Times New Roman"/>
        </w:rPr>
      </w:pPr>
    </w:p>
    <w:p w14:paraId="51D2D46B" w14:textId="77777777" w:rsidR="005B7153" w:rsidRPr="00547258" w:rsidRDefault="005B7153" w:rsidP="00285A84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5B7153" w:rsidRPr="00547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89"/>
    <w:rsid w:val="00097CB4"/>
    <w:rsid w:val="00141D86"/>
    <w:rsid w:val="00201737"/>
    <w:rsid w:val="00250C51"/>
    <w:rsid w:val="00274AAE"/>
    <w:rsid w:val="00285A84"/>
    <w:rsid w:val="002A0384"/>
    <w:rsid w:val="0035522A"/>
    <w:rsid w:val="00374DEA"/>
    <w:rsid w:val="003A1F62"/>
    <w:rsid w:val="003F3AF4"/>
    <w:rsid w:val="0043181C"/>
    <w:rsid w:val="004944D0"/>
    <w:rsid w:val="004B2889"/>
    <w:rsid w:val="00547258"/>
    <w:rsid w:val="005B7153"/>
    <w:rsid w:val="005D7B76"/>
    <w:rsid w:val="005E7178"/>
    <w:rsid w:val="00625C58"/>
    <w:rsid w:val="0069636D"/>
    <w:rsid w:val="006F415E"/>
    <w:rsid w:val="00770552"/>
    <w:rsid w:val="007C3D7E"/>
    <w:rsid w:val="007F1248"/>
    <w:rsid w:val="009C0B70"/>
    <w:rsid w:val="009D7FF1"/>
    <w:rsid w:val="00A10AD2"/>
    <w:rsid w:val="00A212BC"/>
    <w:rsid w:val="00A342A1"/>
    <w:rsid w:val="00A65309"/>
    <w:rsid w:val="00AB2FC2"/>
    <w:rsid w:val="00B26842"/>
    <w:rsid w:val="00BA0087"/>
    <w:rsid w:val="00BE3155"/>
    <w:rsid w:val="00C00774"/>
    <w:rsid w:val="00C30956"/>
    <w:rsid w:val="00D46CAF"/>
    <w:rsid w:val="00DB3D95"/>
    <w:rsid w:val="00E32ACA"/>
    <w:rsid w:val="00EA40D8"/>
    <w:rsid w:val="00EC04E2"/>
    <w:rsid w:val="00F2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24B39"/>
  <w15:chartTrackingRefBased/>
  <w15:docId w15:val="{0C7425C0-643B-45CE-9485-75201C72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1D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1D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1D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30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37</Words>
  <Characters>1446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Gau</dc:creator>
  <cp:keywords/>
  <dc:description/>
  <cp:lastModifiedBy>Sarah Kate Bearman</cp:lastModifiedBy>
  <cp:revision>3</cp:revision>
  <dcterms:created xsi:type="dcterms:W3CDTF">2024-06-07T22:55:00Z</dcterms:created>
  <dcterms:modified xsi:type="dcterms:W3CDTF">2024-06-07T23:04:00Z</dcterms:modified>
</cp:coreProperties>
</file>